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ACF65" w14:textId="19F6909C" w:rsidR="009B1263" w:rsidRPr="00E874F3" w:rsidRDefault="006264D8" w:rsidP="00E874F3"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Supplementary </w:t>
      </w:r>
      <w:r w:rsidR="008C5D05">
        <w:rPr>
          <w:rFonts w:ascii="Times New Roman" w:eastAsia="Times New Roman" w:hAnsi="Times New Roman" w:cs="Times New Roman"/>
          <w:b/>
          <w:bCs/>
          <w:sz w:val="28"/>
          <w:szCs w:val="28"/>
        </w:rPr>
        <w:t>Table S1</w:t>
      </w:r>
    </w:p>
    <w:p w14:paraId="6BBF3DC5" w14:textId="77777777" w:rsidR="008C5D05" w:rsidRDefault="008C5D05" w:rsidP="00E5621B">
      <w:pPr>
        <w:pStyle w:val="Bijschrift"/>
        <w:keepNext/>
        <w:jc w:val="both"/>
        <w:rPr>
          <w:rFonts w:ascii="Times New Roman" w:hAnsi="Times New Roman" w:cs="Times New Roman"/>
          <w:b/>
          <w:bCs/>
          <w:sz w:val="18"/>
        </w:rPr>
      </w:pPr>
    </w:p>
    <w:p w14:paraId="16AA8083" w14:textId="78466964" w:rsidR="00E5621B" w:rsidRPr="00E5621B" w:rsidRDefault="00E30C3D" w:rsidP="00E5621B">
      <w:pPr>
        <w:pStyle w:val="Bijschrift"/>
        <w:keepNext/>
        <w:jc w:val="both"/>
        <w:rPr>
          <w:rFonts w:ascii="Times New Roman" w:hAnsi="Times New Roman" w:cs="Times New Roman"/>
          <w:sz w:val="18"/>
        </w:rPr>
      </w:pPr>
      <w:r w:rsidRPr="00E5621B">
        <w:rPr>
          <w:rFonts w:ascii="Times New Roman" w:hAnsi="Times New Roman" w:cs="Times New Roman"/>
          <w:b/>
          <w:bCs/>
          <w:sz w:val="18"/>
        </w:rPr>
        <w:t xml:space="preserve">Table </w:t>
      </w:r>
      <w:r w:rsidR="00914360">
        <w:rPr>
          <w:rFonts w:ascii="Times New Roman" w:hAnsi="Times New Roman" w:cs="Times New Roman"/>
          <w:b/>
          <w:bCs/>
          <w:sz w:val="18"/>
        </w:rPr>
        <w:t>S1</w:t>
      </w:r>
      <w:r w:rsidRPr="00E5621B">
        <w:rPr>
          <w:rFonts w:ascii="Times New Roman" w:hAnsi="Times New Roman" w:cs="Times New Roman"/>
          <w:sz w:val="18"/>
        </w:rPr>
        <w:t>: Results from the univariate analysis for the glandular tissue (GLAND). For FFTP, we used the proc NLIN procedure, for the others a GLM. Multiplicative estimates provided are calculated according to e</w:t>
      </w:r>
      <w:r w:rsidRPr="00E5621B">
        <w:rPr>
          <w:rFonts w:ascii="Times New Roman" w:hAnsi="Times New Roman" w:cs="Times New Roman"/>
          <w:sz w:val="18"/>
          <w:vertAlign w:val="superscript"/>
        </w:rPr>
        <w:t>β</w:t>
      </w:r>
      <w:r w:rsidRPr="00E5621B">
        <w:rPr>
          <w:rFonts w:ascii="Times New Roman" w:hAnsi="Times New Roman" w:cs="Times New Roman"/>
          <w:sz w:val="18"/>
        </w:rPr>
        <w:t xml:space="preserve"> for the given unit change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2"/>
        <w:gridCol w:w="1028"/>
        <w:gridCol w:w="1107"/>
        <w:gridCol w:w="1135"/>
        <w:gridCol w:w="1135"/>
      </w:tblGrid>
      <w:tr w:rsidR="00E30C3D" w:rsidRPr="00D0744A" w14:paraId="2A09C550" w14:textId="77777777" w:rsidTr="00705DC7">
        <w:trPr>
          <w:trHeight w:val="283"/>
        </w:trPr>
        <w:tc>
          <w:tcPr>
            <w:tcW w:w="4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DC85A" w14:textId="77777777" w:rsidR="00E30C3D" w:rsidRPr="00D0744A" w:rsidRDefault="00E30C3D" w:rsidP="00705DC7">
            <w:pPr>
              <w:pStyle w:val="Geenafstand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C1157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D0744A">
              <w:rPr>
                <w:rFonts w:ascii="Arial" w:hAnsi="Arial" w:cs="Arial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21F21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sz w:val="16"/>
                <w:szCs w:val="16"/>
                <w:lang w:val="en-US"/>
              </w:rPr>
              <w:t>95%CI LL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11DBC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sz w:val="16"/>
                <w:szCs w:val="16"/>
                <w:lang w:val="en-US"/>
              </w:rPr>
              <w:t>95%CI UL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EB319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sz w:val="16"/>
                <w:szCs w:val="16"/>
                <w:lang w:val="en-US"/>
              </w:rPr>
              <w:t>p-value</w:t>
            </w:r>
          </w:p>
        </w:tc>
      </w:tr>
      <w:tr w:rsidR="00E30C3D" w:rsidRPr="00D0744A" w14:paraId="388E792E" w14:textId="77777777" w:rsidTr="00705DC7">
        <w:trPr>
          <w:trHeight w:val="283"/>
        </w:trPr>
        <w:tc>
          <w:tcPr>
            <w:tcW w:w="4582" w:type="dxa"/>
            <w:tcBorders>
              <w:top w:val="single" w:sz="4" w:space="0" w:color="auto"/>
            </w:tcBorders>
            <w:vAlign w:val="center"/>
          </w:tcPr>
          <w:p w14:paraId="53E35206" w14:textId="77777777" w:rsidR="00E30C3D" w:rsidRPr="00D0744A" w:rsidRDefault="00E30C3D" w:rsidP="00705DC7">
            <w:pPr>
              <w:pStyle w:val="Geenafstand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FTP</w:t>
            </w:r>
            <w:r w:rsidRPr="00D0744A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, +1 year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52CE805A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571EE42C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57243FE7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24B46B8B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30C3D" w:rsidRPr="00D0744A" w14:paraId="2574CC19" w14:textId="77777777" w:rsidTr="00705DC7">
        <w:trPr>
          <w:trHeight w:val="283"/>
        </w:trPr>
        <w:tc>
          <w:tcPr>
            <w:tcW w:w="4582" w:type="dxa"/>
            <w:vAlign w:val="center"/>
          </w:tcPr>
          <w:p w14:paraId="4CCBB0B4" w14:textId="77777777" w:rsidR="00E30C3D" w:rsidRPr="00D0744A" w:rsidRDefault="00E30C3D" w:rsidP="00705DC7">
            <w:pPr>
              <w:pStyle w:val="Geenafstand"/>
              <w:ind w:left="167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D074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≤ 25.7</w:t>
            </w:r>
          </w:p>
        </w:tc>
        <w:tc>
          <w:tcPr>
            <w:tcW w:w="1028" w:type="dxa"/>
            <w:vAlign w:val="center"/>
          </w:tcPr>
          <w:p w14:paraId="3D46BECF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29%</w:t>
            </w:r>
          </w:p>
        </w:tc>
        <w:tc>
          <w:tcPr>
            <w:tcW w:w="1107" w:type="dxa"/>
            <w:vAlign w:val="center"/>
          </w:tcPr>
          <w:p w14:paraId="5E12E7BC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2.70%</w:t>
            </w:r>
          </w:p>
        </w:tc>
        <w:tc>
          <w:tcPr>
            <w:tcW w:w="1135" w:type="dxa"/>
            <w:vAlign w:val="center"/>
          </w:tcPr>
          <w:p w14:paraId="1650FDA7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18%</w:t>
            </w:r>
          </w:p>
        </w:tc>
        <w:tc>
          <w:tcPr>
            <w:tcW w:w="1135" w:type="dxa"/>
            <w:vAlign w:val="center"/>
          </w:tcPr>
          <w:p w14:paraId="3C1FA7CA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3</w:t>
            </w:r>
          </w:p>
        </w:tc>
      </w:tr>
      <w:tr w:rsidR="00E30C3D" w:rsidRPr="00D0744A" w14:paraId="392CDBAD" w14:textId="77777777" w:rsidTr="00705DC7">
        <w:trPr>
          <w:trHeight w:val="283"/>
        </w:trPr>
        <w:tc>
          <w:tcPr>
            <w:tcW w:w="458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CC69B26" w14:textId="77777777" w:rsidR="00E30C3D" w:rsidRPr="00D0744A" w:rsidRDefault="00E30C3D" w:rsidP="00705DC7">
            <w:pPr>
              <w:pStyle w:val="Geenafstand"/>
              <w:ind w:left="167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D0744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 w:eastAsia="en-GB"/>
              </w:rPr>
              <w:t>&gt; 25.7</w:t>
            </w:r>
          </w:p>
        </w:tc>
        <w:tc>
          <w:tcPr>
            <w:tcW w:w="1028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A3ABFE5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84%</w:t>
            </w:r>
          </w:p>
        </w:tc>
        <w:tc>
          <w:tcPr>
            <w:tcW w:w="110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AE08BC8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8%</w:t>
            </w:r>
          </w:p>
        </w:tc>
        <w:tc>
          <w:tcPr>
            <w:tcW w:w="113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35F5E76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43%</w:t>
            </w:r>
          </w:p>
        </w:tc>
        <w:tc>
          <w:tcPr>
            <w:tcW w:w="113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CB7906F" w14:textId="77777777" w:rsidR="00E30C3D" w:rsidRPr="00D0744A" w:rsidRDefault="00E30C3D" w:rsidP="00705DC7">
            <w:pPr>
              <w:pStyle w:val="Geenafstand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0744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1</w:t>
            </w:r>
          </w:p>
        </w:tc>
      </w:tr>
      <w:tr w:rsidR="00FB7E2D" w:rsidRPr="00FB7E2D" w14:paraId="36AE7852" w14:textId="77777777" w:rsidTr="00705DC7">
        <w:trPr>
          <w:trHeight w:val="283"/>
        </w:trPr>
        <w:tc>
          <w:tcPr>
            <w:tcW w:w="458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8F43E2A" w14:textId="77777777" w:rsidR="00E30C3D" w:rsidRPr="00FB7E2D" w:rsidRDefault="00E30C3D" w:rsidP="00705DC7">
            <w:pPr>
              <w:pStyle w:val="Geenafstand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GB"/>
              </w:rPr>
            </w:pPr>
            <w:r w:rsidRPr="00FB7E2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GB"/>
              </w:rPr>
              <w:t>Age at MBD measurement</w:t>
            </w:r>
            <w:r w:rsidRPr="00FB7E2D">
              <w:rPr>
                <w:rFonts w:ascii="Arial" w:eastAsia="Times New Roman" w:hAnsi="Arial" w:cs="Arial"/>
                <w:i/>
                <w:iCs/>
                <w:sz w:val="16"/>
                <w:szCs w:val="16"/>
                <w:lang w:val="en-US" w:eastAsia="en-GB"/>
              </w:rPr>
              <w:t>, +1 year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D017B38" w14:textId="77777777" w:rsidR="00E30C3D" w:rsidRPr="00FB7E2D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-1.10%</w:t>
            </w:r>
          </w:p>
        </w:tc>
        <w:tc>
          <w:tcPr>
            <w:tcW w:w="11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CE0E264" w14:textId="77777777" w:rsidR="00E30C3D" w:rsidRPr="00FB7E2D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-1.72%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A5A085F" w14:textId="77777777" w:rsidR="00E30C3D" w:rsidRPr="00FB7E2D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-0.47%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AFFE986" w14:textId="77777777" w:rsidR="00E30C3D" w:rsidRPr="00FB7E2D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0.0006</w:t>
            </w:r>
          </w:p>
        </w:tc>
      </w:tr>
      <w:tr w:rsidR="00FB7E2D" w:rsidRPr="00FB7E2D" w14:paraId="62B151ED" w14:textId="77777777" w:rsidTr="00705DC7">
        <w:trPr>
          <w:trHeight w:val="283"/>
        </w:trPr>
        <w:tc>
          <w:tcPr>
            <w:tcW w:w="458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E4AB5EF" w14:textId="77777777" w:rsidR="00E30C3D" w:rsidRPr="00FB7E2D" w:rsidRDefault="00E30C3D" w:rsidP="00705DC7">
            <w:pPr>
              <w:pStyle w:val="Geenafstand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GB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ge at the menarche</w:t>
            </w:r>
            <w:r w:rsidRPr="00FB7E2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, + 1 year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3326AFC" w14:textId="77777777" w:rsidR="00E30C3D" w:rsidRPr="00FB7E2D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6.22%</w:t>
            </w:r>
          </w:p>
        </w:tc>
        <w:tc>
          <w:tcPr>
            <w:tcW w:w="11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03F4B97" w14:textId="77777777" w:rsidR="00E30C3D" w:rsidRPr="00FB7E2D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3.67%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743DE69" w14:textId="77777777" w:rsidR="00E30C3D" w:rsidRPr="00FB7E2D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8.83%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1B8340B" w14:textId="77777777" w:rsidR="00E30C3D" w:rsidRPr="00FB7E2D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&lt;0.0001</w:t>
            </w:r>
          </w:p>
        </w:tc>
      </w:tr>
      <w:tr w:rsidR="00FB7E2D" w:rsidRPr="00FB7E2D" w14:paraId="6FCB7F69" w14:textId="77777777" w:rsidTr="00705DC7">
        <w:trPr>
          <w:trHeight w:val="283"/>
        </w:trPr>
        <w:tc>
          <w:tcPr>
            <w:tcW w:w="458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7A0D953" w14:textId="759195EC" w:rsidR="00E30C3D" w:rsidRPr="00FB7E2D" w:rsidRDefault="00E30C3D" w:rsidP="00705DC7">
            <w:pPr>
              <w:pStyle w:val="Geenafstand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GB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Use of a </w:t>
            </w:r>
            <w:r w:rsidR="00213439"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tra</w:t>
            </w: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eption pill</w:t>
            </w:r>
            <w:r w:rsidRPr="00FB7E2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, yes compared to no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0BE1208" w14:textId="77777777" w:rsidR="00E30C3D" w:rsidRPr="00FB7E2D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-4.83%</w:t>
            </w:r>
          </w:p>
        </w:tc>
        <w:tc>
          <w:tcPr>
            <w:tcW w:w="11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6C67E52" w14:textId="77777777" w:rsidR="00E30C3D" w:rsidRPr="00FB7E2D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-16.13%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7E8D938" w14:textId="77777777" w:rsidR="00E30C3D" w:rsidRPr="00FB7E2D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8.00%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AE21EFD" w14:textId="77777777" w:rsidR="00E30C3D" w:rsidRPr="00FB7E2D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0.44</w:t>
            </w:r>
          </w:p>
        </w:tc>
      </w:tr>
      <w:tr w:rsidR="00FB7E2D" w:rsidRPr="00FB7E2D" w14:paraId="14CA1631" w14:textId="77777777" w:rsidTr="00EE5118">
        <w:trPr>
          <w:trHeight w:val="283"/>
        </w:trPr>
        <w:tc>
          <w:tcPr>
            <w:tcW w:w="458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CE3E57D" w14:textId="77777777" w:rsidR="00E30C3D" w:rsidRPr="00FB7E2D" w:rsidRDefault="00E30C3D" w:rsidP="00705DC7">
            <w:pPr>
              <w:pStyle w:val="Geenafstand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GB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se of hormones during menopause</w:t>
            </w:r>
            <w:r w:rsidRPr="00FB7E2D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, yes compared to no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DE7E078" w14:textId="77777777" w:rsidR="00E30C3D" w:rsidRPr="00FB7E2D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10.85%</w:t>
            </w:r>
          </w:p>
        </w:tc>
        <w:tc>
          <w:tcPr>
            <w:tcW w:w="1107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39B69BC" w14:textId="77777777" w:rsidR="00E30C3D" w:rsidRPr="00FB7E2D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1.48%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C341ACD" w14:textId="77777777" w:rsidR="00E30C3D" w:rsidRPr="00FB7E2D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21.09%</w:t>
            </w:r>
          </w:p>
        </w:tc>
        <w:tc>
          <w:tcPr>
            <w:tcW w:w="113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5F50B95" w14:textId="77777777" w:rsidR="00E30C3D" w:rsidRPr="00FB7E2D" w:rsidRDefault="00E30C3D" w:rsidP="00705DC7">
            <w:pPr>
              <w:pStyle w:val="Geenafstand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0.0223</w:t>
            </w:r>
          </w:p>
        </w:tc>
      </w:tr>
      <w:tr w:rsidR="00FB7E2D" w:rsidRPr="00FB7E2D" w14:paraId="022A33EF" w14:textId="77777777" w:rsidTr="00EE5118">
        <w:trPr>
          <w:trHeight w:val="283"/>
        </w:trPr>
        <w:tc>
          <w:tcPr>
            <w:tcW w:w="4582" w:type="dxa"/>
            <w:tcBorders>
              <w:top w:val="single" w:sz="4" w:space="0" w:color="BFBFBF" w:themeColor="background1" w:themeShade="BF"/>
            </w:tcBorders>
            <w:vAlign w:val="center"/>
          </w:tcPr>
          <w:p w14:paraId="710EF10A" w14:textId="4E5177D4" w:rsidR="00E30C3D" w:rsidRPr="00EE5118" w:rsidRDefault="00324D19" w:rsidP="00EE5118">
            <w:pPr>
              <w:pStyle w:val="Geenafstand"/>
              <w:spacing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en-GB"/>
              </w:rPr>
            </w:pPr>
            <w:r w:rsidRPr="00FB7E2D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urrent BMI (kg/m²)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</w:tcBorders>
            <w:vAlign w:val="center"/>
          </w:tcPr>
          <w:p w14:paraId="6541FE86" w14:textId="374C1CC3" w:rsidR="00E30C3D" w:rsidRPr="00FB7E2D" w:rsidRDefault="00E30C3D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BFBFBF" w:themeColor="background1" w:themeShade="BF"/>
            </w:tcBorders>
            <w:vAlign w:val="center"/>
          </w:tcPr>
          <w:p w14:paraId="2FCE381E" w14:textId="409A0549" w:rsidR="00E30C3D" w:rsidRPr="00FB7E2D" w:rsidRDefault="00E30C3D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BFBFBF" w:themeColor="background1" w:themeShade="BF"/>
            </w:tcBorders>
            <w:vAlign w:val="center"/>
          </w:tcPr>
          <w:p w14:paraId="154B9DC9" w14:textId="14607381" w:rsidR="00E30C3D" w:rsidRPr="00FB7E2D" w:rsidRDefault="00E30C3D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BFBFBF" w:themeColor="background1" w:themeShade="BF"/>
            </w:tcBorders>
            <w:vAlign w:val="center"/>
          </w:tcPr>
          <w:p w14:paraId="10F0D50E" w14:textId="4317B10E" w:rsidR="00E30C3D" w:rsidRPr="00FB7E2D" w:rsidRDefault="00E30C3D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E5118" w:rsidRPr="00FB7E2D" w14:paraId="1D9C1164" w14:textId="77777777" w:rsidTr="00EE5118">
        <w:trPr>
          <w:trHeight w:val="283"/>
        </w:trPr>
        <w:tc>
          <w:tcPr>
            <w:tcW w:w="4582" w:type="dxa"/>
            <w:vAlign w:val="center"/>
          </w:tcPr>
          <w:p w14:paraId="4DAB7865" w14:textId="3EABAABB" w:rsidR="00EE5118" w:rsidRPr="00FB7E2D" w:rsidRDefault="00EE5118" w:rsidP="00EE5118">
            <w:pPr>
              <w:pStyle w:val="Geenafstand"/>
              <w:spacing w:line="360" w:lineRule="auto"/>
              <w:ind w:left="459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Underweight and normal</w:t>
            </w:r>
          </w:p>
        </w:tc>
        <w:tc>
          <w:tcPr>
            <w:tcW w:w="1028" w:type="dxa"/>
            <w:vAlign w:val="center"/>
          </w:tcPr>
          <w:p w14:paraId="46369F05" w14:textId="303BC313" w:rsidR="00EE5118" w:rsidRPr="00FB7E2D" w:rsidRDefault="00EE5118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Referent</w:t>
            </w:r>
          </w:p>
        </w:tc>
        <w:tc>
          <w:tcPr>
            <w:tcW w:w="1107" w:type="dxa"/>
            <w:vAlign w:val="center"/>
          </w:tcPr>
          <w:p w14:paraId="387F64F9" w14:textId="77777777" w:rsidR="00EE5118" w:rsidRPr="00FB7E2D" w:rsidRDefault="00EE5118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vAlign w:val="center"/>
          </w:tcPr>
          <w:p w14:paraId="0A517C5A" w14:textId="77777777" w:rsidR="00EE5118" w:rsidRPr="00FB7E2D" w:rsidRDefault="00EE5118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vAlign w:val="center"/>
          </w:tcPr>
          <w:p w14:paraId="731C3EA4" w14:textId="77777777" w:rsidR="00EE5118" w:rsidRPr="00FB7E2D" w:rsidRDefault="00EE5118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E5118" w:rsidRPr="00FB7E2D" w14:paraId="0FF80B4F" w14:textId="77777777" w:rsidTr="00EE5118">
        <w:trPr>
          <w:trHeight w:val="283"/>
        </w:trPr>
        <w:tc>
          <w:tcPr>
            <w:tcW w:w="4582" w:type="dxa"/>
            <w:vAlign w:val="center"/>
          </w:tcPr>
          <w:p w14:paraId="581AC76F" w14:textId="13EADEC6" w:rsidR="00EE5118" w:rsidRPr="00EE5118" w:rsidRDefault="00EE5118" w:rsidP="00EE5118">
            <w:pPr>
              <w:pStyle w:val="Geenafstand"/>
              <w:spacing w:line="360" w:lineRule="auto"/>
              <w:ind w:left="454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weight</w:t>
            </w:r>
          </w:p>
        </w:tc>
        <w:tc>
          <w:tcPr>
            <w:tcW w:w="1028" w:type="dxa"/>
            <w:vAlign w:val="center"/>
          </w:tcPr>
          <w:p w14:paraId="1661CE22" w14:textId="37EA9548" w:rsidR="00EE5118" w:rsidRPr="00FB7E2D" w:rsidRDefault="00EE5118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-38.82</w:t>
            </w:r>
          </w:p>
        </w:tc>
        <w:tc>
          <w:tcPr>
            <w:tcW w:w="1107" w:type="dxa"/>
            <w:vAlign w:val="center"/>
          </w:tcPr>
          <w:p w14:paraId="412DBBE7" w14:textId="16F01715" w:rsidR="00EE5118" w:rsidRPr="00FB7E2D" w:rsidRDefault="00EE5118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-42.60</w:t>
            </w:r>
          </w:p>
        </w:tc>
        <w:tc>
          <w:tcPr>
            <w:tcW w:w="1135" w:type="dxa"/>
            <w:vAlign w:val="center"/>
          </w:tcPr>
          <w:p w14:paraId="128E66AF" w14:textId="778692E4" w:rsidR="00EE5118" w:rsidRPr="00FB7E2D" w:rsidRDefault="00EE5118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-34.80</w:t>
            </w:r>
          </w:p>
        </w:tc>
        <w:tc>
          <w:tcPr>
            <w:tcW w:w="1135" w:type="dxa"/>
            <w:vAlign w:val="center"/>
          </w:tcPr>
          <w:p w14:paraId="7C061246" w14:textId="5B2E2B49" w:rsidR="00EE5118" w:rsidRPr="00FB7E2D" w:rsidRDefault="00EE5118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&lt;0.0001</w:t>
            </w:r>
          </w:p>
        </w:tc>
      </w:tr>
      <w:tr w:rsidR="00EE5118" w:rsidRPr="00FB7E2D" w14:paraId="505A1395" w14:textId="77777777" w:rsidTr="00EE5118">
        <w:trPr>
          <w:trHeight w:val="283"/>
        </w:trPr>
        <w:tc>
          <w:tcPr>
            <w:tcW w:w="458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398F0A8" w14:textId="11A24503" w:rsidR="00EE5118" w:rsidRPr="00EE5118" w:rsidRDefault="00EE5118" w:rsidP="00EE5118">
            <w:pPr>
              <w:pStyle w:val="Geenafstand"/>
              <w:spacing w:line="360" w:lineRule="auto"/>
              <w:ind w:left="454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bese</w:t>
            </w:r>
          </w:p>
        </w:tc>
        <w:tc>
          <w:tcPr>
            <w:tcW w:w="1028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D552018" w14:textId="3E1998C1" w:rsidR="00EE5118" w:rsidRPr="00FB7E2D" w:rsidRDefault="00EE5118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58.01</w:t>
            </w:r>
          </w:p>
        </w:tc>
        <w:tc>
          <w:tcPr>
            <w:tcW w:w="1107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5BD0201" w14:textId="364813C3" w:rsidR="00EE5118" w:rsidRPr="00FB7E2D" w:rsidRDefault="00EE5118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-61.19</w:t>
            </w:r>
          </w:p>
        </w:tc>
        <w:tc>
          <w:tcPr>
            <w:tcW w:w="113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F028634" w14:textId="35DBAFA6" w:rsidR="00EE5118" w:rsidRPr="00FB7E2D" w:rsidRDefault="00EE5118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-54.57</w:t>
            </w:r>
          </w:p>
        </w:tc>
        <w:tc>
          <w:tcPr>
            <w:tcW w:w="113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EE34850" w14:textId="1A9D834C" w:rsidR="00EE5118" w:rsidRPr="00FB7E2D" w:rsidRDefault="00EE5118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&lt;0.0001</w:t>
            </w:r>
          </w:p>
        </w:tc>
      </w:tr>
      <w:tr w:rsidR="00567251" w:rsidRPr="00FB7E2D" w14:paraId="02A83A60" w14:textId="77777777" w:rsidTr="00EE5118">
        <w:trPr>
          <w:trHeight w:val="283"/>
        </w:trPr>
        <w:tc>
          <w:tcPr>
            <w:tcW w:w="4582" w:type="dxa"/>
            <w:tcBorders>
              <w:top w:val="single" w:sz="4" w:space="0" w:color="BFBFBF" w:themeColor="background1" w:themeShade="BF"/>
            </w:tcBorders>
            <w:vAlign w:val="center"/>
          </w:tcPr>
          <w:p w14:paraId="1390B7DB" w14:textId="6BDF3C2D" w:rsidR="00567251" w:rsidRPr="00567251" w:rsidRDefault="00567251" w:rsidP="00324D19">
            <w:pPr>
              <w:pStyle w:val="Geenafstand"/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umber of liveborn children</w:t>
            </w:r>
          </w:p>
        </w:tc>
        <w:tc>
          <w:tcPr>
            <w:tcW w:w="1028" w:type="dxa"/>
            <w:tcBorders>
              <w:top w:val="single" w:sz="4" w:space="0" w:color="BFBFBF" w:themeColor="background1" w:themeShade="BF"/>
            </w:tcBorders>
            <w:vAlign w:val="center"/>
          </w:tcPr>
          <w:p w14:paraId="31E9FD7D" w14:textId="77777777" w:rsidR="00567251" w:rsidRPr="00FB7E2D" w:rsidRDefault="00567251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07" w:type="dxa"/>
            <w:tcBorders>
              <w:top w:val="single" w:sz="4" w:space="0" w:color="BFBFBF" w:themeColor="background1" w:themeShade="BF"/>
            </w:tcBorders>
            <w:vAlign w:val="center"/>
          </w:tcPr>
          <w:p w14:paraId="78AE6F56" w14:textId="77777777" w:rsidR="00567251" w:rsidRPr="00FB7E2D" w:rsidRDefault="00567251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BFBFBF" w:themeColor="background1" w:themeShade="BF"/>
            </w:tcBorders>
            <w:vAlign w:val="center"/>
          </w:tcPr>
          <w:p w14:paraId="56F228A8" w14:textId="77777777" w:rsidR="00567251" w:rsidRPr="00FB7E2D" w:rsidRDefault="00567251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BFBFBF" w:themeColor="background1" w:themeShade="BF"/>
            </w:tcBorders>
            <w:vAlign w:val="center"/>
          </w:tcPr>
          <w:p w14:paraId="230E9CF5" w14:textId="77777777" w:rsidR="00567251" w:rsidRPr="00FB7E2D" w:rsidRDefault="00567251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67251" w:rsidRPr="00FB7E2D" w14:paraId="569A9F95" w14:textId="77777777" w:rsidTr="00EE5118">
        <w:trPr>
          <w:trHeight w:val="283"/>
        </w:trPr>
        <w:tc>
          <w:tcPr>
            <w:tcW w:w="4582" w:type="dxa"/>
            <w:vAlign w:val="center"/>
          </w:tcPr>
          <w:p w14:paraId="12A68663" w14:textId="477E4C91" w:rsidR="00567251" w:rsidRPr="00567251" w:rsidRDefault="00567251" w:rsidP="00567251">
            <w:pPr>
              <w:pStyle w:val="Geenafstand"/>
              <w:spacing w:line="360" w:lineRule="auto"/>
              <w:ind w:left="459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ne child</w:t>
            </w:r>
          </w:p>
        </w:tc>
        <w:tc>
          <w:tcPr>
            <w:tcW w:w="1028" w:type="dxa"/>
            <w:vAlign w:val="center"/>
          </w:tcPr>
          <w:p w14:paraId="197E3B6A" w14:textId="4AAD6373" w:rsidR="00567251" w:rsidRPr="00FB7E2D" w:rsidRDefault="00567251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Referent</w:t>
            </w:r>
          </w:p>
        </w:tc>
        <w:tc>
          <w:tcPr>
            <w:tcW w:w="1107" w:type="dxa"/>
            <w:vAlign w:val="center"/>
          </w:tcPr>
          <w:p w14:paraId="1ABA14DF" w14:textId="77777777" w:rsidR="00567251" w:rsidRPr="00FB7E2D" w:rsidRDefault="00567251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vAlign w:val="center"/>
          </w:tcPr>
          <w:p w14:paraId="6FBF6DCD" w14:textId="77777777" w:rsidR="00567251" w:rsidRPr="00FB7E2D" w:rsidRDefault="00567251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vAlign w:val="center"/>
          </w:tcPr>
          <w:p w14:paraId="1DE4338E" w14:textId="77777777" w:rsidR="00567251" w:rsidRPr="00FB7E2D" w:rsidRDefault="00567251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67251" w:rsidRPr="00FB7E2D" w14:paraId="6A66A213" w14:textId="77777777" w:rsidTr="00EE5118">
        <w:trPr>
          <w:trHeight w:val="283"/>
        </w:trPr>
        <w:tc>
          <w:tcPr>
            <w:tcW w:w="4582" w:type="dxa"/>
            <w:vAlign w:val="center"/>
          </w:tcPr>
          <w:p w14:paraId="002CA594" w14:textId="4371B5CE" w:rsidR="00567251" w:rsidRPr="00FB7E2D" w:rsidRDefault="00567251" w:rsidP="00567251">
            <w:pPr>
              <w:pStyle w:val="Geenafstand"/>
              <w:spacing w:line="360" w:lineRule="auto"/>
              <w:ind w:left="459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wo children</w:t>
            </w:r>
          </w:p>
        </w:tc>
        <w:tc>
          <w:tcPr>
            <w:tcW w:w="1028" w:type="dxa"/>
            <w:vAlign w:val="center"/>
          </w:tcPr>
          <w:p w14:paraId="4BD8DB88" w14:textId="4819C165" w:rsidR="00567251" w:rsidRPr="00FB7E2D" w:rsidRDefault="00567251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2.37%</w:t>
            </w:r>
          </w:p>
        </w:tc>
        <w:tc>
          <w:tcPr>
            <w:tcW w:w="1107" w:type="dxa"/>
            <w:vAlign w:val="center"/>
          </w:tcPr>
          <w:p w14:paraId="596AD629" w14:textId="6FC99057" w:rsidR="00567251" w:rsidRPr="00FB7E2D" w:rsidRDefault="00567251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-6.93%</w:t>
            </w:r>
          </w:p>
        </w:tc>
        <w:tc>
          <w:tcPr>
            <w:tcW w:w="1135" w:type="dxa"/>
            <w:vAlign w:val="center"/>
          </w:tcPr>
          <w:p w14:paraId="72A6BE61" w14:textId="5AD8E774" w:rsidR="00567251" w:rsidRPr="00FB7E2D" w:rsidRDefault="00567251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12.59%</w:t>
            </w:r>
          </w:p>
        </w:tc>
        <w:tc>
          <w:tcPr>
            <w:tcW w:w="1135" w:type="dxa"/>
            <w:vAlign w:val="center"/>
          </w:tcPr>
          <w:p w14:paraId="01E28721" w14:textId="7EF0355B" w:rsidR="00567251" w:rsidRPr="00FB7E2D" w:rsidRDefault="00567251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0.63</w:t>
            </w:r>
          </w:p>
        </w:tc>
      </w:tr>
      <w:tr w:rsidR="00E30C3D" w:rsidRPr="00FB7E2D" w14:paraId="652E76AF" w14:textId="77777777" w:rsidTr="00EE5118">
        <w:trPr>
          <w:trHeight w:val="283"/>
        </w:trPr>
        <w:tc>
          <w:tcPr>
            <w:tcW w:w="4582" w:type="dxa"/>
            <w:tcBorders>
              <w:bottom w:val="single" w:sz="4" w:space="0" w:color="auto"/>
            </w:tcBorders>
            <w:vAlign w:val="center"/>
          </w:tcPr>
          <w:p w14:paraId="281713FE" w14:textId="4CD48EE3" w:rsidR="00E30C3D" w:rsidRPr="00FB7E2D" w:rsidRDefault="00E30C3D" w:rsidP="00567251">
            <w:pPr>
              <w:pStyle w:val="Geenafstand"/>
              <w:spacing w:line="360" w:lineRule="auto"/>
              <w:ind w:left="459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Three or more children 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1866CBA6" w14:textId="77777777" w:rsidR="00E30C3D" w:rsidRPr="00FB7E2D" w:rsidRDefault="00E30C3D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-5.15%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3A9F57A7" w14:textId="77777777" w:rsidR="00E30C3D" w:rsidRPr="00FB7E2D" w:rsidRDefault="00E30C3D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-13.81%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0DF26BED" w14:textId="77777777" w:rsidR="00E30C3D" w:rsidRPr="00FB7E2D" w:rsidRDefault="00E30C3D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4.38%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282316CD" w14:textId="77777777" w:rsidR="00E30C3D" w:rsidRPr="00FB7E2D" w:rsidRDefault="00E30C3D" w:rsidP="00ED03D5">
            <w:pPr>
              <w:pStyle w:val="Geenafstand"/>
              <w:spacing w:line="360" w:lineRule="auto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B7E2D">
              <w:rPr>
                <w:rFonts w:ascii="Arial" w:hAnsi="Arial" w:cs="Arial"/>
                <w:sz w:val="16"/>
                <w:szCs w:val="16"/>
                <w:lang w:val="en-US"/>
              </w:rPr>
              <w:t>0.28</w:t>
            </w:r>
          </w:p>
        </w:tc>
      </w:tr>
    </w:tbl>
    <w:p w14:paraId="2C03D7AC" w14:textId="77777777" w:rsidR="00D440C6" w:rsidRPr="00F66680" w:rsidRDefault="00D440C6" w:rsidP="00D440C6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04CC59A1" w14:textId="4C9FDD91" w:rsidR="00D440C6" w:rsidRPr="00F66680" w:rsidRDefault="00D440C6" w:rsidP="00D440C6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F66680">
        <w:rPr>
          <w:rFonts w:ascii="Times New Roman" w:eastAsia="Times New Roman" w:hAnsi="Times New Roman" w:cs="Times New Roman"/>
          <w:sz w:val="18"/>
          <w:szCs w:val="18"/>
          <w:lang w:eastAsia="en-GB"/>
        </w:rPr>
        <w:t>Abbreviations: BMI = body mass index; CI = confidence interval; FFTP = first full-term pregnancy, MBD = mammographic breast density: NLIN = non linear regression</w:t>
      </w:r>
    </w:p>
    <w:p w14:paraId="0E9D3071" w14:textId="77777777" w:rsidR="00CA2593" w:rsidRPr="00FB7E2D" w:rsidRDefault="00CA2593" w:rsidP="00E30C3D">
      <w:pPr>
        <w:pStyle w:val="Bijschrift"/>
        <w:keepNext/>
        <w:rPr>
          <w:rFonts w:cs="Arial"/>
          <w:b/>
          <w:bCs/>
          <w:color w:val="auto"/>
          <w:sz w:val="20"/>
          <w:szCs w:val="20"/>
        </w:rPr>
      </w:pPr>
    </w:p>
    <w:sectPr w:rsidR="00CA2593" w:rsidRPr="00FB7E2D" w:rsidSect="002B478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9AD251" w14:textId="77777777" w:rsidR="00AB651D" w:rsidRPr="00D0744A" w:rsidRDefault="00AB651D" w:rsidP="000461D6">
      <w:pPr>
        <w:spacing w:after="0" w:line="240" w:lineRule="auto"/>
      </w:pPr>
      <w:r w:rsidRPr="00D0744A">
        <w:separator/>
      </w:r>
    </w:p>
    <w:p w14:paraId="4D8334AF" w14:textId="77777777" w:rsidR="00AB651D" w:rsidRPr="00D0744A" w:rsidRDefault="00AB651D"/>
  </w:endnote>
  <w:endnote w:type="continuationSeparator" w:id="0">
    <w:p w14:paraId="490A2061" w14:textId="77777777" w:rsidR="00AB651D" w:rsidRPr="00D0744A" w:rsidRDefault="00AB651D" w:rsidP="000461D6">
      <w:pPr>
        <w:spacing w:after="0" w:line="240" w:lineRule="auto"/>
      </w:pPr>
      <w:r w:rsidRPr="00D0744A">
        <w:continuationSeparator/>
      </w:r>
    </w:p>
    <w:p w14:paraId="24890DA5" w14:textId="77777777" w:rsidR="00AB651D" w:rsidRPr="00D0744A" w:rsidRDefault="00AB651D"/>
    <w:p w14:paraId="38DD35B4" w14:textId="77777777" w:rsidR="00AB651D" w:rsidRPr="00D0744A" w:rsidRDefault="00AB651D">
      <w:r w:rsidRPr="00D0744A">
        <w:rPr>
          <w:rFonts w:cs="Arial"/>
          <w:sz w:val="16"/>
          <w:szCs w:val="16"/>
        </w:rPr>
        <w:t>Age of first full term pregnancy and other reproductive factors affect mammographic breast density in postmenopausal women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Cs w:val="20"/>
      </w:rPr>
      <w:id w:val="-646057510"/>
      <w:docPartObj>
        <w:docPartGallery w:val="Page Numbers (Bottom of Page)"/>
        <w:docPartUnique/>
      </w:docPartObj>
    </w:sdtPr>
    <w:sdtContent>
      <w:p w14:paraId="1EFF4C47" w14:textId="2048D933" w:rsidR="00866700" w:rsidRPr="00531D84" w:rsidRDefault="00E5683C" w:rsidP="00531D84">
        <w:pPr>
          <w:pStyle w:val="Voettekst"/>
          <w:rPr>
            <w:rFonts w:ascii="Times New Roman" w:hAnsi="Times New Roman" w:cs="Times New Roman"/>
            <w:szCs w:val="20"/>
          </w:rPr>
        </w:pPr>
        <w:r w:rsidRPr="00D62119">
          <w:rPr>
            <w:rFonts w:ascii="Times New Roman" w:hAnsi="Times New Roman" w:cs="Times New Roman"/>
            <w:szCs w:val="20"/>
          </w:rPr>
          <w:fldChar w:fldCharType="begin"/>
        </w:r>
        <w:r w:rsidRPr="00D62119">
          <w:rPr>
            <w:rFonts w:ascii="Times New Roman" w:hAnsi="Times New Roman" w:cs="Times New Roman"/>
            <w:szCs w:val="20"/>
          </w:rPr>
          <w:instrText>PAGE   \* MERGEFORMAT</w:instrText>
        </w:r>
        <w:r w:rsidRPr="00D62119">
          <w:rPr>
            <w:rFonts w:ascii="Times New Roman" w:hAnsi="Times New Roman" w:cs="Times New Roman"/>
            <w:szCs w:val="20"/>
          </w:rPr>
          <w:fldChar w:fldCharType="separate"/>
        </w:r>
        <w:r w:rsidRPr="00D62119">
          <w:rPr>
            <w:rFonts w:ascii="Times New Roman" w:hAnsi="Times New Roman" w:cs="Times New Roman"/>
            <w:szCs w:val="20"/>
            <w:lang w:val="nl-NL"/>
          </w:rPr>
          <w:t>2</w:t>
        </w:r>
        <w:r w:rsidRPr="00D62119">
          <w:rPr>
            <w:rFonts w:ascii="Times New Roman" w:hAnsi="Times New Roman" w:cs="Times New Roman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CEF26D" w14:textId="77777777" w:rsidR="00AB651D" w:rsidRPr="00D0744A" w:rsidRDefault="00AB651D" w:rsidP="000461D6">
      <w:pPr>
        <w:spacing w:after="0" w:line="240" w:lineRule="auto"/>
      </w:pPr>
      <w:r w:rsidRPr="00D0744A">
        <w:separator/>
      </w:r>
    </w:p>
    <w:p w14:paraId="513730F7" w14:textId="77777777" w:rsidR="00AB651D" w:rsidRPr="00D0744A" w:rsidRDefault="00AB651D"/>
  </w:footnote>
  <w:footnote w:type="continuationSeparator" w:id="0">
    <w:p w14:paraId="34CD177B" w14:textId="77777777" w:rsidR="00AB651D" w:rsidRPr="00D0744A" w:rsidRDefault="00AB651D" w:rsidP="000461D6">
      <w:pPr>
        <w:spacing w:after="0" w:line="240" w:lineRule="auto"/>
      </w:pPr>
      <w:r w:rsidRPr="00D0744A">
        <w:continuationSeparator/>
      </w:r>
    </w:p>
    <w:p w14:paraId="3B0A9A75" w14:textId="77777777" w:rsidR="00AB651D" w:rsidRPr="00D0744A" w:rsidRDefault="00AB651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7A984" w14:textId="77777777" w:rsidR="00876C35" w:rsidRDefault="00876C35" w:rsidP="00086FF2">
    <w:pPr>
      <w:pStyle w:val="Koptekst"/>
      <w:jc w:val="center"/>
      <w:rPr>
        <w:rFonts w:cs="Arial"/>
        <w:sz w:val="16"/>
        <w:szCs w:val="16"/>
      </w:rPr>
    </w:pPr>
    <w:bookmarkStart w:id="0" w:name="_Hlk52808333"/>
    <w:bookmarkStart w:id="1" w:name="_Hlk52808334"/>
  </w:p>
  <w:p w14:paraId="091AD307" w14:textId="2A0F3A2D" w:rsidR="00866700" w:rsidRPr="00D0744A" w:rsidRDefault="00866700" w:rsidP="00086FF2">
    <w:pPr>
      <w:pStyle w:val="Koptekst"/>
      <w:jc w:val="center"/>
      <w:rPr>
        <w:rFonts w:cs="Arial"/>
        <w:sz w:val="16"/>
        <w:szCs w:val="16"/>
      </w:rPr>
    </w:pPr>
    <w:r w:rsidRPr="00D0744A">
      <w:rPr>
        <w:rFonts w:cs="Arial"/>
        <w:sz w:val="16"/>
        <w:szCs w:val="16"/>
      </w:rPr>
      <w:t xml:space="preserve">Age </w:t>
    </w:r>
    <w:r w:rsidR="00EA011D" w:rsidRPr="00D0744A">
      <w:rPr>
        <w:rFonts w:cs="Arial"/>
        <w:sz w:val="16"/>
        <w:szCs w:val="16"/>
      </w:rPr>
      <w:t>at</w:t>
    </w:r>
    <w:r w:rsidRPr="00D0744A">
      <w:rPr>
        <w:rFonts w:cs="Arial"/>
        <w:sz w:val="16"/>
        <w:szCs w:val="16"/>
      </w:rPr>
      <w:t xml:space="preserve"> first full-term pregnancy and other reproductive factors </w:t>
    </w:r>
    <w:r w:rsidR="00F51733" w:rsidRPr="00F51733">
      <w:rPr>
        <w:rFonts w:cs="Arial"/>
        <w:sz w:val="16"/>
        <w:szCs w:val="16"/>
      </w:rPr>
      <w:t>are</w:t>
    </w:r>
    <w:r w:rsidRPr="00D0744A">
      <w:rPr>
        <w:rFonts w:cs="Arial"/>
        <w:sz w:val="16"/>
        <w:szCs w:val="16"/>
      </w:rPr>
      <w:t xml:space="preserve"> associated with mammographic breast density </w:t>
    </w:r>
  </w:p>
  <w:p w14:paraId="3280B1C7" w14:textId="2F664B3F" w:rsidR="00866700" w:rsidRPr="00D0744A" w:rsidRDefault="00866700" w:rsidP="00086FF2">
    <w:pPr>
      <w:pStyle w:val="Koptekst"/>
      <w:jc w:val="center"/>
      <w:rPr>
        <w:rFonts w:cs="Arial"/>
        <w:sz w:val="16"/>
        <w:szCs w:val="16"/>
      </w:rPr>
    </w:pPr>
    <w:r w:rsidRPr="00D0744A">
      <w:rPr>
        <w:rFonts w:cs="Arial"/>
        <w:sz w:val="16"/>
        <w:szCs w:val="16"/>
      </w:rPr>
      <w:t>in postmenopausal women</w:t>
    </w:r>
    <w:bookmarkEnd w:id="0"/>
    <w:bookmarkEnd w:id="1"/>
    <w:r w:rsidRPr="00D0744A">
      <w:rPr>
        <w:rFonts w:cs="Arial"/>
        <w:sz w:val="16"/>
        <w:szCs w:val="16"/>
      </w:rPr>
      <w:t>: a study in Flandres, Belgiu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82A8C"/>
    <w:multiLevelType w:val="multilevel"/>
    <w:tmpl w:val="DC9A8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172FAF"/>
    <w:multiLevelType w:val="multilevel"/>
    <w:tmpl w:val="EE8C2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BA2861"/>
    <w:multiLevelType w:val="hybridMultilevel"/>
    <w:tmpl w:val="ADAADEA4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1B3303"/>
    <w:multiLevelType w:val="hybridMultilevel"/>
    <w:tmpl w:val="4ED6C770"/>
    <w:lvl w:ilvl="0" w:tplc="B2E44842">
      <w:start w:val="1"/>
      <w:numFmt w:val="decimal"/>
      <w:lvlText w:val="%1."/>
      <w:lvlJc w:val="left"/>
      <w:pPr>
        <w:ind w:left="1440" w:hanging="360"/>
      </w:pPr>
    </w:lvl>
    <w:lvl w:ilvl="1" w:tplc="7EEEDAC6">
      <w:start w:val="1"/>
      <w:numFmt w:val="decimal"/>
      <w:lvlText w:val="%2."/>
      <w:lvlJc w:val="left"/>
      <w:pPr>
        <w:ind w:left="1440" w:hanging="360"/>
      </w:pPr>
    </w:lvl>
    <w:lvl w:ilvl="2" w:tplc="9D066E80">
      <w:start w:val="1"/>
      <w:numFmt w:val="decimal"/>
      <w:lvlText w:val="%3."/>
      <w:lvlJc w:val="left"/>
      <w:pPr>
        <w:ind w:left="1440" w:hanging="360"/>
      </w:pPr>
    </w:lvl>
    <w:lvl w:ilvl="3" w:tplc="81F28CB0">
      <w:start w:val="1"/>
      <w:numFmt w:val="decimal"/>
      <w:lvlText w:val="%4."/>
      <w:lvlJc w:val="left"/>
      <w:pPr>
        <w:ind w:left="1440" w:hanging="360"/>
      </w:pPr>
    </w:lvl>
    <w:lvl w:ilvl="4" w:tplc="B8761852">
      <w:start w:val="1"/>
      <w:numFmt w:val="decimal"/>
      <w:lvlText w:val="%5."/>
      <w:lvlJc w:val="left"/>
      <w:pPr>
        <w:ind w:left="1440" w:hanging="360"/>
      </w:pPr>
    </w:lvl>
    <w:lvl w:ilvl="5" w:tplc="761C7822">
      <w:start w:val="1"/>
      <w:numFmt w:val="decimal"/>
      <w:lvlText w:val="%6."/>
      <w:lvlJc w:val="left"/>
      <w:pPr>
        <w:ind w:left="1440" w:hanging="360"/>
      </w:pPr>
    </w:lvl>
    <w:lvl w:ilvl="6" w:tplc="2306E27A">
      <w:start w:val="1"/>
      <w:numFmt w:val="decimal"/>
      <w:lvlText w:val="%7."/>
      <w:lvlJc w:val="left"/>
      <w:pPr>
        <w:ind w:left="1440" w:hanging="360"/>
      </w:pPr>
    </w:lvl>
    <w:lvl w:ilvl="7" w:tplc="0BD2F6B8">
      <w:start w:val="1"/>
      <w:numFmt w:val="decimal"/>
      <w:lvlText w:val="%8."/>
      <w:lvlJc w:val="left"/>
      <w:pPr>
        <w:ind w:left="1440" w:hanging="360"/>
      </w:pPr>
    </w:lvl>
    <w:lvl w:ilvl="8" w:tplc="B99E94E0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301E345C"/>
    <w:multiLevelType w:val="multilevel"/>
    <w:tmpl w:val="E73A5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020D0E"/>
    <w:multiLevelType w:val="hybridMultilevel"/>
    <w:tmpl w:val="2A345FC4"/>
    <w:lvl w:ilvl="0" w:tplc="4CA85316">
      <w:start w:val="1"/>
      <w:numFmt w:val="decimal"/>
      <w:lvlText w:val="%1."/>
      <w:lvlJc w:val="left"/>
      <w:pPr>
        <w:ind w:left="1440" w:hanging="360"/>
      </w:pPr>
    </w:lvl>
    <w:lvl w:ilvl="1" w:tplc="F252E9FC">
      <w:start w:val="1"/>
      <w:numFmt w:val="decimal"/>
      <w:lvlText w:val="%2."/>
      <w:lvlJc w:val="left"/>
      <w:pPr>
        <w:ind w:left="1440" w:hanging="360"/>
      </w:pPr>
    </w:lvl>
    <w:lvl w:ilvl="2" w:tplc="2CBCAAEE">
      <w:start w:val="1"/>
      <w:numFmt w:val="decimal"/>
      <w:lvlText w:val="%3."/>
      <w:lvlJc w:val="left"/>
      <w:pPr>
        <w:ind w:left="1440" w:hanging="360"/>
      </w:pPr>
    </w:lvl>
    <w:lvl w:ilvl="3" w:tplc="D962300A">
      <w:start w:val="1"/>
      <w:numFmt w:val="decimal"/>
      <w:lvlText w:val="%4."/>
      <w:lvlJc w:val="left"/>
      <w:pPr>
        <w:ind w:left="1440" w:hanging="360"/>
      </w:pPr>
    </w:lvl>
    <w:lvl w:ilvl="4" w:tplc="3BEA0D9A">
      <w:start w:val="1"/>
      <w:numFmt w:val="decimal"/>
      <w:lvlText w:val="%5."/>
      <w:lvlJc w:val="left"/>
      <w:pPr>
        <w:ind w:left="1440" w:hanging="360"/>
      </w:pPr>
    </w:lvl>
    <w:lvl w:ilvl="5" w:tplc="3FF4DF24">
      <w:start w:val="1"/>
      <w:numFmt w:val="decimal"/>
      <w:lvlText w:val="%6."/>
      <w:lvlJc w:val="left"/>
      <w:pPr>
        <w:ind w:left="1440" w:hanging="360"/>
      </w:pPr>
    </w:lvl>
    <w:lvl w:ilvl="6" w:tplc="15408B9A">
      <w:start w:val="1"/>
      <w:numFmt w:val="decimal"/>
      <w:lvlText w:val="%7."/>
      <w:lvlJc w:val="left"/>
      <w:pPr>
        <w:ind w:left="1440" w:hanging="360"/>
      </w:pPr>
    </w:lvl>
    <w:lvl w:ilvl="7" w:tplc="073A8C12">
      <w:start w:val="1"/>
      <w:numFmt w:val="decimal"/>
      <w:lvlText w:val="%8."/>
      <w:lvlJc w:val="left"/>
      <w:pPr>
        <w:ind w:left="1440" w:hanging="360"/>
      </w:pPr>
    </w:lvl>
    <w:lvl w:ilvl="8" w:tplc="FAFC4F46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3AE6561C"/>
    <w:multiLevelType w:val="hybridMultilevel"/>
    <w:tmpl w:val="8E549030"/>
    <w:lvl w:ilvl="0" w:tplc="37BEEDF6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CC54C6"/>
    <w:multiLevelType w:val="multilevel"/>
    <w:tmpl w:val="11DED9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641327C"/>
    <w:multiLevelType w:val="multilevel"/>
    <w:tmpl w:val="0E9A99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1425DC6"/>
    <w:multiLevelType w:val="hybridMultilevel"/>
    <w:tmpl w:val="8216170A"/>
    <w:lvl w:ilvl="0" w:tplc="10BC3CE4">
      <w:start w:val="2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B86492"/>
    <w:multiLevelType w:val="multilevel"/>
    <w:tmpl w:val="EA60E9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86078A7"/>
    <w:multiLevelType w:val="hybridMultilevel"/>
    <w:tmpl w:val="E51E4838"/>
    <w:lvl w:ilvl="0" w:tplc="149C2B74">
      <w:start w:val="1"/>
      <w:numFmt w:val="decimal"/>
      <w:lvlText w:val="%1."/>
      <w:lvlJc w:val="left"/>
      <w:pPr>
        <w:ind w:left="1440" w:hanging="360"/>
      </w:pPr>
    </w:lvl>
    <w:lvl w:ilvl="1" w:tplc="5DFE5D0C">
      <w:start w:val="1"/>
      <w:numFmt w:val="decimal"/>
      <w:lvlText w:val="%2."/>
      <w:lvlJc w:val="left"/>
      <w:pPr>
        <w:ind w:left="1440" w:hanging="360"/>
      </w:pPr>
    </w:lvl>
    <w:lvl w:ilvl="2" w:tplc="FF868500">
      <w:start w:val="1"/>
      <w:numFmt w:val="decimal"/>
      <w:lvlText w:val="%3."/>
      <w:lvlJc w:val="left"/>
      <w:pPr>
        <w:ind w:left="1440" w:hanging="360"/>
      </w:pPr>
    </w:lvl>
    <w:lvl w:ilvl="3" w:tplc="BB2299B4">
      <w:start w:val="1"/>
      <w:numFmt w:val="decimal"/>
      <w:lvlText w:val="%4."/>
      <w:lvlJc w:val="left"/>
      <w:pPr>
        <w:ind w:left="1440" w:hanging="360"/>
      </w:pPr>
    </w:lvl>
    <w:lvl w:ilvl="4" w:tplc="30929A9C">
      <w:start w:val="1"/>
      <w:numFmt w:val="decimal"/>
      <w:lvlText w:val="%5."/>
      <w:lvlJc w:val="left"/>
      <w:pPr>
        <w:ind w:left="1440" w:hanging="360"/>
      </w:pPr>
    </w:lvl>
    <w:lvl w:ilvl="5" w:tplc="FC469C4C">
      <w:start w:val="1"/>
      <w:numFmt w:val="decimal"/>
      <w:lvlText w:val="%6."/>
      <w:lvlJc w:val="left"/>
      <w:pPr>
        <w:ind w:left="1440" w:hanging="360"/>
      </w:pPr>
    </w:lvl>
    <w:lvl w:ilvl="6" w:tplc="8B9E9800">
      <w:start w:val="1"/>
      <w:numFmt w:val="decimal"/>
      <w:lvlText w:val="%7."/>
      <w:lvlJc w:val="left"/>
      <w:pPr>
        <w:ind w:left="1440" w:hanging="360"/>
      </w:pPr>
    </w:lvl>
    <w:lvl w:ilvl="7" w:tplc="CA6657BA">
      <w:start w:val="1"/>
      <w:numFmt w:val="decimal"/>
      <w:lvlText w:val="%8."/>
      <w:lvlJc w:val="left"/>
      <w:pPr>
        <w:ind w:left="1440" w:hanging="360"/>
      </w:pPr>
    </w:lvl>
    <w:lvl w:ilvl="8" w:tplc="ED08DDFE">
      <w:start w:val="1"/>
      <w:numFmt w:val="decimal"/>
      <w:lvlText w:val="%9."/>
      <w:lvlJc w:val="left"/>
      <w:pPr>
        <w:ind w:left="1440" w:hanging="360"/>
      </w:pPr>
    </w:lvl>
  </w:abstractNum>
  <w:abstractNum w:abstractNumId="12" w15:restartNumberingAfterBreak="0">
    <w:nsid w:val="700A0008"/>
    <w:multiLevelType w:val="multilevel"/>
    <w:tmpl w:val="E4088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BDB60FB"/>
    <w:multiLevelType w:val="hybridMultilevel"/>
    <w:tmpl w:val="933AB314"/>
    <w:lvl w:ilvl="0" w:tplc="8BD88636">
      <w:start w:val="1"/>
      <w:numFmt w:val="decimal"/>
      <w:lvlText w:val="%1."/>
      <w:lvlJc w:val="left"/>
      <w:pPr>
        <w:ind w:left="1440" w:hanging="360"/>
      </w:pPr>
    </w:lvl>
    <w:lvl w:ilvl="1" w:tplc="5A5A931C">
      <w:start w:val="1"/>
      <w:numFmt w:val="decimal"/>
      <w:lvlText w:val="%2."/>
      <w:lvlJc w:val="left"/>
      <w:pPr>
        <w:ind w:left="1440" w:hanging="360"/>
      </w:pPr>
    </w:lvl>
    <w:lvl w:ilvl="2" w:tplc="22E02D84">
      <w:start w:val="1"/>
      <w:numFmt w:val="decimal"/>
      <w:lvlText w:val="%3."/>
      <w:lvlJc w:val="left"/>
      <w:pPr>
        <w:ind w:left="1440" w:hanging="360"/>
      </w:pPr>
    </w:lvl>
    <w:lvl w:ilvl="3" w:tplc="8DFCA534">
      <w:start w:val="1"/>
      <w:numFmt w:val="decimal"/>
      <w:lvlText w:val="%4."/>
      <w:lvlJc w:val="left"/>
      <w:pPr>
        <w:ind w:left="1440" w:hanging="360"/>
      </w:pPr>
    </w:lvl>
    <w:lvl w:ilvl="4" w:tplc="69E04E08">
      <w:start w:val="1"/>
      <w:numFmt w:val="decimal"/>
      <w:lvlText w:val="%5."/>
      <w:lvlJc w:val="left"/>
      <w:pPr>
        <w:ind w:left="1440" w:hanging="360"/>
      </w:pPr>
    </w:lvl>
    <w:lvl w:ilvl="5" w:tplc="FA16ACB8">
      <w:start w:val="1"/>
      <w:numFmt w:val="decimal"/>
      <w:lvlText w:val="%6."/>
      <w:lvlJc w:val="left"/>
      <w:pPr>
        <w:ind w:left="1440" w:hanging="360"/>
      </w:pPr>
    </w:lvl>
    <w:lvl w:ilvl="6" w:tplc="9C98FBD8">
      <w:start w:val="1"/>
      <w:numFmt w:val="decimal"/>
      <w:lvlText w:val="%7."/>
      <w:lvlJc w:val="left"/>
      <w:pPr>
        <w:ind w:left="1440" w:hanging="360"/>
      </w:pPr>
    </w:lvl>
    <w:lvl w:ilvl="7" w:tplc="4ECE8AF0">
      <w:start w:val="1"/>
      <w:numFmt w:val="decimal"/>
      <w:lvlText w:val="%8."/>
      <w:lvlJc w:val="left"/>
      <w:pPr>
        <w:ind w:left="1440" w:hanging="360"/>
      </w:pPr>
    </w:lvl>
    <w:lvl w:ilvl="8" w:tplc="9886F8CE">
      <w:start w:val="1"/>
      <w:numFmt w:val="decimal"/>
      <w:lvlText w:val="%9."/>
      <w:lvlJc w:val="left"/>
      <w:pPr>
        <w:ind w:left="1440" w:hanging="360"/>
      </w:pPr>
    </w:lvl>
  </w:abstractNum>
  <w:num w:numId="1" w16cid:durableId="766390867">
    <w:abstractNumId w:val="8"/>
  </w:num>
  <w:num w:numId="2" w16cid:durableId="1421101070">
    <w:abstractNumId w:val="7"/>
  </w:num>
  <w:num w:numId="3" w16cid:durableId="1261184071">
    <w:abstractNumId w:val="2"/>
  </w:num>
  <w:num w:numId="4" w16cid:durableId="853499282">
    <w:abstractNumId w:val="1"/>
  </w:num>
  <w:num w:numId="5" w16cid:durableId="1628009291">
    <w:abstractNumId w:val="0"/>
  </w:num>
  <w:num w:numId="6" w16cid:durableId="1788115210">
    <w:abstractNumId w:val="6"/>
  </w:num>
  <w:num w:numId="7" w16cid:durableId="116682705">
    <w:abstractNumId w:val="9"/>
  </w:num>
  <w:num w:numId="8" w16cid:durableId="391395276">
    <w:abstractNumId w:val="10"/>
  </w:num>
  <w:num w:numId="9" w16cid:durableId="705446737">
    <w:abstractNumId w:val="5"/>
  </w:num>
  <w:num w:numId="10" w16cid:durableId="494953279">
    <w:abstractNumId w:val="13"/>
  </w:num>
  <w:num w:numId="11" w16cid:durableId="277681032">
    <w:abstractNumId w:val="11"/>
  </w:num>
  <w:num w:numId="12" w16cid:durableId="1665427579">
    <w:abstractNumId w:val="3"/>
  </w:num>
  <w:num w:numId="13" w16cid:durableId="61871803">
    <w:abstractNumId w:val="12"/>
  </w:num>
  <w:num w:numId="14" w16cid:durableId="8616703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wdx255wepv2pew9f9v25dpfa22050p2zfr&quot;&gt;My EndNote Library RECENT 17 12 2024 Copy&lt;record-ids&gt;&lt;item&gt;3&lt;/item&gt;&lt;item&gt;163&lt;/item&gt;&lt;item&gt;310&lt;/item&gt;&lt;item&gt;311&lt;/item&gt;&lt;item&gt;312&lt;/item&gt;&lt;/record-ids&gt;&lt;/item&gt;&lt;/Libraries&gt;"/>
  </w:docVars>
  <w:rsids>
    <w:rsidRoot w:val="00D03EE3"/>
    <w:rsid w:val="000007AC"/>
    <w:rsid w:val="00000B36"/>
    <w:rsid w:val="000015C6"/>
    <w:rsid w:val="00001635"/>
    <w:rsid w:val="00001680"/>
    <w:rsid w:val="00001959"/>
    <w:rsid w:val="00002F91"/>
    <w:rsid w:val="0000310C"/>
    <w:rsid w:val="000041A4"/>
    <w:rsid w:val="000043B2"/>
    <w:rsid w:val="00004980"/>
    <w:rsid w:val="00004A7E"/>
    <w:rsid w:val="00005D81"/>
    <w:rsid w:val="0000625B"/>
    <w:rsid w:val="00006507"/>
    <w:rsid w:val="00006898"/>
    <w:rsid w:val="00006975"/>
    <w:rsid w:val="00007BA0"/>
    <w:rsid w:val="000111E2"/>
    <w:rsid w:val="0001143D"/>
    <w:rsid w:val="00011EEF"/>
    <w:rsid w:val="000122CC"/>
    <w:rsid w:val="00012786"/>
    <w:rsid w:val="00014337"/>
    <w:rsid w:val="00014E2B"/>
    <w:rsid w:val="00014F6F"/>
    <w:rsid w:val="000153B9"/>
    <w:rsid w:val="00015F84"/>
    <w:rsid w:val="00015FB3"/>
    <w:rsid w:val="0001717B"/>
    <w:rsid w:val="000176D5"/>
    <w:rsid w:val="00017A9D"/>
    <w:rsid w:val="00017F70"/>
    <w:rsid w:val="00020F93"/>
    <w:rsid w:val="00020F9E"/>
    <w:rsid w:val="00020FCC"/>
    <w:rsid w:val="00021383"/>
    <w:rsid w:val="00023793"/>
    <w:rsid w:val="00024D7D"/>
    <w:rsid w:val="00024E5D"/>
    <w:rsid w:val="00026377"/>
    <w:rsid w:val="000271F6"/>
    <w:rsid w:val="0002737D"/>
    <w:rsid w:val="00027ECE"/>
    <w:rsid w:val="00027FC2"/>
    <w:rsid w:val="00030121"/>
    <w:rsid w:val="000309D7"/>
    <w:rsid w:val="00030A7C"/>
    <w:rsid w:val="00030D04"/>
    <w:rsid w:val="0003126B"/>
    <w:rsid w:val="00031966"/>
    <w:rsid w:val="00031FEC"/>
    <w:rsid w:val="000323FE"/>
    <w:rsid w:val="000335ED"/>
    <w:rsid w:val="00033AA9"/>
    <w:rsid w:val="0003411E"/>
    <w:rsid w:val="000347D0"/>
    <w:rsid w:val="00034AF3"/>
    <w:rsid w:val="00034ECF"/>
    <w:rsid w:val="00036B10"/>
    <w:rsid w:val="00036CF9"/>
    <w:rsid w:val="00037891"/>
    <w:rsid w:val="00040068"/>
    <w:rsid w:val="00040BD8"/>
    <w:rsid w:val="00040BE4"/>
    <w:rsid w:val="00041C58"/>
    <w:rsid w:val="00042220"/>
    <w:rsid w:val="00042556"/>
    <w:rsid w:val="000425FC"/>
    <w:rsid w:val="0004275A"/>
    <w:rsid w:val="00042B06"/>
    <w:rsid w:val="00044007"/>
    <w:rsid w:val="000442AD"/>
    <w:rsid w:val="00044404"/>
    <w:rsid w:val="00044EBF"/>
    <w:rsid w:val="0004515B"/>
    <w:rsid w:val="00045571"/>
    <w:rsid w:val="00045706"/>
    <w:rsid w:val="000461D6"/>
    <w:rsid w:val="00050CDA"/>
    <w:rsid w:val="0005193B"/>
    <w:rsid w:val="00051A20"/>
    <w:rsid w:val="00051D94"/>
    <w:rsid w:val="00052748"/>
    <w:rsid w:val="00052C6E"/>
    <w:rsid w:val="00053057"/>
    <w:rsid w:val="00053846"/>
    <w:rsid w:val="00053D7B"/>
    <w:rsid w:val="00053DFA"/>
    <w:rsid w:val="00054300"/>
    <w:rsid w:val="00054529"/>
    <w:rsid w:val="0005534C"/>
    <w:rsid w:val="000558D1"/>
    <w:rsid w:val="00056ACF"/>
    <w:rsid w:val="0005709D"/>
    <w:rsid w:val="000574C4"/>
    <w:rsid w:val="000575A9"/>
    <w:rsid w:val="0006252D"/>
    <w:rsid w:val="00062B45"/>
    <w:rsid w:val="00062B7B"/>
    <w:rsid w:val="00063643"/>
    <w:rsid w:val="00063F34"/>
    <w:rsid w:val="000644FC"/>
    <w:rsid w:val="00065890"/>
    <w:rsid w:val="00065A37"/>
    <w:rsid w:val="000660ED"/>
    <w:rsid w:val="000667D7"/>
    <w:rsid w:val="00066A03"/>
    <w:rsid w:val="00067A8E"/>
    <w:rsid w:val="0007021E"/>
    <w:rsid w:val="00071578"/>
    <w:rsid w:val="000719FE"/>
    <w:rsid w:val="00071AD6"/>
    <w:rsid w:val="00071C9C"/>
    <w:rsid w:val="00072A87"/>
    <w:rsid w:val="00072E85"/>
    <w:rsid w:val="000747CB"/>
    <w:rsid w:val="00074A0F"/>
    <w:rsid w:val="000755CB"/>
    <w:rsid w:val="000768FC"/>
    <w:rsid w:val="00076CA4"/>
    <w:rsid w:val="00076F06"/>
    <w:rsid w:val="000772D8"/>
    <w:rsid w:val="0007731C"/>
    <w:rsid w:val="00077A00"/>
    <w:rsid w:val="00077D40"/>
    <w:rsid w:val="000808EE"/>
    <w:rsid w:val="00082376"/>
    <w:rsid w:val="000824A4"/>
    <w:rsid w:val="00082EFE"/>
    <w:rsid w:val="00082FDA"/>
    <w:rsid w:val="00084982"/>
    <w:rsid w:val="000858B6"/>
    <w:rsid w:val="00086FF2"/>
    <w:rsid w:val="0009025C"/>
    <w:rsid w:val="00090FAB"/>
    <w:rsid w:val="00092D89"/>
    <w:rsid w:val="00092E34"/>
    <w:rsid w:val="0009326B"/>
    <w:rsid w:val="000932C4"/>
    <w:rsid w:val="000938B9"/>
    <w:rsid w:val="00093F75"/>
    <w:rsid w:val="00094639"/>
    <w:rsid w:val="00094F67"/>
    <w:rsid w:val="000953E7"/>
    <w:rsid w:val="0009604F"/>
    <w:rsid w:val="00096CCD"/>
    <w:rsid w:val="000972F8"/>
    <w:rsid w:val="000976CF"/>
    <w:rsid w:val="000A109A"/>
    <w:rsid w:val="000A11C9"/>
    <w:rsid w:val="000A274C"/>
    <w:rsid w:val="000A3D11"/>
    <w:rsid w:val="000A3FA9"/>
    <w:rsid w:val="000A4F50"/>
    <w:rsid w:val="000A5DB1"/>
    <w:rsid w:val="000A7B95"/>
    <w:rsid w:val="000B01E5"/>
    <w:rsid w:val="000B07BC"/>
    <w:rsid w:val="000B0DB7"/>
    <w:rsid w:val="000B1154"/>
    <w:rsid w:val="000B2F63"/>
    <w:rsid w:val="000B4593"/>
    <w:rsid w:val="000B45D6"/>
    <w:rsid w:val="000B686E"/>
    <w:rsid w:val="000B6C22"/>
    <w:rsid w:val="000B6D31"/>
    <w:rsid w:val="000B7C3A"/>
    <w:rsid w:val="000C00D9"/>
    <w:rsid w:val="000C0E56"/>
    <w:rsid w:val="000C2171"/>
    <w:rsid w:val="000C21CB"/>
    <w:rsid w:val="000C21E9"/>
    <w:rsid w:val="000C276A"/>
    <w:rsid w:val="000C2FD1"/>
    <w:rsid w:val="000C33C6"/>
    <w:rsid w:val="000C391A"/>
    <w:rsid w:val="000C40F7"/>
    <w:rsid w:val="000C5434"/>
    <w:rsid w:val="000C62DF"/>
    <w:rsid w:val="000C6912"/>
    <w:rsid w:val="000C6BC7"/>
    <w:rsid w:val="000C743E"/>
    <w:rsid w:val="000D1104"/>
    <w:rsid w:val="000D288B"/>
    <w:rsid w:val="000D32E2"/>
    <w:rsid w:val="000D3E4D"/>
    <w:rsid w:val="000D457B"/>
    <w:rsid w:val="000D464B"/>
    <w:rsid w:val="000D48DF"/>
    <w:rsid w:val="000D4FA3"/>
    <w:rsid w:val="000D66C0"/>
    <w:rsid w:val="000D7348"/>
    <w:rsid w:val="000D7C45"/>
    <w:rsid w:val="000E159B"/>
    <w:rsid w:val="000E23DD"/>
    <w:rsid w:val="000E2731"/>
    <w:rsid w:val="000E2D2F"/>
    <w:rsid w:val="000E2F30"/>
    <w:rsid w:val="000E307A"/>
    <w:rsid w:val="000E336F"/>
    <w:rsid w:val="000E3641"/>
    <w:rsid w:val="000E3A71"/>
    <w:rsid w:val="000E3E94"/>
    <w:rsid w:val="000E4D79"/>
    <w:rsid w:val="000E7917"/>
    <w:rsid w:val="000E7F06"/>
    <w:rsid w:val="000F096C"/>
    <w:rsid w:val="000F1643"/>
    <w:rsid w:val="000F19B4"/>
    <w:rsid w:val="000F2D80"/>
    <w:rsid w:val="000F331C"/>
    <w:rsid w:val="000F385E"/>
    <w:rsid w:val="000F5962"/>
    <w:rsid w:val="000F5E75"/>
    <w:rsid w:val="000F6468"/>
    <w:rsid w:val="000F67E5"/>
    <w:rsid w:val="000F6C0B"/>
    <w:rsid w:val="000F6C50"/>
    <w:rsid w:val="000F75ED"/>
    <w:rsid w:val="000F7CC9"/>
    <w:rsid w:val="00100060"/>
    <w:rsid w:val="001016E3"/>
    <w:rsid w:val="00101B1C"/>
    <w:rsid w:val="00101CBA"/>
    <w:rsid w:val="00102F18"/>
    <w:rsid w:val="001037DA"/>
    <w:rsid w:val="0010405D"/>
    <w:rsid w:val="00105210"/>
    <w:rsid w:val="00105868"/>
    <w:rsid w:val="0010631B"/>
    <w:rsid w:val="00106669"/>
    <w:rsid w:val="00106C83"/>
    <w:rsid w:val="00107361"/>
    <w:rsid w:val="001120E2"/>
    <w:rsid w:val="0011247E"/>
    <w:rsid w:val="00112AB7"/>
    <w:rsid w:val="00112D83"/>
    <w:rsid w:val="00113ABC"/>
    <w:rsid w:val="00113F7E"/>
    <w:rsid w:val="00115106"/>
    <w:rsid w:val="00115980"/>
    <w:rsid w:val="00115C41"/>
    <w:rsid w:val="0011614B"/>
    <w:rsid w:val="00117106"/>
    <w:rsid w:val="001204B8"/>
    <w:rsid w:val="00120709"/>
    <w:rsid w:val="00120AA3"/>
    <w:rsid w:val="00120CCB"/>
    <w:rsid w:val="00120D30"/>
    <w:rsid w:val="00121147"/>
    <w:rsid w:val="0012229D"/>
    <w:rsid w:val="0012273F"/>
    <w:rsid w:val="00122FDB"/>
    <w:rsid w:val="00124900"/>
    <w:rsid w:val="00125936"/>
    <w:rsid w:val="0012614E"/>
    <w:rsid w:val="00126F0A"/>
    <w:rsid w:val="001306BA"/>
    <w:rsid w:val="00130861"/>
    <w:rsid w:val="00130E67"/>
    <w:rsid w:val="0013143F"/>
    <w:rsid w:val="00131583"/>
    <w:rsid w:val="00131932"/>
    <w:rsid w:val="00132007"/>
    <w:rsid w:val="00133429"/>
    <w:rsid w:val="0013374A"/>
    <w:rsid w:val="00133C93"/>
    <w:rsid w:val="001351D1"/>
    <w:rsid w:val="00135DBE"/>
    <w:rsid w:val="001362C6"/>
    <w:rsid w:val="00136B2D"/>
    <w:rsid w:val="00137A42"/>
    <w:rsid w:val="00137ADC"/>
    <w:rsid w:val="00137E6D"/>
    <w:rsid w:val="00140577"/>
    <w:rsid w:val="00141179"/>
    <w:rsid w:val="00141CF8"/>
    <w:rsid w:val="00141D96"/>
    <w:rsid w:val="00142254"/>
    <w:rsid w:val="00142F30"/>
    <w:rsid w:val="00142FDB"/>
    <w:rsid w:val="00145E4A"/>
    <w:rsid w:val="0014614B"/>
    <w:rsid w:val="00146ADE"/>
    <w:rsid w:val="00146C1A"/>
    <w:rsid w:val="00146C75"/>
    <w:rsid w:val="00147167"/>
    <w:rsid w:val="00147A23"/>
    <w:rsid w:val="00150A13"/>
    <w:rsid w:val="00151727"/>
    <w:rsid w:val="00151813"/>
    <w:rsid w:val="00152644"/>
    <w:rsid w:val="001549F3"/>
    <w:rsid w:val="00154C87"/>
    <w:rsid w:val="00156DFA"/>
    <w:rsid w:val="00157703"/>
    <w:rsid w:val="00157BFE"/>
    <w:rsid w:val="00161431"/>
    <w:rsid w:val="001622F9"/>
    <w:rsid w:val="00162919"/>
    <w:rsid w:val="00162E99"/>
    <w:rsid w:val="00163C70"/>
    <w:rsid w:val="001641A5"/>
    <w:rsid w:val="0016426E"/>
    <w:rsid w:val="00164639"/>
    <w:rsid w:val="001649D2"/>
    <w:rsid w:val="001657B5"/>
    <w:rsid w:val="0016597C"/>
    <w:rsid w:val="00167750"/>
    <w:rsid w:val="00167C66"/>
    <w:rsid w:val="00171B5D"/>
    <w:rsid w:val="00171ED2"/>
    <w:rsid w:val="00173244"/>
    <w:rsid w:val="001736C7"/>
    <w:rsid w:val="00173E56"/>
    <w:rsid w:val="00174083"/>
    <w:rsid w:val="00174712"/>
    <w:rsid w:val="00175824"/>
    <w:rsid w:val="001761F5"/>
    <w:rsid w:val="00176B7B"/>
    <w:rsid w:val="00181B4E"/>
    <w:rsid w:val="00182BF7"/>
    <w:rsid w:val="00182E09"/>
    <w:rsid w:val="00183945"/>
    <w:rsid w:val="00183AB1"/>
    <w:rsid w:val="001842CD"/>
    <w:rsid w:val="00184FAE"/>
    <w:rsid w:val="00185159"/>
    <w:rsid w:val="00185AB6"/>
    <w:rsid w:val="00185F94"/>
    <w:rsid w:val="0018640B"/>
    <w:rsid w:val="00186529"/>
    <w:rsid w:val="00186BE4"/>
    <w:rsid w:val="00187BA3"/>
    <w:rsid w:val="00190263"/>
    <w:rsid w:val="0019091C"/>
    <w:rsid w:val="0019108E"/>
    <w:rsid w:val="00191EAE"/>
    <w:rsid w:val="00191EEE"/>
    <w:rsid w:val="00192ACF"/>
    <w:rsid w:val="00192F4F"/>
    <w:rsid w:val="001932F0"/>
    <w:rsid w:val="00194501"/>
    <w:rsid w:val="00194C3F"/>
    <w:rsid w:val="001961D1"/>
    <w:rsid w:val="00196298"/>
    <w:rsid w:val="00196712"/>
    <w:rsid w:val="00196BFC"/>
    <w:rsid w:val="00196D6B"/>
    <w:rsid w:val="00197922"/>
    <w:rsid w:val="001A1C8B"/>
    <w:rsid w:val="001A2285"/>
    <w:rsid w:val="001A2C94"/>
    <w:rsid w:val="001A2DA0"/>
    <w:rsid w:val="001A3276"/>
    <w:rsid w:val="001A33BD"/>
    <w:rsid w:val="001A4AE5"/>
    <w:rsid w:val="001A5112"/>
    <w:rsid w:val="001A526B"/>
    <w:rsid w:val="001A5337"/>
    <w:rsid w:val="001A552B"/>
    <w:rsid w:val="001A592C"/>
    <w:rsid w:val="001A632B"/>
    <w:rsid w:val="001A6908"/>
    <w:rsid w:val="001A692A"/>
    <w:rsid w:val="001B0513"/>
    <w:rsid w:val="001B08AE"/>
    <w:rsid w:val="001B1506"/>
    <w:rsid w:val="001B2E41"/>
    <w:rsid w:val="001B30F0"/>
    <w:rsid w:val="001B48A9"/>
    <w:rsid w:val="001B49B2"/>
    <w:rsid w:val="001B51BD"/>
    <w:rsid w:val="001B5CCE"/>
    <w:rsid w:val="001B607D"/>
    <w:rsid w:val="001B75F5"/>
    <w:rsid w:val="001B7A94"/>
    <w:rsid w:val="001B7F85"/>
    <w:rsid w:val="001C10C6"/>
    <w:rsid w:val="001C138D"/>
    <w:rsid w:val="001C1897"/>
    <w:rsid w:val="001C1B8D"/>
    <w:rsid w:val="001C1FC9"/>
    <w:rsid w:val="001C37EF"/>
    <w:rsid w:val="001C595F"/>
    <w:rsid w:val="001C5E26"/>
    <w:rsid w:val="001C637C"/>
    <w:rsid w:val="001C63C9"/>
    <w:rsid w:val="001C7014"/>
    <w:rsid w:val="001C71D5"/>
    <w:rsid w:val="001C7B0D"/>
    <w:rsid w:val="001C7C8B"/>
    <w:rsid w:val="001C7FCA"/>
    <w:rsid w:val="001D010C"/>
    <w:rsid w:val="001D01E8"/>
    <w:rsid w:val="001D02CE"/>
    <w:rsid w:val="001D0E5C"/>
    <w:rsid w:val="001D1D40"/>
    <w:rsid w:val="001D1ED7"/>
    <w:rsid w:val="001D23B2"/>
    <w:rsid w:val="001D2C35"/>
    <w:rsid w:val="001D2F66"/>
    <w:rsid w:val="001D4BE2"/>
    <w:rsid w:val="001D59C2"/>
    <w:rsid w:val="001D5DBF"/>
    <w:rsid w:val="001D67CC"/>
    <w:rsid w:val="001D707F"/>
    <w:rsid w:val="001D7979"/>
    <w:rsid w:val="001E01DC"/>
    <w:rsid w:val="001E0AB3"/>
    <w:rsid w:val="001E1A88"/>
    <w:rsid w:val="001E1E49"/>
    <w:rsid w:val="001E20BD"/>
    <w:rsid w:val="001E25A3"/>
    <w:rsid w:val="001E2EDB"/>
    <w:rsid w:val="001E428A"/>
    <w:rsid w:val="001E436F"/>
    <w:rsid w:val="001E4FC5"/>
    <w:rsid w:val="001E56DA"/>
    <w:rsid w:val="001E61F9"/>
    <w:rsid w:val="001E6248"/>
    <w:rsid w:val="001E7F25"/>
    <w:rsid w:val="001F048F"/>
    <w:rsid w:val="001F05C9"/>
    <w:rsid w:val="001F0757"/>
    <w:rsid w:val="001F0954"/>
    <w:rsid w:val="001F166B"/>
    <w:rsid w:val="001F1B00"/>
    <w:rsid w:val="001F1EEB"/>
    <w:rsid w:val="001F28C3"/>
    <w:rsid w:val="001F35D9"/>
    <w:rsid w:val="001F3659"/>
    <w:rsid w:val="001F3A35"/>
    <w:rsid w:val="001F509B"/>
    <w:rsid w:val="001F54E6"/>
    <w:rsid w:val="001F6684"/>
    <w:rsid w:val="0020009C"/>
    <w:rsid w:val="00201385"/>
    <w:rsid w:val="00201704"/>
    <w:rsid w:val="00201EF1"/>
    <w:rsid w:val="0020331A"/>
    <w:rsid w:val="0020530C"/>
    <w:rsid w:val="00205EA5"/>
    <w:rsid w:val="00205F60"/>
    <w:rsid w:val="002067C3"/>
    <w:rsid w:val="00206980"/>
    <w:rsid w:val="00206FB7"/>
    <w:rsid w:val="00207370"/>
    <w:rsid w:val="00207B91"/>
    <w:rsid w:val="00210041"/>
    <w:rsid w:val="002113C9"/>
    <w:rsid w:val="00212A9D"/>
    <w:rsid w:val="00212EA5"/>
    <w:rsid w:val="00213439"/>
    <w:rsid w:val="0021409F"/>
    <w:rsid w:val="0021481F"/>
    <w:rsid w:val="002154A4"/>
    <w:rsid w:val="00217FC8"/>
    <w:rsid w:val="002203C9"/>
    <w:rsid w:val="002205D1"/>
    <w:rsid w:val="00220994"/>
    <w:rsid w:val="002211C4"/>
    <w:rsid w:val="00221BC4"/>
    <w:rsid w:val="00222936"/>
    <w:rsid w:val="00223175"/>
    <w:rsid w:val="00223634"/>
    <w:rsid w:val="00224D22"/>
    <w:rsid w:val="00224F02"/>
    <w:rsid w:val="0022503E"/>
    <w:rsid w:val="00225CA1"/>
    <w:rsid w:val="002260B9"/>
    <w:rsid w:val="00227A82"/>
    <w:rsid w:val="002304D9"/>
    <w:rsid w:val="00230DBF"/>
    <w:rsid w:val="00231076"/>
    <w:rsid w:val="002319CA"/>
    <w:rsid w:val="00231ED0"/>
    <w:rsid w:val="0023287C"/>
    <w:rsid w:val="00232ABA"/>
    <w:rsid w:val="00232F6E"/>
    <w:rsid w:val="002330D0"/>
    <w:rsid w:val="00233A60"/>
    <w:rsid w:val="00234102"/>
    <w:rsid w:val="002353A1"/>
    <w:rsid w:val="0023719B"/>
    <w:rsid w:val="00237A8C"/>
    <w:rsid w:val="00240C33"/>
    <w:rsid w:val="00241140"/>
    <w:rsid w:val="00241C49"/>
    <w:rsid w:val="00241C72"/>
    <w:rsid w:val="00241EEC"/>
    <w:rsid w:val="00242730"/>
    <w:rsid w:val="00242BB1"/>
    <w:rsid w:val="00243606"/>
    <w:rsid w:val="002451BD"/>
    <w:rsid w:val="00245C62"/>
    <w:rsid w:val="00245D5D"/>
    <w:rsid w:val="00245F3B"/>
    <w:rsid w:val="002461E8"/>
    <w:rsid w:val="0024653D"/>
    <w:rsid w:val="00250390"/>
    <w:rsid w:val="00250CDE"/>
    <w:rsid w:val="00252091"/>
    <w:rsid w:val="002535FF"/>
    <w:rsid w:val="0025750C"/>
    <w:rsid w:val="00257971"/>
    <w:rsid w:val="0026012C"/>
    <w:rsid w:val="00260E60"/>
    <w:rsid w:val="002612EF"/>
    <w:rsid w:val="00261517"/>
    <w:rsid w:val="00261820"/>
    <w:rsid w:val="00261A21"/>
    <w:rsid w:val="002629F1"/>
    <w:rsid w:val="00262C7E"/>
    <w:rsid w:val="00263EBA"/>
    <w:rsid w:val="0026447F"/>
    <w:rsid w:val="00264D62"/>
    <w:rsid w:val="0026563C"/>
    <w:rsid w:val="00265A10"/>
    <w:rsid w:val="00265EB4"/>
    <w:rsid w:val="00266766"/>
    <w:rsid w:val="00266BB5"/>
    <w:rsid w:val="00266F58"/>
    <w:rsid w:val="00270460"/>
    <w:rsid w:val="00270CE5"/>
    <w:rsid w:val="002719BC"/>
    <w:rsid w:val="00271A5E"/>
    <w:rsid w:val="00271D93"/>
    <w:rsid w:val="0027224D"/>
    <w:rsid w:val="002736A0"/>
    <w:rsid w:val="00274E92"/>
    <w:rsid w:val="00275AC0"/>
    <w:rsid w:val="00275B20"/>
    <w:rsid w:val="0027696F"/>
    <w:rsid w:val="0027736A"/>
    <w:rsid w:val="002802E0"/>
    <w:rsid w:val="00280401"/>
    <w:rsid w:val="00280BCE"/>
    <w:rsid w:val="00281B41"/>
    <w:rsid w:val="00282A1C"/>
    <w:rsid w:val="002832A0"/>
    <w:rsid w:val="002841CC"/>
    <w:rsid w:val="002845DF"/>
    <w:rsid w:val="002848D5"/>
    <w:rsid w:val="002861BD"/>
    <w:rsid w:val="00286443"/>
    <w:rsid w:val="0028749A"/>
    <w:rsid w:val="0029023C"/>
    <w:rsid w:val="002910D5"/>
    <w:rsid w:val="00292608"/>
    <w:rsid w:val="002927D8"/>
    <w:rsid w:val="00293EE3"/>
    <w:rsid w:val="00294041"/>
    <w:rsid w:val="0029475D"/>
    <w:rsid w:val="00294CC2"/>
    <w:rsid w:val="0029501A"/>
    <w:rsid w:val="0029573B"/>
    <w:rsid w:val="00295F66"/>
    <w:rsid w:val="00295FD6"/>
    <w:rsid w:val="002964FF"/>
    <w:rsid w:val="00296601"/>
    <w:rsid w:val="002A0BA8"/>
    <w:rsid w:val="002A0C0D"/>
    <w:rsid w:val="002A0C3C"/>
    <w:rsid w:val="002A339D"/>
    <w:rsid w:val="002A38E7"/>
    <w:rsid w:val="002A394D"/>
    <w:rsid w:val="002A3E94"/>
    <w:rsid w:val="002A5358"/>
    <w:rsid w:val="002A5AD3"/>
    <w:rsid w:val="002A5E68"/>
    <w:rsid w:val="002A68DE"/>
    <w:rsid w:val="002A771C"/>
    <w:rsid w:val="002B0429"/>
    <w:rsid w:val="002B0881"/>
    <w:rsid w:val="002B0A39"/>
    <w:rsid w:val="002B0EDD"/>
    <w:rsid w:val="002B191F"/>
    <w:rsid w:val="002B1A00"/>
    <w:rsid w:val="002B3717"/>
    <w:rsid w:val="002B3EDA"/>
    <w:rsid w:val="002B40D4"/>
    <w:rsid w:val="002B4662"/>
    <w:rsid w:val="002B478C"/>
    <w:rsid w:val="002B53F2"/>
    <w:rsid w:val="002B5502"/>
    <w:rsid w:val="002B633A"/>
    <w:rsid w:val="002B7FA1"/>
    <w:rsid w:val="002C0CB6"/>
    <w:rsid w:val="002C2189"/>
    <w:rsid w:val="002C2273"/>
    <w:rsid w:val="002C2741"/>
    <w:rsid w:val="002C34C1"/>
    <w:rsid w:val="002C4386"/>
    <w:rsid w:val="002C4964"/>
    <w:rsid w:val="002C4F76"/>
    <w:rsid w:val="002C5493"/>
    <w:rsid w:val="002C554A"/>
    <w:rsid w:val="002C5575"/>
    <w:rsid w:val="002D088D"/>
    <w:rsid w:val="002D08D6"/>
    <w:rsid w:val="002D0D97"/>
    <w:rsid w:val="002D1C5F"/>
    <w:rsid w:val="002D1E0A"/>
    <w:rsid w:val="002D293D"/>
    <w:rsid w:val="002D3052"/>
    <w:rsid w:val="002D30DE"/>
    <w:rsid w:val="002D4A8D"/>
    <w:rsid w:val="002D4BBA"/>
    <w:rsid w:val="002D4E20"/>
    <w:rsid w:val="002D5A96"/>
    <w:rsid w:val="002D62A3"/>
    <w:rsid w:val="002D633A"/>
    <w:rsid w:val="002D6642"/>
    <w:rsid w:val="002D727F"/>
    <w:rsid w:val="002D77D8"/>
    <w:rsid w:val="002E00C8"/>
    <w:rsid w:val="002E0681"/>
    <w:rsid w:val="002E0A3D"/>
    <w:rsid w:val="002E0AFB"/>
    <w:rsid w:val="002E1106"/>
    <w:rsid w:val="002E14AC"/>
    <w:rsid w:val="002E2209"/>
    <w:rsid w:val="002E2475"/>
    <w:rsid w:val="002E3803"/>
    <w:rsid w:val="002E5249"/>
    <w:rsid w:val="002E593A"/>
    <w:rsid w:val="002E7014"/>
    <w:rsid w:val="002E7EE2"/>
    <w:rsid w:val="002F00D4"/>
    <w:rsid w:val="002F0106"/>
    <w:rsid w:val="002F017F"/>
    <w:rsid w:val="002F10AE"/>
    <w:rsid w:val="002F1F14"/>
    <w:rsid w:val="002F4220"/>
    <w:rsid w:val="002F49AB"/>
    <w:rsid w:val="002F4A69"/>
    <w:rsid w:val="002F4EA0"/>
    <w:rsid w:val="002F700B"/>
    <w:rsid w:val="003004A0"/>
    <w:rsid w:val="00300AD4"/>
    <w:rsid w:val="0030160A"/>
    <w:rsid w:val="0030347A"/>
    <w:rsid w:val="00303AA9"/>
    <w:rsid w:val="00304EF9"/>
    <w:rsid w:val="003053D7"/>
    <w:rsid w:val="003056C0"/>
    <w:rsid w:val="00305D50"/>
    <w:rsid w:val="003066DD"/>
    <w:rsid w:val="0030705B"/>
    <w:rsid w:val="00311232"/>
    <w:rsid w:val="00311A44"/>
    <w:rsid w:val="00311FD4"/>
    <w:rsid w:val="0031233E"/>
    <w:rsid w:val="003124F1"/>
    <w:rsid w:val="00313042"/>
    <w:rsid w:val="00313257"/>
    <w:rsid w:val="003136D9"/>
    <w:rsid w:val="00313876"/>
    <w:rsid w:val="00313B86"/>
    <w:rsid w:val="00313D4A"/>
    <w:rsid w:val="003146E5"/>
    <w:rsid w:val="00314ACD"/>
    <w:rsid w:val="00314AF6"/>
    <w:rsid w:val="00314C31"/>
    <w:rsid w:val="00314CCA"/>
    <w:rsid w:val="00315946"/>
    <w:rsid w:val="0031618D"/>
    <w:rsid w:val="00316D69"/>
    <w:rsid w:val="00317212"/>
    <w:rsid w:val="00317529"/>
    <w:rsid w:val="00317541"/>
    <w:rsid w:val="00317642"/>
    <w:rsid w:val="00320CC5"/>
    <w:rsid w:val="0032322E"/>
    <w:rsid w:val="00324BDC"/>
    <w:rsid w:val="00324D19"/>
    <w:rsid w:val="003254B7"/>
    <w:rsid w:val="00326593"/>
    <w:rsid w:val="00326A9E"/>
    <w:rsid w:val="00326AF2"/>
    <w:rsid w:val="00326F0E"/>
    <w:rsid w:val="00327DE7"/>
    <w:rsid w:val="0033014A"/>
    <w:rsid w:val="0033065D"/>
    <w:rsid w:val="00331A76"/>
    <w:rsid w:val="00332816"/>
    <w:rsid w:val="003338B5"/>
    <w:rsid w:val="00333B22"/>
    <w:rsid w:val="00333D86"/>
    <w:rsid w:val="003354D2"/>
    <w:rsid w:val="0033610A"/>
    <w:rsid w:val="00336DD9"/>
    <w:rsid w:val="003401F8"/>
    <w:rsid w:val="0034093B"/>
    <w:rsid w:val="00341207"/>
    <w:rsid w:val="003417D9"/>
    <w:rsid w:val="00341B6D"/>
    <w:rsid w:val="00342603"/>
    <w:rsid w:val="003436D9"/>
    <w:rsid w:val="00343CC9"/>
    <w:rsid w:val="003448F4"/>
    <w:rsid w:val="00344B86"/>
    <w:rsid w:val="003460DC"/>
    <w:rsid w:val="003465BB"/>
    <w:rsid w:val="003465EA"/>
    <w:rsid w:val="00346C1F"/>
    <w:rsid w:val="00347210"/>
    <w:rsid w:val="003476D2"/>
    <w:rsid w:val="00350051"/>
    <w:rsid w:val="00350B7E"/>
    <w:rsid w:val="003518DF"/>
    <w:rsid w:val="00351931"/>
    <w:rsid w:val="00351A9A"/>
    <w:rsid w:val="00351B07"/>
    <w:rsid w:val="003528A5"/>
    <w:rsid w:val="003529E0"/>
    <w:rsid w:val="00353222"/>
    <w:rsid w:val="00353392"/>
    <w:rsid w:val="00353479"/>
    <w:rsid w:val="003534A9"/>
    <w:rsid w:val="00354396"/>
    <w:rsid w:val="003544C2"/>
    <w:rsid w:val="003549F9"/>
    <w:rsid w:val="00356206"/>
    <w:rsid w:val="0035686B"/>
    <w:rsid w:val="00356AFA"/>
    <w:rsid w:val="00357149"/>
    <w:rsid w:val="003576A7"/>
    <w:rsid w:val="00361ED2"/>
    <w:rsid w:val="003627E6"/>
    <w:rsid w:val="00362B22"/>
    <w:rsid w:val="00363032"/>
    <w:rsid w:val="003630D8"/>
    <w:rsid w:val="00363105"/>
    <w:rsid w:val="00363161"/>
    <w:rsid w:val="0036321E"/>
    <w:rsid w:val="00363D91"/>
    <w:rsid w:val="0036459A"/>
    <w:rsid w:val="00364E14"/>
    <w:rsid w:val="0036522A"/>
    <w:rsid w:val="00365283"/>
    <w:rsid w:val="00366126"/>
    <w:rsid w:val="00366196"/>
    <w:rsid w:val="003662A8"/>
    <w:rsid w:val="00366AFB"/>
    <w:rsid w:val="003677E6"/>
    <w:rsid w:val="00367D9E"/>
    <w:rsid w:val="00370343"/>
    <w:rsid w:val="00371E00"/>
    <w:rsid w:val="00372112"/>
    <w:rsid w:val="0037226B"/>
    <w:rsid w:val="00372D48"/>
    <w:rsid w:val="0037327C"/>
    <w:rsid w:val="00374CD6"/>
    <w:rsid w:val="00375C35"/>
    <w:rsid w:val="00375EDA"/>
    <w:rsid w:val="003772C7"/>
    <w:rsid w:val="003811D9"/>
    <w:rsid w:val="00381852"/>
    <w:rsid w:val="0038273B"/>
    <w:rsid w:val="00383229"/>
    <w:rsid w:val="0038630B"/>
    <w:rsid w:val="00386350"/>
    <w:rsid w:val="0038644F"/>
    <w:rsid w:val="003864D8"/>
    <w:rsid w:val="0038678A"/>
    <w:rsid w:val="00386AD3"/>
    <w:rsid w:val="00386CB3"/>
    <w:rsid w:val="003871B0"/>
    <w:rsid w:val="00387890"/>
    <w:rsid w:val="00390898"/>
    <w:rsid w:val="003908E9"/>
    <w:rsid w:val="00391794"/>
    <w:rsid w:val="00392729"/>
    <w:rsid w:val="00392C61"/>
    <w:rsid w:val="00392D29"/>
    <w:rsid w:val="0039300D"/>
    <w:rsid w:val="00393643"/>
    <w:rsid w:val="00393E20"/>
    <w:rsid w:val="003957A4"/>
    <w:rsid w:val="00396293"/>
    <w:rsid w:val="00396B08"/>
    <w:rsid w:val="00396DE1"/>
    <w:rsid w:val="00396E45"/>
    <w:rsid w:val="003975F3"/>
    <w:rsid w:val="00397691"/>
    <w:rsid w:val="003976BD"/>
    <w:rsid w:val="0039773F"/>
    <w:rsid w:val="00397BA7"/>
    <w:rsid w:val="003A00F4"/>
    <w:rsid w:val="003A0471"/>
    <w:rsid w:val="003A094A"/>
    <w:rsid w:val="003A1368"/>
    <w:rsid w:val="003A196D"/>
    <w:rsid w:val="003A1B84"/>
    <w:rsid w:val="003A2092"/>
    <w:rsid w:val="003A2484"/>
    <w:rsid w:val="003A2DF0"/>
    <w:rsid w:val="003A484A"/>
    <w:rsid w:val="003A4AB9"/>
    <w:rsid w:val="003A4CBF"/>
    <w:rsid w:val="003A5273"/>
    <w:rsid w:val="003A52E9"/>
    <w:rsid w:val="003A6EA5"/>
    <w:rsid w:val="003A761B"/>
    <w:rsid w:val="003A7C4E"/>
    <w:rsid w:val="003A7F7B"/>
    <w:rsid w:val="003B01D2"/>
    <w:rsid w:val="003B1E97"/>
    <w:rsid w:val="003B3CAF"/>
    <w:rsid w:val="003B3EA3"/>
    <w:rsid w:val="003B4196"/>
    <w:rsid w:val="003B4884"/>
    <w:rsid w:val="003B4B6E"/>
    <w:rsid w:val="003C0849"/>
    <w:rsid w:val="003C13C2"/>
    <w:rsid w:val="003C187E"/>
    <w:rsid w:val="003C1BC9"/>
    <w:rsid w:val="003C1DA1"/>
    <w:rsid w:val="003C3336"/>
    <w:rsid w:val="003C39B8"/>
    <w:rsid w:val="003C3ABE"/>
    <w:rsid w:val="003C43F2"/>
    <w:rsid w:val="003C59CF"/>
    <w:rsid w:val="003C5EE6"/>
    <w:rsid w:val="003C6224"/>
    <w:rsid w:val="003C6285"/>
    <w:rsid w:val="003C63E7"/>
    <w:rsid w:val="003C672F"/>
    <w:rsid w:val="003C68EB"/>
    <w:rsid w:val="003C793A"/>
    <w:rsid w:val="003D0EF2"/>
    <w:rsid w:val="003D15D6"/>
    <w:rsid w:val="003D22F5"/>
    <w:rsid w:val="003D4181"/>
    <w:rsid w:val="003D48BB"/>
    <w:rsid w:val="003D4EC1"/>
    <w:rsid w:val="003D50C2"/>
    <w:rsid w:val="003D5979"/>
    <w:rsid w:val="003D5C9E"/>
    <w:rsid w:val="003D7730"/>
    <w:rsid w:val="003E07D6"/>
    <w:rsid w:val="003E0EC8"/>
    <w:rsid w:val="003E26C3"/>
    <w:rsid w:val="003E2BBB"/>
    <w:rsid w:val="003E3442"/>
    <w:rsid w:val="003E37E4"/>
    <w:rsid w:val="003E3D1A"/>
    <w:rsid w:val="003E3EB9"/>
    <w:rsid w:val="003E3F25"/>
    <w:rsid w:val="003E4FCE"/>
    <w:rsid w:val="003E5551"/>
    <w:rsid w:val="003E5828"/>
    <w:rsid w:val="003E58A0"/>
    <w:rsid w:val="003E630C"/>
    <w:rsid w:val="003E6866"/>
    <w:rsid w:val="003E752F"/>
    <w:rsid w:val="003E76D1"/>
    <w:rsid w:val="003F0374"/>
    <w:rsid w:val="003F082C"/>
    <w:rsid w:val="003F1023"/>
    <w:rsid w:val="003F1803"/>
    <w:rsid w:val="003F1DAC"/>
    <w:rsid w:val="003F1FEA"/>
    <w:rsid w:val="003F272C"/>
    <w:rsid w:val="003F347D"/>
    <w:rsid w:val="003F3F39"/>
    <w:rsid w:val="003F52D6"/>
    <w:rsid w:val="003F5951"/>
    <w:rsid w:val="003F62A8"/>
    <w:rsid w:val="003F6A5C"/>
    <w:rsid w:val="003F6C2D"/>
    <w:rsid w:val="003F7B01"/>
    <w:rsid w:val="004001EF"/>
    <w:rsid w:val="0040057D"/>
    <w:rsid w:val="00400B54"/>
    <w:rsid w:val="004019D3"/>
    <w:rsid w:val="00401D58"/>
    <w:rsid w:val="00401E89"/>
    <w:rsid w:val="0040252A"/>
    <w:rsid w:val="00403864"/>
    <w:rsid w:val="004046F7"/>
    <w:rsid w:val="004049AE"/>
    <w:rsid w:val="00405AD6"/>
    <w:rsid w:val="00406378"/>
    <w:rsid w:val="00410078"/>
    <w:rsid w:val="00411AB3"/>
    <w:rsid w:val="00412661"/>
    <w:rsid w:val="00413183"/>
    <w:rsid w:val="00413203"/>
    <w:rsid w:val="004135C4"/>
    <w:rsid w:val="00414EC0"/>
    <w:rsid w:val="00415A4A"/>
    <w:rsid w:val="00415DC5"/>
    <w:rsid w:val="004160EA"/>
    <w:rsid w:val="00416C63"/>
    <w:rsid w:val="00417918"/>
    <w:rsid w:val="004219FB"/>
    <w:rsid w:val="00424465"/>
    <w:rsid w:val="00425B92"/>
    <w:rsid w:val="00425BA2"/>
    <w:rsid w:val="00426D03"/>
    <w:rsid w:val="00430406"/>
    <w:rsid w:val="00430AAD"/>
    <w:rsid w:val="00433A77"/>
    <w:rsid w:val="00433B86"/>
    <w:rsid w:val="00434211"/>
    <w:rsid w:val="004344FA"/>
    <w:rsid w:val="00434823"/>
    <w:rsid w:val="00434964"/>
    <w:rsid w:val="00434E7A"/>
    <w:rsid w:val="00435075"/>
    <w:rsid w:val="00436591"/>
    <w:rsid w:val="00436617"/>
    <w:rsid w:val="00436DDD"/>
    <w:rsid w:val="00437211"/>
    <w:rsid w:val="0043759D"/>
    <w:rsid w:val="00440FC0"/>
    <w:rsid w:val="00442B02"/>
    <w:rsid w:val="004430A2"/>
    <w:rsid w:val="00444510"/>
    <w:rsid w:val="00445175"/>
    <w:rsid w:val="00446362"/>
    <w:rsid w:val="0044637D"/>
    <w:rsid w:val="0044672B"/>
    <w:rsid w:val="004471D2"/>
    <w:rsid w:val="004475DB"/>
    <w:rsid w:val="00447A4C"/>
    <w:rsid w:val="00450DD7"/>
    <w:rsid w:val="00451336"/>
    <w:rsid w:val="00451E34"/>
    <w:rsid w:val="00451FC5"/>
    <w:rsid w:val="0045349C"/>
    <w:rsid w:val="0045392B"/>
    <w:rsid w:val="00453A73"/>
    <w:rsid w:val="00454985"/>
    <w:rsid w:val="004549FF"/>
    <w:rsid w:val="00454DCD"/>
    <w:rsid w:val="00456015"/>
    <w:rsid w:val="004601BC"/>
    <w:rsid w:val="004612DA"/>
    <w:rsid w:val="0046199C"/>
    <w:rsid w:val="00461D6D"/>
    <w:rsid w:val="004625C4"/>
    <w:rsid w:val="00462C7E"/>
    <w:rsid w:val="00462CB9"/>
    <w:rsid w:val="00464263"/>
    <w:rsid w:val="004660B7"/>
    <w:rsid w:val="0046766E"/>
    <w:rsid w:val="004679DA"/>
    <w:rsid w:val="00467F97"/>
    <w:rsid w:val="00470536"/>
    <w:rsid w:val="00470691"/>
    <w:rsid w:val="00470A41"/>
    <w:rsid w:val="00470EB7"/>
    <w:rsid w:val="00471375"/>
    <w:rsid w:val="00472AC9"/>
    <w:rsid w:val="00472BBA"/>
    <w:rsid w:val="00472E10"/>
    <w:rsid w:val="00473386"/>
    <w:rsid w:val="00476F33"/>
    <w:rsid w:val="00476F3B"/>
    <w:rsid w:val="00482608"/>
    <w:rsid w:val="004831EE"/>
    <w:rsid w:val="0048442E"/>
    <w:rsid w:val="00484685"/>
    <w:rsid w:val="00484720"/>
    <w:rsid w:val="00485722"/>
    <w:rsid w:val="00486EBB"/>
    <w:rsid w:val="0048791A"/>
    <w:rsid w:val="00487A4B"/>
    <w:rsid w:val="00487F18"/>
    <w:rsid w:val="00490657"/>
    <w:rsid w:val="00490AA9"/>
    <w:rsid w:val="00491197"/>
    <w:rsid w:val="004918A0"/>
    <w:rsid w:val="00491C79"/>
    <w:rsid w:val="004930A9"/>
    <w:rsid w:val="00493397"/>
    <w:rsid w:val="00493BB9"/>
    <w:rsid w:val="00495290"/>
    <w:rsid w:val="004A0C44"/>
    <w:rsid w:val="004A1E1F"/>
    <w:rsid w:val="004A20A9"/>
    <w:rsid w:val="004A2CFF"/>
    <w:rsid w:val="004A420B"/>
    <w:rsid w:val="004A4E8E"/>
    <w:rsid w:val="004A622A"/>
    <w:rsid w:val="004A6250"/>
    <w:rsid w:val="004A7DC5"/>
    <w:rsid w:val="004B0B68"/>
    <w:rsid w:val="004B1E19"/>
    <w:rsid w:val="004B1F98"/>
    <w:rsid w:val="004B258C"/>
    <w:rsid w:val="004B3510"/>
    <w:rsid w:val="004B4E4E"/>
    <w:rsid w:val="004B5DFE"/>
    <w:rsid w:val="004B63D6"/>
    <w:rsid w:val="004B69CE"/>
    <w:rsid w:val="004C2CC8"/>
    <w:rsid w:val="004C2FFB"/>
    <w:rsid w:val="004C3769"/>
    <w:rsid w:val="004C4807"/>
    <w:rsid w:val="004C49AB"/>
    <w:rsid w:val="004C5611"/>
    <w:rsid w:val="004C586B"/>
    <w:rsid w:val="004C5E52"/>
    <w:rsid w:val="004C639F"/>
    <w:rsid w:val="004C63EF"/>
    <w:rsid w:val="004C64EC"/>
    <w:rsid w:val="004C68E7"/>
    <w:rsid w:val="004C7E60"/>
    <w:rsid w:val="004D302E"/>
    <w:rsid w:val="004D3634"/>
    <w:rsid w:val="004D429B"/>
    <w:rsid w:val="004D5692"/>
    <w:rsid w:val="004D5962"/>
    <w:rsid w:val="004D7A6C"/>
    <w:rsid w:val="004D7B6D"/>
    <w:rsid w:val="004E0951"/>
    <w:rsid w:val="004E0982"/>
    <w:rsid w:val="004E1260"/>
    <w:rsid w:val="004E1586"/>
    <w:rsid w:val="004E22BF"/>
    <w:rsid w:val="004E3AB9"/>
    <w:rsid w:val="004E4395"/>
    <w:rsid w:val="004E45F0"/>
    <w:rsid w:val="004E4D49"/>
    <w:rsid w:val="004E56EC"/>
    <w:rsid w:val="004E5A67"/>
    <w:rsid w:val="004E5B55"/>
    <w:rsid w:val="004E62A0"/>
    <w:rsid w:val="004E6511"/>
    <w:rsid w:val="004E6AB5"/>
    <w:rsid w:val="004E6CAA"/>
    <w:rsid w:val="004F00F8"/>
    <w:rsid w:val="004F01A3"/>
    <w:rsid w:val="004F0A05"/>
    <w:rsid w:val="004F1122"/>
    <w:rsid w:val="004F141B"/>
    <w:rsid w:val="004F15F5"/>
    <w:rsid w:val="004F4518"/>
    <w:rsid w:val="004F473D"/>
    <w:rsid w:val="004F60FD"/>
    <w:rsid w:val="004F6B82"/>
    <w:rsid w:val="004F7BCF"/>
    <w:rsid w:val="005000E0"/>
    <w:rsid w:val="005021CD"/>
    <w:rsid w:val="005028F4"/>
    <w:rsid w:val="0050308A"/>
    <w:rsid w:val="005032FF"/>
    <w:rsid w:val="0050354A"/>
    <w:rsid w:val="00503B97"/>
    <w:rsid w:val="00503D35"/>
    <w:rsid w:val="0050425E"/>
    <w:rsid w:val="0050595F"/>
    <w:rsid w:val="00505F6F"/>
    <w:rsid w:val="00507472"/>
    <w:rsid w:val="0051039F"/>
    <w:rsid w:val="00511B6A"/>
    <w:rsid w:val="00512083"/>
    <w:rsid w:val="00514D34"/>
    <w:rsid w:val="00515260"/>
    <w:rsid w:val="00515720"/>
    <w:rsid w:val="005159F3"/>
    <w:rsid w:val="00515EAA"/>
    <w:rsid w:val="00516496"/>
    <w:rsid w:val="00516FFE"/>
    <w:rsid w:val="00517927"/>
    <w:rsid w:val="00517D75"/>
    <w:rsid w:val="00517F73"/>
    <w:rsid w:val="00521426"/>
    <w:rsid w:val="00521499"/>
    <w:rsid w:val="00522427"/>
    <w:rsid w:val="005229E3"/>
    <w:rsid w:val="00523026"/>
    <w:rsid w:val="00523A53"/>
    <w:rsid w:val="00524640"/>
    <w:rsid w:val="00525660"/>
    <w:rsid w:val="00525816"/>
    <w:rsid w:val="00525E3E"/>
    <w:rsid w:val="00527186"/>
    <w:rsid w:val="0052758B"/>
    <w:rsid w:val="0052763A"/>
    <w:rsid w:val="00527E05"/>
    <w:rsid w:val="005310C1"/>
    <w:rsid w:val="00531BA7"/>
    <w:rsid w:val="00531D84"/>
    <w:rsid w:val="005321AF"/>
    <w:rsid w:val="0053367C"/>
    <w:rsid w:val="00533694"/>
    <w:rsid w:val="00534F65"/>
    <w:rsid w:val="005361FF"/>
    <w:rsid w:val="00536911"/>
    <w:rsid w:val="00537479"/>
    <w:rsid w:val="00537D15"/>
    <w:rsid w:val="00540DB8"/>
    <w:rsid w:val="00541B9E"/>
    <w:rsid w:val="00541E89"/>
    <w:rsid w:val="00541EB7"/>
    <w:rsid w:val="00542403"/>
    <w:rsid w:val="005424F8"/>
    <w:rsid w:val="005431B4"/>
    <w:rsid w:val="005435C8"/>
    <w:rsid w:val="00543F13"/>
    <w:rsid w:val="005440BE"/>
    <w:rsid w:val="00544C30"/>
    <w:rsid w:val="005456E6"/>
    <w:rsid w:val="00545857"/>
    <w:rsid w:val="00545BF2"/>
    <w:rsid w:val="00545CBB"/>
    <w:rsid w:val="00546E9C"/>
    <w:rsid w:val="005470C3"/>
    <w:rsid w:val="00547477"/>
    <w:rsid w:val="00547DE0"/>
    <w:rsid w:val="0055081D"/>
    <w:rsid w:val="005510C3"/>
    <w:rsid w:val="005516C1"/>
    <w:rsid w:val="00552626"/>
    <w:rsid w:val="00553D4B"/>
    <w:rsid w:val="005550A7"/>
    <w:rsid w:val="00555421"/>
    <w:rsid w:val="0055545A"/>
    <w:rsid w:val="0055584E"/>
    <w:rsid w:val="00556055"/>
    <w:rsid w:val="0055696E"/>
    <w:rsid w:val="00557616"/>
    <w:rsid w:val="00557719"/>
    <w:rsid w:val="00557746"/>
    <w:rsid w:val="00557C62"/>
    <w:rsid w:val="0056038E"/>
    <w:rsid w:val="00560F00"/>
    <w:rsid w:val="005611F5"/>
    <w:rsid w:val="005612CD"/>
    <w:rsid w:val="00561777"/>
    <w:rsid w:val="00561BEB"/>
    <w:rsid w:val="0056261C"/>
    <w:rsid w:val="00562B51"/>
    <w:rsid w:val="00564095"/>
    <w:rsid w:val="00564AEF"/>
    <w:rsid w:val="00564E7F"/>
    <w:rsid w:val="005657E8"/>
    <w:rsid w:val="00565ECF"/>
    <w:rsid w:val="0056645C"/>
    <w:rsid w:val="00567251"/>
    <w:rsid w:val="00573282"/>
    <w:rsid w:val="00574061"/>
    <w:rsid w:val="00574179"/>
    <w:rsid w:val="00574210"/>
    <w:rsid w:val="005746D9"/>
    <w:rsid w:val="00575C9A"/>
    <w:rsid w:val="00575CBC"/>
    <w:rsid w:val="00576C2C"/>
    <w:rsid w:val="0057749C"/>
    <w:rsid w:val="00577B42"/>
    <w:rsid w:val="00580AB3"/>
    <w:rsid w:val="00580F18"/>
    <w:rsid w:val="005821D8"/>
    <w:rsid w:val="00582294"/>
    <w:rsid w:val="00582523"/>
    <w:rsid w:val="00583E5C"/>
    <w:rsid w:val="005854B9"/>
    <w:rsid w:val="005854C3"/>
    <w:rsid w:val="00586AD5"/>
    <w:rsid w:val="005878B3"/>
    <w:rsid w:val="00587D52"/>
    <w:rsid w:val="00587F28"/>
    <w:rsid w:val="005912EB"/>
    <w:rsid w:val="005913DE"/>
    <w:rsid w:val="0059203C"/>
    <w:rsid w:val="0059247B"/>
    <w:rsid w:val="00592621"/>
    <w:rsid w:val="00592697"/>
    <w:rsid w:val="00592CEE"/>
    <w:rsid w:val="0059312E"/>
    <w:rsid w:val="00593A44"/>
    <w:rsid w:val="005953F2"/>
    <w:rsid w:val="00595B4B"/>
    <w:rsid w:val="00595EC3"/>
    <w:rsid w:val="00596040"/>
    <w:rsid w:val="00597252"/>
    <w:rsid w:val="00597DE0"/>
    <w:rsid w:val="00597E6D"/>
    <w:rsid w:val="005A0C4B"/>
    <w:rsid w:val="005A16F2"/>
    <w:rsid w:val="005A1A08"/>
    <w:rsid w:val="005A30CC"/>
    <w:rsid w:val="005A340B"/>
    <w:rsid w:val="005A34A9"/>
    <w:rsid w:val="005A5329"/>
    <w:rsid w:val="005A5C2C"/>
    <w:rsid w:val="005A6C84"/>
    <w:rsid w:val="005A6D18"/>
    <w:rsid w:val="005A716F"/>
    <w:rsid w:val="005A7242"/>
    <w:rsid w:val="005B1821"/>
    <w:rsid w:val="005B18BE"/>
    <w:rsid w:val="005B210E"/>
    <w:rsid w:val="005B217A"/>
    <w:rsid w:val="005B265B"/>
    <w:rsid w:val="005B37CF"/>
    <w:rsid w:val="005B45EB"/>
    <w:rsid w:val="005B45F5"/>
    <w:rsid w:val="005B4882"/>
    <w:rsid w:val="005B4898"/>
    <w:rsid w:val="005B51A3"/>
    <w:rsid w:val="005B545A"/>
    <w:rsid w:val="005B68BE"/>
    <w:rsid w:val="005B6AD4"/>
    <w:rsid w:val="005B6CF5"/>
    <w:rsid w:val="005B78B5"/>
    <w:rsid w:val="005B7FD8"/>
    <w:rsid w:val="005C0095"/>
    <w:rsid w:val="005C11CB"/>
    <w:rsid w:val="005C1D23"/>
    <w:rsid w:val="005C27BB"/>
    <w:rsid w:val="005C2A95"/>
    <w:rsid w:val="005C3ED7"/>
    <w:rsid w:val="005C405D"/>
    <w:rsid w:val="005C42F7"/>
    <w:rsid w:val="005C493A"/>
    <w:rsid w:val="005C4ADE"/>
    <w:rsid w:val="005C5CDF"/>
    <w:rsid w:val="005C691F"/>
    <w:rsid w:val="005C6967"/>
    <w:rsid w:val="005C6AEB"/>
    <w:rsid w:val="005C6D6A"/>
    <w:rsid w:val="005C76B3"/>
    <w:rsid w:val="005D0A88"/>
    <w:rsid w:val="005D1093"/>
    <w:rsid w:val="005D1AAC"/>
    <w:rsid w:val="005D1C05"/>
    <w:rsid w:val="005D27B1"/>
    <w:rsid w:val="005D3105"/>
    <w:rsid w:val="005D3138"/>
    <w:rsid w:val="005D37E3"/>
    <w:rsid w:val="005D3D0D"/>
    <w:rsid w:val="005D3D93"/>
    <w:rsid w:val="005D3F7E"/>
    <w:rsid w:val="005D4B76"/>
    <w:rsid w:val="005D4CD2"/>
    <w:rsid w:val="005D4E7C"/>
    <w:rsid w:val="005D5281"/>
    <w:rsid w:val="005D6A1C"/>
    <w:rsid w:val="005D6E1E"/>
    <w:rsid w:val="005D76CD"/>
    <w:rsid w:val="005D7DC0"/>
    <w:rsid w:val="005E075A"/>
    <w:rsid w:val="005E10A3"/>
    <w:rsid w:val="005E1185"/>
    <w:rsid w:val="005E11B1"/>
    <w:rsid w:val="005E1496"/>
    <w:rsid w:val="005E1F77"/>
    <w:rsid w:val="005E1FA4"/>
    <w:rsid w:val="005E2403"/>
    <w:rsid w:val="005E285D"/>
    <w:rsid w:val="005E2D0F"/>
    <w:rsid w:val="005E2E7C"/>
    <w:rsid w:val="005E3716"/>
    <w:rsid w:val="005E37EA"/>
    <w:rsid w:val="005E3AAE"/>
    <w:rsid w:val="005E41C1"/>
    <w:rsid w:val="005E6DEA"/>
    <w:rsid w:val="005E6FBD"/>
    <w:rsid w:val="005E759A"/>
    <w:rsid w:val="005F03A0"/>
    <w:rsid w:val="005F0525"/>
    <w:rsid w:val="005F132D"/>
    <w:rsid w:val="005F13F9"/>
    <w:rsid w:val="005F2DF0"/>
    <w:rsid w:val="005F2E38"/>
    <w:rsid w:val="005F3276"/>
    <w:rsid w:val="005F376A"/>
    <w:rsid w:val="005F3C0C"/>
    <w:rsid w:val="005F3CCB"/>
    <w:rsid w:val="005F4CA7"/>
    <w:rsid w:val="005F4CAE"/>
    <w:rsid w:val="005F59B0"/>
    <w:rsid w:val="005F6451"/>
    <w:rsid w:val="006000AB"/>
    <w:rsid w:val="00600A1E"/>
    <w:rsid w:val="00600ED6"/>
    <w:rsid w:val="0060257F"/>
    <w:rsid w:val="006029F9"/>
    <w:rsid w:val="00602A96"/>
    <w:rsid w:val="00602C2A"/>
    <w:rsid w:val="00603C97"/>
    <w:rsid w:val="00604009"/>
    <w:rsid w:val="006040AB"/>
    <w:rsid w:val="00604110"/>
    <w:rsid w:val="006042AD"/>
    <w:rsid w:val="00604BB4"/>
    <w:rsid w:val="00604F85"/>
    <w:rsid w:val="00605364"/>
    <w:rsid w:val="00606153"/>
    <w:rsid w:val="00606184"/>
    <w:rsid w:val="00606AE2"/>
    <w:rsid w:val="00606D1D"/>
    <w:rsid w:val="00606D5E"/>
    <w:rsid w:val="00607248"/>
    <w:rsid w:val="0060738B"/>
    <w:rsid w:val="00610B76"/>
    <w:rsid w:val="006116D1"/>
    <w:rsid w:val="00611D89"/>
    <w:rsid w:val="0061270D"/>
    <w:rsid w:val="0061282B"/>
    <w:rsid w:val="00612B73"/>
    <w:rsid w:val="006132B3"/>
    <w:rsid w:val="006139E0"/>
    <w:rsid w:val="00613F02"/>
    <w:rsid w:val="006141CA"/>
    <w:rsid w:val="00615756"/>
    <w:rsid w:val="00616A91"/>
    <w:rsid w:val="0061771E"/>
    <w:rsid w:val="006218A4"/>
    <w:rsid w:val="0062195D"/>
    <w:rsid w:val="00621EBF"/>
    <w:rsid w:val="00622208"/>
    <w:rsid w:val="006223E1"/>
    <w:rsid w:val="00623D63"/>
    <w:rsid w:val="00623F8B"/>
    <w:rsid w:val="00624612"/>
    <w:rsid w:val="00625456"/>
    <w:rsid w:val="006257F0"/>
    <w:rsid w:val="00625A74"/>
    <w:rsid w:val="00626435"/>
    <w:rsid w:val="006264D8"/>
    <w:rsid w:val="00626B10"/>
    <w:rsid w:val="00627C6E"/>
    <w:rsid w:val="0063043F"/>
    <w:rsid w:val="006323A3"/>
    <w:rsid w:val="006323AF"/>
    <w:rsid w:val="00632683"/>
    <w:rsid w:val="00632BBA"/>
    <w:rsid w:val="00633DF2"/>
    <w:rsid w:val="006343E5"/>
    <w:rsid w:val="00634DB6"/>
    <w:rsid w:val="00634DFC"/>
    <w:rsid w:val="00634F6F"/>
    <w:rsid w:val="00635095"/>
    <w:rsid w:val="0063540E"/>
    <w:rsid w:val="0063548D"/>
    <w:rsid w:val="00635D21"/>
    <w:rsid w:val="00635FD2"/>
    <w:rsid w:val="006364F4"/>
    <w:rsid w:val="0063785C"/>
    <w:rsid w:val="00637F96"/>
    <w:rsid w:val="00640168"/>
    <w:rsid w:val="006401C7"/>
    <w:rsid w:val="00640C45"/>
    <w:rsid w:val="00641336"/>
    <w:rsid w:val="006417B6"/>
    <w:rsid w:val="006420F5"/>
    <w:rsid w:val="00642502"/>
    <w:rsid w:val="006436C1"/>
    <w:rsid w:val="00643FD0"/>
    <w:rsid w:val="00644159"/>
    <w:rsid w:val="00645F44"/>
    <w:rsid w:val="00646921"/>
    <w:rsid w:val="00646F58"/>
    <w:rsid w:val="0064749B"/>
    <w:rsid w:val="00647C99"/>
    <w:rsid w:val="00647CDF"/>
    <w:rsid w:val="00650492"/>
    <w:rsid w:val="0065116B"/>
    <w:rsid w:val="00653375"/>
    <w:rsid w:val="00653730"/>
    <w:rsid w:val="00654C55"/>
    <w:rsid w:val="006558BF"/>
    <w:rsid w:val="00657414"/>
    <w:rsid w:val="006574FA"/>
    <w:rsid w:val="00657FC8"/>
    <w:rsid w:val="0066026A"/>
    <w:rsid w:val="0066076D"/>
    <w:rsid w:val="0066119F"/>
    <w:rsid w:val="00661374"/>
    <w:rsid w:val="00661F40"/>
    <w:rsid w:val="00661F76"/>
    <w:rsid w:val="006630CA"/>
    <w:rsid w:val="00663447"/>
    <w:rsid w:val="00663F56"/>
    <w:rsid w:val="00664776"/>
    <w:rsid w:val="00664A09"/>
    <w:rsid w:val="006650B4"/>
    <w:rsid w:val="00666378"/>
    <w:rsid w:val="006663D6"/>
    <w:rsid w:val="006665BD"/>
    <w:rsid w:val="00666726"/>
    <w:rsid w:val="00667724"/>
    <w:rsid w:val="006702D7"/>
    <w:rsid w:val="0067052C"/>
    <w:rsid w:val="006706E2"/>
    <w:rsid w:val="00670D76"/>
    <w:rsid w:val="00670F4B"/>
    <w:rsid w:val="00671034"/>
    <w:rsid w:val="006711C8"/>
    <w:rsid w:val="00672977"/>
    <w:rsid w:val="0067439E"/>
    <w:rsid w:val="00674695"/>
    <w:rsid w:val="00675396"/>
    <w:rsid w:val="00675945"/>
    <w:rsid w:val="00676192"/>
    <w:rsid w:val="00676FC5"/>
    <w:rsid w:val="0067769E"/>
    <w:rsid w:val="006778A4"/>
    <w:rsid w:val="00677E6D"/>
    <w:rsid w:val="00677E7E"/>
    <w:rsid w:val="00680F53"/>
    <w:rsid w:val="00681170"/>
    <w:rsid w:val="00681866"/>
    <w:rsid w:val="006829AA"/>
    <w:rsid w:val="00684540"/>
    <w:rsid w:val="00684ADF"/>
    <w:rsid w:val="00684B7A"/>
    <w:rsid w:val="00685047"/>
    <w:rsid w:val="006852CA"/>
    <w:rsid w:val="00685B2D"/>
    <w:rsid w:val="00685B99"/>
    <w:rsid w:val="006863B2"/>
    <w:rsid w:val="006864ED"/>
    <w:rsid w:val="00687B09"/>
    <w:rsid w:val="00690887"/>
    <w:rsid w:val="0069137A"/>
    <w:rsid w:val="00691C13"/>
    <w:rsid w:val="00692238"/>
    <w:rsid w:val="006931B7"/>
    <w:rsid w:val="0069357C"/>
    <w:rsid w:val="00695649"/>
    <w:rsid w:val="00695AEA"/>
    <w:rsid w:val="0069664F"/>
    <w:rsid w:val="0069714B"/>
    <w:rsid w:val="00697B4B"/>
    <w:rsid w:val="006A0458"/>
    <w:rsid w:val="006A0D0E"/>
    <w:rsid w:val="006A155E"/>
    <w:rsid w:val="006A16DA"/>
    <w:rsid w:val="006A21C1"/>
    <w:rsid w:val="006A23C4"/>
    <w:rsid w:val="006A29BC"/>
    <w:rsid w:val="006A3474"/>
    <w:rsid w:val="006A3AED"/>
    <w:rsid w:val="006A40FA"/>
    <w:rsid w:val="006A4B76"/>
    <w:rsid w:val="006A6737"/>
    <w:rsid w:val="006A6738"/>
    <w:rsid w:val="006A69D0"/>
    <w:rsid w:val="006A6CCD"/>
    <w:rsid w:val="006A6E0D"/>
    <w:rsid w:val="006A6E84"/>
    <w:rsid w:val="006A735C"/>
    <w:rsid w:val="006A7D41"/>
    <w:rsid w:val="006B0E96"/>
    <w:rsid w:val="006B0FAA"/>
    <w:rsid w:val="006B1C76"/>
    <w:rsid w:val="006B2872"/>
    <w:rsid w:val="006B3342"/>
    <w:rsid w:val="006B4114"/>
    <w:rsid w:val="006B498B"/>
    <w:rsid w:val="006B4F3D"/>
    <w:rsid w:val="006B6309"/>
    <w:rsid w:val="006B6C4E"/>
    <w:rsid w:val="006C043D"/>
    <w:rsid w:val="006C15CF"/>
    <w:rsid w:val="006C2C71"/>
    <w:rsid w:val="006C4CB3"/>
    <w:rsid w:val="006C5350"/>
    <w:rsid w:val="006C5932"/>
    <w:rsid w:val="006C694B"/>
    <w:rsid w:val="006C70A5"/>
    <w:rsid w:val="006C79E4"/>
    <w:rsid w:val="006C7CFC"/>
    <w:rsid w:val="006D03FF"/>
    <w:rsid w:val="006D23CC"/>
    <w:rsid w:val="006D3FB6"/>
    <w:rsid w:val="006D4878"/>
    <w:rsid w:val="006D4A06"/>
    <w:rsid w:val="006D4F01"/>
    <w:rsid w:val="006D5105"/>
    <w:rsid w:val="006D5A4A"/>
    <w:rsid w:val="006D5DB8"/>
    <w:rsid w:val="006D60A5"/>
    <w:rsid w:val="006D61F8"/>
    <w:rsid w:val="006D76AE"/>
    <w:rsid w:val="006E0D7D"/>
    <w:rsid w:val="006E1A07"/>
    <w:rsid w:val="006E2063"/>
    <w:rsid w:val="006E2702"/>
    <w:rsid w:val="006E275E"/>
    <w:rsid w:val="006E2784"/>
    <w:rsid w:val="006E3092"/>
    <w:rsid w:val="006E4F7E"/>
    <w:rsid w:val="006E5943"/>
    <w:rsid w:val="006E632B"/>
    <w:rsid w:val="006E6841"/>
    <w:rsid w:val="006E6A34"/>
    <w:rsid w:val="006E74EA"/>
    <w:rsid w:val="006E752F"/>
    <w:rsid w:val="006F05EB"/>
    <w:rsid w:val="006F0AFB"/>
    <w:rsid w:val="006F0F6A"/>
    <w:rsid w:val="006F16CF"/>
    <w:rsid w:val="006F2D80"/>
    <w:rsid w:val="006F3438"/>
    <w:rsid w:val="006F561D"/>
    <w:rsid w:val="006F5E50"/>
    <w:rsid w:val="006F6A11"/>
    <w:rsid w:val="00701655"/>
    <w:rsid w:val="007056E7"/>
    <w:rsid w:val="00705DC7"/>
    <w:rsid w:val="00707412"/>
    <w:rsid w:val="007078CA"/>
    <w:rsid w:val="00707D58"/>
    <w:rsid w:val="00707F1E"/>
    <w:rsid w:val="00710021"/>
    <w:rsid w:val="00710239"/>
    <w:rsid w:val="007102B3"/>
    <w:rsid w:val="00710FF0"/>
    <w:rsid w:val="007113AF"/>
    <w:rsid w:val="00712DCC"/>
    <w:rsid w:val="00713187"/>
    <w:rsid w:val="00713F0B"/>
    <w:rsid w:val="00714A1D"/>
    <w:rsid w:val="00716151"/>
    <w:rsid w:val="0071659A"/>
    <w:rsid w:val="00716F1D"/>
    <w:rsid w:val="007173DC"/>
    <w:rsid w:val="007202F7"/>
    <w:rsid w:val="00720A60"/>
    <w:rsid w:val="00720D8B"/>
    <w:rsid w:val="0072126B"/>
    <w:rsid w:val="0072160A"/>
    <w:rsid w:val="007218F7"/>
    <w:rsid w:val="0072191F"/>
    <w:rsid w:val="007227FB"/>
    <w:rsid w:val="00722BED"/>
    <w:rsid w:val="00722E72"/>
    <w:rsid w:val="007242C9"/>
    <w:rsid w:val="00724500"/>
    <w:rsid w:val="00724E60"/>
    <w:rsid w:val="00725BA2"/>
    <w:rsid w:val="00725CC9"/>
    <w:rsid w:val="007264E0"/>
    <w:rsid w:val="00726843"/>
    <w:rsid w:val="00726A00"/>
    <w:rsid w:val="00726AF1"/>
    <w:rsid w:val="00726BDC"/>
    <w:rsid w:val="00727C27"/>
    <w:rsid w:val="00727D35"/>
    <w:rsid w:val="00730289"/>
    <w:rsid w:val="007316A3"/>
    <w:rsid w:val="00731993"/>
    <w:rsid w:val="00731F0D"/>
    <w:rsid w:val="007321C1"/>
    <w:rsid w:val="00733385"/>
    <w:rsid w:val="007343BE"/>
    <w:rsid w:val="007344B0"/>
    <w:rsid w:val="007346E7"/>
    <w:rsid w:val="00735432"/>
    <w:rsid w:val="00735790"/>
    <w:rsid w:val="00735A56"/>
    <w:rsid w:val="00736D19"/>
    <w:rsid w:val="00736D78"/>
    <w:rsid w:val="007373E4"/>
    <w:rsid w:val="0073764D"/>
    <w:rsid w:val="00737E9E"/>
    <w:rsid w:val="00740DC5"/>
    <w:rsid w:val="00741278"/>
    <w:rsid w:val="0074133E"/>
    <w:rsid w:val="0074136B"/>
    <w:rsid w:val="0074155D"/>
    <w:rsid w:val="007416C2"/>
    <w:rsid w:val="007417A5"/>
    <w:rsid w:val="00742331"/>
    <w:rsid w:val="00742395"/>
    <w:rsid w:val="00742558"/>
    <w:rsid w:val="007433BD"/>
    <w:rsid w:val="0074353A"/>
    <w:rsid w:val="0074364E"/>
    <w:rsid w:val="00743B4E"/>
    <w:rsid w:val="00743CDC"/>
    <w:rsid w:val="00744BAB"/>
    <w:rsid w:val="00744FBC"/>
    <w:rsid w:val="007459E1"/>
    <w:rsid w:val="0074696D"/>
    <w:rsid w:val="00747F68"/>
    <w:rsid w:val="00750D06"/>
    <w:rsid w:val="0075108B"/>
    <w:rsid w:val="00752E42"/>
    <w:rsid w:val="007537D6"/>
    <w:rsid w:val="007551C2"/>
    <w:rsid w:val="00755340"/>
    <w:rsid w:val="00755804"/>
    <w:rsid w:val="007567E6"/>
    <w:rsid w:val="00756874"/>
    <w:rsid w:val="00756A10"/>
    <w:rsid w:val="00756D52"/>
    <w:rsid w:val="00760047"/>
    <w:rsid w:val="00760254"/>
    <w:rsid w:val="00760C44"/>
    <w:rsid w:val="007618AF"/>
    <w:rsid w:val="00761A98"/>
    <w:rsid w:val="00761EFE"/>
    <w:rsid w:val="00762872"/>
    <w:rsid w:val="007628FB"/>
    <w:rsid w:val="00763C44"/>
    <w:rsid w:val="00764342"/>
    <w:rsid w:val="00765025"/>
    <w:rsid w:val="00767451"/>
    <w:rsid w:val="00770CA6"/>
    <w:rsid w:val="00771196"/>
    <w:rsid w:val="00771837"/>
    <w:rsid w:val="00771880"/>
    <w:rsid w:val="00771C38"/>
    <w:rsid w:val="00771F2F"/>
    <w:rsid w:val="0077253C"/>
    <w:rsid w:val="00772823"/>
    <w:rsid w:val="00772B47"/>
    <w:rsid w:val="0077436A"/>
    <w:rsid w:val="00774511"/>
    <w:rsid w:val="00774677"/>
    <w:rsid w:val="00775DB4"/>
    <w:rsid w:val="00776F69"/>
    <w:rsid w:val="007775CD"/>
    <w:rsid w:val="007776CD"/>
    <w:rsid w:val="00782680"/>
    <w:rsid w:val="00782D25"/>
    <w:rsid w:val="00783489"/>
    <w:rsid w:val="007835F8"/>
    <w:rsid w:val="007839D4"/>
    <w:rsid w:val="00784445"/>
    <w:rsid w:val="00784DAB"/>
    <w:rsid w:val="007866E9"/>
    <w:rsid w:val="0078685A"/>
    <w:rsid w:val="00787450"/>
    <w:rsid w:val="0079144B"/>
    <w:rsid w:val="007923AF"/>
    <w:rsid w:val="007927DE"/>
    <w:rsid w:val="007928A8"/>
    <w:rsid w:val="00792CAC"/>
    <w:rsid w:val="00793825"/>
    <w:rsid w:val="00793FAD"/>
    <w:rsid w:val="00793FC1"/>
    <w:rsid w:val="007946FD"/>
    <w:rsid w:val="00794E1E"/>
    <w:rsid w:val="00794E5B"/>
    <w:rsid w:val="00795EC1"/>
    <w:rsid w:val="007964A2"/>
    <w:rsid w:val="00796647"/>
    <w:rsid w:val="007967BE"/>
    <w:rsid w:val="00797FDF"/>
    <w:rsid w:val="007A06F0"/>
    <w:rsid w:val="007A08D5"/>
    <w:rsid w:val="007A18D9"/>
    <w:rsid w:val="007A1C87"/>
    <w:rsid w:val="007A2A9B"/>
    <w:rsid w:val="007A3155"/>
    <w:rsid w:val="007A3927"/>
    <w:rsid w:val="007A3A03"/>
    <w:rsid w:val="007A4328"/>
    <w:rsid w:val="007A46CA"/>
    <w:rsid w:val="007A47B8"/>
    <w:rsid w:val="007A53F1"/>
    <w:rsid w:val="007A54A1"/>
    <w:rsid w:val="007A5C4C"/>
    <w:rsid w:val="007A5E6C"/>
    <w:rsid w:val="007A6447"/>
    <w:rsid w:val="007A6724"/>
    <w:rsid w:val="007A728C"/>
    <w:rsid w:val="007A7ADA"/>
    <w:rsid w:val="007A7D78"/>
    <w:rsid w:val="007A7F6D"/>
    <w:rsid w:val="007B0478"/>
    <w:rsid w:val="007B1FE8"/>
    <w:rsid w:val="007B24BD"/>
    <w:rsid w:val="007B24C4"/>
    <w:rsid w:val="007B3780"/>
    <w:rsid w:val="007B39BB"/>
    <w:rsid w:val="007B3DA9"/>
    <w:rsid w:val="007B3E19"/>
    <w:rsid w:val="007B44B2"/>
    <w:rsid w:val="007B4AFA"/>
    <w:rsid w:val="007B5443"/>
    <w:rsid w:val="007B5630"/>
    <w:rsid w:val="007B58C5"/>
    <w:rsid w:val="007B5CC0"/>
    <w:rsid w:val="007B5EA8"/>
    <w:rsid w:val="007B5F5F"/>
    <w:rsid w:val="007B6F82"/>
    <w:rsid w:val="007B76B9"/>
    <w:rsid w:val="007B7AFB"/>
    <w:rsid w:val="007B7E9B"/>
    <w:rsid w:val="007B7F26"/>
    <w:rsid w:val="007C11DE"/>
    <w:rsid w:val="007C427F"/>
    <w:rsid w:val="007C4F4D"/>
    <w:rsid w:val="007C5013"/>
    <w:rsid w:val="007C6352"/>
    <w:rsid w:val="007C678D"/>
    <w:rsid w:val="007C6A79"/>
    <w:rsid w:val="007C721C"/>
    <w:rsid w:val="007C76ED"/>
    <w:rsid w:val="007C7864"/>
    <w:rsid w:val="007D098C"/>
    <w:rsid w:val="007D1176"/>
    <w:rsid w:val="007D1517"/>
    <w:rsid w:val="007D1AE8"/>
    <w:rsid w:val="007D2DAB"/>
    <w:rsid w:val="007D2EF9"/>
    <w:rsid w:val="007D3E4B"/>
    <w:rsid w:val="007D543E"/>
    <w:rsid w:val="007D547C"/>
    <w:rsid w:val="007D65B9"/>
    <w:rsid w:val="007D66BA"/>
    <w:rsid w:val="007D7711"/>
    <w:rsid w:val="007D79F0"/>
    <w:rsid w:val="007E071F"/>
    <w:rsid w:val="007E0A24"/>
    <w:rsid w:val="007E13D1"/>
    <w:rsid w:val="007E143D"/>
    <w:rsid w:val="007E1453"/>
    <w:rsid w:val="007E1D5B"/>
    <w:rsid w:val="007E2467"/>
    <w:rsid w:val="007E2735"/>
    <w:rsid w:val="007E2C38"/>
    <w:rsid w:val="007E2CF7"/>
    <w:rsid w:val="007E4007"/>
    <w:rsid w:val="007E4582"/>
    <w:rsid w:val="007E51F7"/>
    <w:rsid w:val="007E5325"/>
    <w:rsid w:val="007E7DAE"/>
    <w:rsid w:val="007F1CC9"/>
    <w:rsid w:val="007F2F8A"/>
    <w:rsid w:val="007F4AA1"/>
    <w:rsid w:val="007F52E6"/>
    <w:rsid w:val="007F5E18"/>
    <w:rsid w:val="007F659B"/>
    <w:rsid w:val="007F7883"/>
    <w:rsid w:val="007F7BC9"/>
    <w:rsid w:val="00801BD6"/>
    <w:rsid w:val="00801D94"/>
    <w:rsid w:val="0080218D"/>
    <w:rsid w:val="00802380"/>
    <w:rsid w:val="008025DB"/>
    <w:rsid w:val="0080527A"/>
    <w:rsid w:val="00805426"/>
    <w:rsid w:val="00805459"/>
    <w:rsid w:val="00806CB5"/>
    <w:rsid w:val="00806CC4"/>
    <w:rsid w:val="00810121"/>
    <w:rsid w:val="00810146"/>
    <w:rsid w:val="00810D18"/>
    <w:rsid w:val="00811704"/>
    <w:rsid w:val="008117C7"/>
    <w:rsid w:val="008118F3"/>
    <w:rsid w:val="0081194F"/>
    <w:rsid w:val="00813072"/>
    <w:rsid w:val="008131F4"/>
    <w:rsid w:val="008132E2"/>
    <w:rsid w:val="00815D40"/>
    <w:rsid w:val="00815D83"/>
    <w:rsid w:val="00816B60"/>
    <w:rsid w:val="008207FE"/>
    <w:rsid w:val="00820CAE"/>
    <w:rsid w:val="00821CC3"/>
    <w:rsid w:val="00822125"/>
    <w:rsid w:val="008231D0"/>
    <w:rsid w:val="008237EB"/>
    <w:rsid w:val="008238E3"/>
    <w:rsid w:val="00823C03"/>
    <w:rsid w:val="00823E70"/>
    <w:rsid w:val="008240E7"/>
    <w:rsid w:val="008246A2"/>
    <w:rsid w:val="00824BF0"/>
    <w:rsid w:val="008257A1"/>
    <w:rsid w:val="00825824"/>
    <w:rsid w:val="00825D66"/>
    <w:rsid w:val="0082658D"/>
    <w:rsid w:val="00826DE2"/>
    <w:rsid w:val="00826F16"/>
    <w:rsid w:val="008309C5"/>
    <w:rsid w:val="00830EC5"/>
    <w:rsid w:val="00831316"/>
    <w:rsid w:val="00831381"/>
    <w:rsid w:val="008324D8"/>
    <w:rsid w:val="00832526"/>
    <w:rsid w:val="0083286D"/>
    <w:rsid w:val="00832987"/>
    <w:rsid w:val="008340BD"/>
    <w:rsid w:val="0083474C"/>
    <w:rsid w:val="00835014"/>
    <w:rsid w:val="008365F3"/>
    <w:rsid w:val="008368E6"/>
    <w:rsid w:val="0083707F"/>
    <w:rsid w:val="00837358"/>
    <w:rsid w:val="00837F5E"/>
    <w:rsid w:val="00841057"/>
    <w:rsid w:val="008434FA"/>
    <w:rsid w:val="008439F9"/>
    <w:rsid w:val="00844923"/>
    <w:rsid w:val="00844E93"/>
    <w:rsid w:val="00845F5F"/>
    <w:rsid w:val="0084645E"/>
    <w:rsid w:val="00846A7A"/>
    <w:rsid w:val="00846BEC"/>
    <w:rsid w:val="008471FB"/>
    <w:rsid w:val="0085044D"/>
    <w:rsid w:val="00851AC2"/>
    <w:rsid w:val="00851BDA"/>
    <w:rsid w:val="00852105"/>
    <w:rsid w:val="008529D1"/>
    <w:rsid w:val="008533F9"/>
    <w:rsid w:val="008543F3"/>
    <w:rsid w:val="00854AEE"/>
    <w:rsid w:val="008553E9"/>
    <w:rsid w:val="00856142"/>
    <w:rsid w:val="008566DB"/>
    <w:rsid w:val="00856CD6"/>
    <w:rsid w:val="00857EB3"/>
    <w:rsid w:val="00857EC2"/>
    <w:rsid w:val="00857ED3"/>
    <w:rsid w:val="0086033B"/>
    <w:rsid w:val="008608FA"/>
    <w:rsid w:val="008617A4"/>
    <w:rsid w:val="00861DE0"/>
    <w:rsid w:val="008634B7"/>
    <w:rsid w:val="0086398E"/>
    <w:rsid w:val="00865CB6"/>
    <w:rsid w:val="008665BF"/>
    <w:rsid w:val="00866700"/>
    <w:rsid w:val="008668F2"/>
    <w:rsid w:val="00867EC0"/>
    <w:rsid w:val="00872C61"/>
    <w:rsid w:val="00873239"/>
    <w:rsid w:val="0087485A"/>
    <w:rsid w:val="008759BF"/>
    <w:rsid w:val="00876AF0"/>
    <w:rsid w:val="00876C35"/>
    <w:rsid w:val="00877D15"/>
    <w:rsid w:val="00880589"/>
    <w:rsid w:val="00880B80"/>
    <w:rsid w:val="008812A9"/>
    <w:rsid w:val="0088138F"/>
    <w:rsid w:val="008816F5"/>
    <w:rsid w:val="00882EAD"/>
    <w:rsid w:val="008833E9"/>
    <w:rsid w:val="00883633"/>
    <w:rsid w:val="00884651"/>
    <w:rsid w:val="00885BD4"/>
    <w:rsid w:val="008860DA"/>
    <w:rsid w:val="008904E7"/>
    <w:rsid w:val="00891041"/>
    <w:rsid w:val="008912FF"/>
    <w:rsid w:val="0089190B"/>
    <w:rsid w:val="0089290E"/>
    <w:rsid w:val="00892B39"/>
    <w:rsid w:val="008933EF"/>
    <w:rsid w:val="0089362B"/>
    <w:rsid w:val="00893DA8"/>
    <w:rsid w:val="0089464F"/>
    <w:rsid w:val="00894C5A"/>
    <w:rsid w:val="00895A13"/>
    <w:rsid w:val="008961D7"/>
    <w:rsid w:val="008962EF"/>
    <w:rsid w:val="00896A7C"/>
    <w:rsid w:val="0089767E"/>
    <w:rsid w:val="0089786B"/>
    <w:rsid w:val="00897C2F"/>
    <w:rsid w:val="008A0150"/>
    <w:rsid w:val="008A051B"/>
    <w:rsid w:val="008A1277"/>
    <w:rsid w:val="008A1D40"/>
    <w:rsid w:val="008A21D0"/>
    <w:rsid w:val="008A2497"/>
    <w:rsid w:val="008A26D5"/>
    <w:rsid w:val="008A292F"/>
    <w:rsid w:val="008A2A95"/>
    <w:rsid w:val="008A2F4C"/>
    <w:rsid w:val="008A3640"/>
    <w:rsid w:val="008A45B0"/>
    <w:rsid w:val="008A4E0A"/>
    <w:rsid w:val="008A4EB9"/>
    <w:rsid w:val="008A500A"/>
    <w:rsid w:val="008A50F0"/>
    <w:rsid w:val="008A59F7"/>
    <w:rsid w:val="008A5C3A"/>
    <w:rsid w:val="008A5D80"/>
    <w:rsid w:val="008A651D"/>
    <w:rsid w:val="008A69F7"/>
    <w:rsid w:val="008A71FD"/>
    <w:rsid w:val="008B3AE2"/>
    <w:rsid w:val="008B5AB6"/>
    <w:rsid w:val="008B72D3"/>
    <w:rsid w:val="008B72DB"/>
    <w:rsid w:val="008B79D8"/>
    <w:rsid w:val="008B7AE1"/>
    <w:rsid w:val="008C08B1"/>
    <w:rsid w:val="008C0FF7"/>
    <w:rsid w:val="008C15C1"/>
    <w:rsid w:val="008C1A15"/>
    <w:rsid w:val="008C1D45"/>
    <w:rsid w:val="008C2002"/>
    <w:rsid w:val="008C31B0"/>
    <w:rsid w:val="008C33BD"/>
    <w:rsid w:val="008C3A5D"/>
    <w:rsid w:val="008C3F49"/>
    <w:rsid w:val="008C5D05"/>
    <w:rsid w:val="008C7267"/>
    <w:rsid w:val="008D1797"/>
    <w:rsid w:val="008D1931"/>
    <w:rsid w:val="008D220F"/>
    <w:rsid w:val="008D233A"/>
    <w:rsid w:val="008D24A3"/>
    <w:rsid w:val="008D2697"/>
    <w:rsid w:val="008D2BA2"/>
    <w:rsid w:val="008D2F7B"/>
    <w:rsid w:val="008D3174"/>
    <w:rsid w:val="008D319D"/>
    <w:rsid w:val="008D4B5E"/>
    <w:rsid w:val="008D4D9C"/>
    <w:rsid w:val="008D6BAC"/>
    <w:rsid w:val="008D6FBD"/>
    <w:rsid w:val="008D7064"/>
    <w:rsid w:val="008E020D"/>
    <w:rsid w:val="008E07CD"/>
    <w:rsid w:val="008E1167"/>
    <w:rsid w:val="008E1F9A"/>
    <w:rsid w:val="008E2379"/>
    <w:rsid w:val="008E2396"/>
    <w:rsid w:val="008E23DE"/>
    <w:rsid w:val="008E398B"/>
    <w:rsid w:val="008E4428"/>
    <w:rsid w:val="008E5CB3"/>
    <w:rsid w:val="008E5D3E"/>
    <w:rsid w:val="008E6046"/>
    <w:rsid w:val="008E710C"/>
    <w:rsid w:val="008E7C25"/>
    <w:rsid w:val="008F0599"/>
    <w:rsid w:val="008F0B74"/>
    <w:rsid w:val="008F0FBB"/>
    <w:rsid w:val="008F22AF"/>
    <w:rsid w:val="008F27D3"/>
    <w:rsid w:val="008F281D"/>
    <w:rsid w:val="008F3C4F"/>
    <w:rsid w:val="008F4559"/>
    <w:rsid w:val="008F4DCB"/>
    <w:rsid w:val="008F513A"/>
    <w:rsid w:val="008F5B71"/>
    <w:rsid w:val="008F64CC"/>
    <w:rsid w:val="008F78F6"/>
    <w:rsid w:val="009011AD"/>
    <w:rsid w:val="00901215"/>
    <w:rsid w:val="00901BCB"/>
    <w:rsid w:val="0090273B"/>
    <w:rsid w:val="00902DAA"/>
    <w:rsid w:val="00903939"/>
    <w:rsid w:val="00903F3E"/>
    <w:rsid w:val="0090490D"/>
    <w:rsid w:val="00905124"/>
    <w:rsid w:val="009055A7"/>
    <w:rsid w:val="00905A12"/>
    <w:rsid w:val="009062FF"/>
    <w:rsid w:val="00907A51"/>
    <w:rsid w:val="0091041B"/>
    <w:rsid w:val="009105B3"/>
    <w:rsid w:val="009107F9"/>
    <w:rsid w:val="00910F3F"/>
    <w:rsid w:val="00911E97"/>
    <w:rsid w:val="00912A4A"/>
    <w:rsid w:val="00913E97"/>
    <w:rsid w:val="00914360"/>
    <w:rsid w:val="009154AD"/>
    <w:rsid w:val="00915D9E"/>
    <w:rsid w:val="009165DF"/>
    <w:rsid w:val="00916A84"/>
    <w:rsid w:val="0091703D"/>
    <w:rsid w:val="009203A6"/>
    <w:rsid w:val="00920589"/>
    <w:rsid w:val="0092161A"/>
    <w:rsid w:val="009218BC"/>
    <w:rsid w:val="00921BDA"/>
    <w:rsid w:val="00921C66"/>
    <w:rsid w:val="00921E4F"/>
    <w:rsid w:val="0092319E"/>
    <w:rsid w:val="009240EF"/>
    <w:rsid w:val="00925291"/>
    <w:rsid w:val="009253EF"/>
    <w:rsid w:val="00925AC7"/>
    <w:rsid w:val="00926AB3"/>
    <w:rsid w:val="00926D67"/>
    <w:rsid w:val="00926DE3"/>
    <w:rsid w:val="00927BDA"/>
    <w:rsid w:val="00927DBB"/>
    <w:rsid w:val="00930197"/>
    <w:rsid w:val="009303D6"/>
    <w:rsid w:val="0093059F"/>
    <w:rsid w:val="0093066F"/>
    <w:rsid w:val="00930EE0"/>
    <w:rsid w:val="009316D7"/>
    <w:rsid w:val="009317A3"/>
    <w:rsid w:val="00931A07"/>
    <w:rsid w:val="009325A9"/>
    <w:rsid w:val="00933C52"/>
    <w:rsid w:val="009352EA"/>
    <w:rsid w:val="009355F6"/>
    <w:rsid w:val="009358E1"/>
    <w:rsid w:val="00936B11"/>
    <w:rsid w:val="00936D3A"/>
    <w:rsid w:val="00937121"/>
    <w:rsid w:val="00937158"/>
    <w:rsid w:val="00940513"/>
    <w:rsid w:val="00940B9E"/>
    <w:rsid w:val="009414BC"/>
    <w:rsid w:val="009419BE"/>
    <w:rsid w:val="00941C72"/>
    <w:rsid w:val="00942D21"/>
    <w:rsid w:val="009431BD"/>
    <w:rsid w:val="00943A76"/>
    <w:rsid w:val="00943FDD"/>
    <w:rsid w:val="00944397"/>
    <w:rsid w:val="009445B6"/>
    <w:rsid w:val="00944E28"/>
    <w:rsid w:val="00945883"/>
    <w:rsid w:val="009459D3"/>
    <w:rsid w:val="00946559"/>
    <w:rsid w:val="009469C7"/>
    <w:rsid w:val="00947F96"/>
    <w:rsid w:val="00950380"/>
    <w:rsid w:val="00953001"/>
    <w:rsid w:val="009531DB"/>
    <w:rsid w:val="0095389E"/>
    <w:rsid w:val="00953B35"/>
    <w:rsid w:val="00953DA5"/>
    <w:rsid w:val="00954501"/>
    <w:rsid w:val="00955F3D"/>
    <w:rsid w:val="0095735A"/>
    <w:rsid w:val="0096015E"/>
    <w:rsid w:val="009610D2"/>
    <w:rsid w:val="00962E02"/>
    <w:rsid w:val="00963DA3"/>
    <w:rsid w:val="00963E1C"/>
    <w:rsid w:val="00964371"/>
    <w:rsid w:val="0096457A"/>
    <w:rsid w:val="00965F5C"/>
    <w:rsid w:val="00966094"/>
    <w:rsid w:val="00970700"/>
    <w:rsid w:val="0097083C"/>
    <w:rsid w:val="00970A76"/>
    <w:rsid w:val="00971483"/>
    <w:rsid w:val="0097168A"/>
    <w:rsid w:val="00971748"/>
    <w:rsid w:val="00971FC7"/>
    <w:rsid w:val="0097250E"/>
    <w:rsid w:val="0097381F"/>
    <w:rsid w:val="0097398D"/>
    <w:rsid w:val="0097486E"/>
    <w:rsid w:val="00974FEA"/>
    <w:rsid w:val="00975818"/>
    <w:rsid w:val="00975D1A"/>
    <w:rsid w:val="009762F9"/>
    <w:rsid w:val="009767BE"/>
    <w:rsid w:val="00976CC1"/>
    <w:rsid w:val="00976E95"/>
    <w:rsid w:val="0097706D"/>
    <w:rsid w:val="009775AB"/>
    <w:rsid w:val="00977FEA"/>
    <w:rsid w:val="00980500"/>
    <w:rsid w:val="00980A41"/>
    <w:rsid w:val="0098123F"/>
    <w:rsid w:val="0098207E"/>
    <w:rsid w:val="00982B4F"/>
    <w:rsid w:val="00985A8B"/>
    <w:rsid w:val="009866F7"/>
    <w:rsid w:val="009868CB"/>
    <w:rsid w:val="009878EF"/>
    <w:rsid w:val="00987DEF"/>
    <w:rsid w:val="009905F3"/>
    <w:rsid w:val="00990BD8"/>
    <w:rsid w:val="00991001"/>
    <w:rsid w:val="00991169"/>
    <w:rsid w:val="00991BB1"/>
    <w:rsid w:val="00991EEA"/>
    <w:rsid w:val="009929A0"/>
    <w:rsid w:val="00992E92"/>
    <w:rsid w:val="00993EF8"/>
    <w:rsid w:val="00994307"/>
    <w:rsid w:val="00995279"/>
    <w:rsid w:val="00995826"/>
    <w:rsid w:val="00997799"/>
    <w:rsid w:val="009A10E8"/>
    <w:rsid w:val="009A14D5"/>
    <w:rsid w:val="009A1A35"/>
    <w:rsid w:val="009A23A1"/>
    <w:rsid w:val="009A2BCB"/>
    <w:rsid w:val="009A3835"/>
    <w:rsid w:val="009A3E2C"/>
    <w:rsid w:val="009A4CC4"/>
    <w:rsid w:val="009A4D5A"/>
    <w:rsid w:val="009A4EF9"/>
    <w:rsid w:val="009A6538"/>
    <w:rsid w:val="009A66E2"/>
    <w:rsid w:val="009A6A9D"/>
    <w:rsid w:val="009A6F1F"/>
    <w:rsid w:val="009A7C07"/>
    <w:rsid w:val="009A7EA2"/>
    <w:rsid w:val="009B1263"/>
    <w:rsid w:val="009B128F"/>
    <w:rsid w:val="009B142E"/>
    <w:rsid w:val="009B1F61"/>
    <w:rsid w:val="009B228E"/>
    <w:rsid w:val="009B22CF"/>
    <w:rsid w:val="009B3837"/>
    <w:rsid w:val="009B3A7C"/>
    <w:rsid w:val="009B4114"/>
    <w:rsid w:val="009B49D7"/>
    <w:rsid w:val="009B51AB"/>
    <w:rsid w:val="009B5666"/>
    <w:rsid w:val="009B5E0D"/>
    <w:rsid w:val="009B5E3F"/>
    <w:rsid w:val="009B6036"/>
    <w:rsid w:val="009B690A"/>
    <w:rsid w:val="009B71FB"/>
    <w:rsid w:val="009B7495"/>
    <w:rsid w:val="009B749C"/>
    <w:rsid w:val="009B799B"/>
    <w:rsid w:val="009C0045"/>
    <w:rsid w:val="009C0163"/>
    <w:rsid w:val="009C066E"/>
    <w:rsid w:val="009C0BE9"/>
    <w:rsid w:val="009C1570"/>
    <w:rsid w:val="009C1D98"/>
    <w:rsid w:val="009C226A"/>
    <w:rsid w:val="009C317A"/>
    <w:rsid w:val="009C3365"/>
    <w:rsid w:val="009C3451"/>
    <w:rsid w:val="009C4E8B"/>
    <w:rsid w:val="009C527D"/>
    <w:rsid w:val="009C688C"/>
    <w:rsid w:val="009C6948"/>
    <w:rsid w:val="009C6DF3"/>
    <w:rsid w:val="009C7A68"/>
    <w:rsid w:val="009C7B9D"/>
    <w:rsid w:val="009D0561"/>
    <w:rsid w:val="009D09E4"/>
    <w:rsid w:val="009D22AD"/>
    <w:rsid w:val="009D2A91"/>
    <w:rsid w:val="009D2D04"/>
    <w:rsid w:val="009D35B7"/>
    <w:rsid w:val="009D3D2E"/>
    <w:rsid w:val="009D3D5C"/>
    <w:rsid w:val="009D3F7E"/>
    <w:rsid w:val="009D4297"/>
    <w:rsid w:val="009D56E7"/>
    <w:rsid w:val="009D5B71"/>
    <w:rsid w:val="009D668C"/>
    <w:rsid w:val="009D68B4"/>
    <w:rsid w:val="009D6A3F"/>
    <w:rsid w:val="009D76A6"/>
    <w:rsid w:val="009D773F"/>
    <w:rsid w:val="009E004F"/>
    <w:rsid w:val="009E0244"/>
    <w:rsid w:val="009E02F6"/>
    <w:rsid w:val="009E114B"/>
    <w:rsid w:val="009E15C3"/>
    <w:rsid w:val="009E16F7"/>
    <w:rsid w:val="009E1B21"/>
    <w:rsid w:val="009E1CC2"/>
    <w:rsid w:val="009E2436"/>
    <w:rsid w:val="009E2543"/>
    <w:rsid w:val="009E261B"/>
    <w:rsid w:val="009E2CF3"/>
    <w:rsid w:val="009E2DFC"/>
    <w:rsid w:val="009E2F75"/>
    <w:rsid w:val="009E3475"/>
    <w:rsid w:val="009E3764"/>
    <w:rsid w:val="009E391F"/>
    <w:rsid w:val="009E3D88"/>
    <w:rsid w:val="009E4032"/>
    <w:rsid w:val="009E46F7"/>
    <w:rsid w:val="009E4BCA"/>
    <w:rsid w:val="009E5B93"/>
    <w:rsid w:val="009E5F9C"/>
    <w:rsid w:val="009E6223"/>
    <w:rsid w:val="009E6299"/>
    <w:rsid w:val="009E686F"/>
    <w:rsid w:val="009E79A2"/>
    <w:rsid w:val="009E7E42"/>
    <w:rsid w:val="009F00FE"/>
    <w:rsid w:val="009F0E24"/>
    <w:rsid w:val="009F0FCB"/>
    <w:rsid w:val="009F213C"/>
    <w:rsid w:val="009F2BD6"/>
    <w:rsid w:val="009F33BD"/>
    <w:rsid w:val="009F3A84"/>
    <w:rsid w:val="009F43A0"/>
    <w:rsid w:val="009F4777"/>
    <w:rsid w:val="009F52A9"/>
    <w:rsid w:val="009F6DCB"/>
    <w:rsid w:val="00A00388"/>
    <w:rsid w:val="00A008E8"/>
    <w:rsid w:val="00A00B8D"/>
    <w:rsid w:val="00A01268"/>
    <w:rsid w:val="00A01270"/>
    <w:rsid w:val="00A01C01"/>
    <w:rsid w:val="00A01D98"/>
    <w:rsid w:val="00A0244E"/>
    <w:rsid w:val="00A02EAD"/>
    <w:rsid w:val="00A04045"/>
    <w:rsid w:val="00A04D1F"/>
    <w:rsid w:val="00A0592D"/>
    <w:rsid w:val="00A05BB4"/>
    <w:rsid w:val="00A05BE3"/>
    <w:rsid w:val="00A05E51"/>
    <w:rsid w:val="00A05E8A"/>
    <w:rsid w:val="00A066CB"/>
    <w:rsid w:val="00A06BDB"/>
    <w:rsid w:val="00A0708F"/>
    <w:rsid w:val="00A074B1"/>
    <w:rsid w:val="00A10446"/>
    <w:rsid w:val="00A1095F"/>
    <w:rsid w:val="00A10A69"/>
    <w:rsid w:val="00A111ED"/>
    <w:rsid w:val="00A11D27"/>
    <w:rsid w:val="00A12423"/>
    <w:rsid w:val="00A1311D"/>
    <w:rsid w:val="00A159EE"/>
    <w:rsid w:val="00A17494"/>
    <w:rsid w:val="00A20185"/>
    <w:rsid w:val="00A20CD9"/>
    <w:rsid w:val="00A21A03"/>
    <w:rsid w:val="00A21BEC"/>
    <w:rsid w:val="00A21CAF"/>
    <w:rsid w:val="00A22341"/>
    <w:rsid w:val="00A22EF1"/>
    <w:rsid w:val="00A232D0"/>
    <w:rsid w:val="00A23930"/>
    <w:rsid w:val="00A2461F"/>
    <w:rsid w:val="00A24737"/>
    <w:rsid w:val="00A25F7E"/>
    <w:rsid w:val="00A262CF"/>
    <w:rsid w:val="00A27F08"/>
    <w:rsid w:val="00A3005E"/>
    <w:rsid w:val="00A30188"/>
    <w:rsid w:val="00A30AB0"/>
    <w:rsid w:val="00A30E13"/>
    <w:rsid w:val="00A31048"/>
    <w:rsid w:val="00A3204E"/>
    <w:rsid w:val="00A325C2"/>
    <w:rsid w:val="00A3384F"/>
    <w:rsid w:val="00A338E2"/>
    <w:rsid w:val="00A33922"/>
    <w:rsid w:val="00A34387"/>
    <w:rsid w:val="00A34D0D"/>
    <w:rsid w:val="00A34DCD"/>
    <w:rsid w:val="00A401E9"/>
    <w:rsid w:val="00A40759"/>
    <w:rsid w:val="00A416E8"/>
    <w:rsid w:val="00A419B0"/>
    <w:rsid w:val="00A41AB6"/>
    <w:rsid w:val="00A41DE8"/>
    <w:rsid w:val="00A42488"/>
    <w:rsid w:val="00A43604"/>
    <w:rsid w:val="00A43970"/>
    <w:rsid w:val="00A43B79"/>
    <w:rsid w:val="00A43D07"/>
    <w:rsid w:val="00A446C9"/>
    <w:rsid w:val="00A46D94"/>
    <w:rsid w:val="00A476E9"/>
    <w:rsid w:val="00A4772D"/>
    <w:rsid w:val="00A47744"/>
    <w:rsid w:val="00A50435"/>
    <w:rsid w:val="00A50A8A"/>
    <w:rsid w:val="00A510C2"/>
    <w:rsid w:val="00A5209B"/>
    <w:rsid w:val="00A52723"/>
    <w:rsid w:val="00A5463E"/>
    <w:rsid w:val="00A55084"/>
    <w:rsid w:val="00A550F7"/>
    <w:rsid w:val="00A55409"/>
    <w:rsid w:val="00A55A3E"/>
    <w:rsid w:val="00A56F7B"/>
    <w:rsid w:val="00A57651"/>
    <w:rsid w:val="00A57FBA"/>
    <w:rsid w:val="00A6040D"/>
    <w:rsid w:val="00A608DB"/>
    <w:rsid w:val="00A60A23"/>
    <w:rsid w:val="00A62084"/>
    <w:rsid w:val="00A6372C"/>
    <w:rsid w:val="00A63A77"/>
    <w:rsid w:val="00A6455D"/>
    <w:rsid w:val="00A64D19"/>
    <w:rsid w:val="00A6675F"/>
    <w:rsid w:val="00A66A59"/>
    <w:rsid w:val="00A676E6"/>
    <w:rsid w:val="00A707F3"/>
    <w:rsid w:val="00A70F31"/>
    <w:rsid w:val="00A71945"/>
    <w:rsid w:val="00A72BB7"/>
    <w:rsid w:val="00A73C74"/>
    <w:rsid w:val="00A74253"/>
    <w:rsid w:val="00A74FAB"/>
    <w:rsid w:val="00A751D9"/>
    <w:rsid w:val="00A7568A"/>
    <w:rsid w:val="00A75CA3"/>
    <w:rsid w:val="00A75D64"/>
    <w:rsid w:val="00A803E5"/>
    <w:rsid w:val="00A815F3"/>
    <w:rsid w:val="00A822C7"/>
    <w:rsid w:val="00A8325E"/>
    <w:rsid w:val="00A8763D"/>
    <w:rsid w:val="00A876B2"/>
    <w:rsid w:val="00A901A0"/>
    <w:rsid w:val="00A90604"/>
    <w:rsid w:val="00A90613"/>
    <w:rsid w:val="00A9111A"/>
    <w:rsid w:val="00A912A9"/>
    <w:rsid w:val="00A916C6"/>
    <w:rsid w:val="00A91C95"/>
    <w:rsid w:val="00A920A7"/>
    <w:rsid w:val="00A92441"/>
    <w:rsid w:val="00A92486"/>
    <w:rsid w:val="00A92D1A"/>
    <w:rsid w:val="00A95B7C"/>
    <w:rsid w:val="00A96586"/>
    <w:rsid w:val="00A965C5"/>
    <w:rsid w:val="00A97005"/>
    <w:rsid w:val="00AA0D66"/>
    <w:rsid w:val="00AA172D"/>
    <w:rsid w:val="00AA19BF"/>
    <w:rsid w:val="00AA269F"/>
    <w:rsid w:val="00AA2858"/>
    <w:rsid w:val="00AA30BF"/>
    <w:rsid w:val="00AA30CC"/>
    <w:rsid w:val="00AA3CFC"/>
    <w:rsid w:val="00AA4668"/>
    <w:rsid w:val="00AA492E"/>
    <w:rsid w:val="00AA4E1A"/>
    <w:rsid w:val="00AA5559"/>
    <w:rsid w:val="00AA5777"/>
    <w:rsid w:val="00AA5824"/>
    <w:rsid w:val="00AA5C39"/>
    <w:rsid w:val="00AA6643"/>
    <w:rsid w:val="00AA6D14"/>
    <w:rsid w:val="00AA7986"/>
    <w:rsid w:val="00AA79A6"/>
    <w:rsid w:val="00AB0A0D"/>
    <w:rsid w:val="00AB1248"/>
    <w:rsid w:val="00AB12EB"/>
    <w:rsid w:val="00AB1FC1"/>
    <w:rsid w:val="00AB31A6"/>
    <w:rsid w:val="00AB390C"/>
    <w:rsid w:val="00AB5425"/>
    <w:rsid w:val="00AB5B08"/>
    <w:rsid w:val="00AB5B18"/>
    <w:rsid w:val="00AB5BF3"/>
    <w:rsid w:val="00AB6494"/>
    <w:rsid w:val="00AB651D"/>
    <w:rsid w:val="00AB6B3A"/>
    <w:rsid w:val="00AB75D1"/>
    <w:rsid w:val="00AC06C5"/>
    <w:rsid w:val="00AC0FAE"/>
    <w:rsid w:val="00AC123D"/>
    <w:rsid w:val="00AC184D"/>
    <w:rsid w:val="00AC269C"/>
    <w:rsid w:val="00AC2B50"/>
    <w:rsid w:val="00AC4902"/>
    <w:rsid w:val="00AC62E4"/>
    <w:rsid w:val="00AC72A6"/>
    <w:rsid w:val="00AC73F7"/>
    <w:rsid w:val="00AD00A7"/>
    <w:rsid w:val="00AD0128"/>
    <w:rsid w:val="00AD03D5"/>
    <w:rsid w:val="00AD0517"/>
    <w:rsid w:val="00AD085D"/>
    <w:rsid w:val="00AD0E26"/>
    <w:rsid w:val="00AD1551"/>
    <w:rsid w:val="00AD1898"/>
    <w:rsid w:val="00AD1FF5"/>
    <w:rsid w:val="00AD2319"/>
    <w:rsid w:val="00AD25EE"/>
    <w:rsid w:val="00AD295D"/>
    <w:rsid w:val="00AD2C7C"/>
    <w:rsid w:val="00AD2EFD"/>
    <w:rsid w:val="00AD3DF6"/>
    <w:rsid w:val="00AD428B"/>
    <w:rsid w:val="00AD4524"/>
    <w:rsid w:val="00AD4703"/>
    <w:rsid w:val="00AD47AE"/>
    <w:rsid w:val="00AD4972"/>
    <w:rsid w:val="00AD4D09"/>
    <w:rsid w:val="00AD5F07"/>
    <w:rsid w:val="00AD61FA"/>
    <w:rsid w:val="00AD622E"/>
    <w:rsid w:val="00AD6255"/>
    <w:rsid w:val="00AD638B"/>
    <w:rsid w:val="00AD63D6"/>
    <w:rsid w:val="00AD6A37"/>
    <w:rsid w:val="00AE0EC5"/>
    <w:rsid w:val="00AE0F96"/>
    <w:rsid w:val="00AE16DC"/>
    <w:rsid w:val="00AE2290"/>
    <w:rsid w:val="00AE2465"/>
    <w:rsid w:val="00AE29C5"/>
    <w:rsid w:val="00AE2CA8"/>
    <w:rsid w:val="00AE2ED2"/>
    <w:rsid w:val="00AE3A4F"/>
    <w:rsid w:val="00AE40B0"/>
    <w:rsid w:val="00AE54B3"/>
    <w:rsid w:val="00AE5925"/>
    <w:rsid w:val="00AE5F8B"/>
    <w:rsid w:val="00AE6E62"/>
    <w:rsid w:val="00AE7315"/>
    <w:rsid w:val="00AF0A4F"/>
    <w:rsid w:val="00AF119A"/>
    <w:rsid w:val="00AF1EBD"/>
    <w:rsid w:val="00AF3CA4"/>
    <w:rsid w:val="00AF4196"/>
    <w:rsid w:val="00AF49A7"/>
    <w:rsid w:val="00AF4C3B"/>
    <w:rsid w:val="00AF5347"/>
    <w:rsid w:val="00AF5A76"/>
    <w:rsid w:val="00AF6119"/>
    <w:rsid w:val="00B0036B"/>
    <w:rsid w:val="00B005D6"/>
    <w:rsid w:val="00B00F9F"/>
    <w:rsid w:val="00B0120C"/>
    <w:rsid w:val="00B01ACB"/>
    <w:rsid w:val="00B02244"/>
    <w:rsid w:val="00B02867"/>
    <w:rsid w:val="00B02B57"/>
    <w:rsid w:val="00B03DFC"/>
    <w:rsid w:val="00B051FD"/>
    <w:rsid w:val="00B071B7"/>
    <w:rsid w:val="00B07739"/>
    <w:rsid w:val="00B07974"/>
    <w:rsid w:val="00B1102E"/>
    <w:rsid w:val="00B126DB"/>
    <w:rsid w:val="00B14A9E"/>
    <w:rsid w:val="00B14EE6"/>
    <w:rsid w:val="00B15AA3"/>
    <w:rsid w:val="00B15B1B"/>
    <w:rsid w:val="00B16340"/>
    <w:rsid w:val="00B1701D"/>
    <w:rsid w:val="00B17C09"/>
    <w:rsid w:val="00B225DE"/>
    <w:rsid w:val="00B22614"/>
    <w:rsid w:val="00B227D7"/>
    <w:rsid w:val="00B228DB"/>
    <w:rsid w:val="00B2346E"/>
    <w:rsid w:val="00B23C28"/>
    <w:rsid w:val="00B24422"/>
    <w:rsid w:val="00B24719"/>
    <w:rsid w:val="00B24DA1"/>
    <w:rsid w:val="00B25074"/>
    <w:rsid w:val="00B25B6E"/>
    <w:rsid w:val="00B26799"/>
    <w:rsid w:val="00B26F3E"/>
    <w:rsid w:val="00B27752"/>
    <w:rsid w:val="00B27B92"/>
    <w:rsid w:val="00B31611"/>
    <w:rsid w:val="00B337FF"/>
    <w:rsid w:val="00B338F5"/>
    <w:rsid w:val="00B34EFF"/>
    <w:rsid w:val="00B35961"/>
    <w:rsid w:val="00B35EA1"/>
    <w:rsid w:val="00B37A5E"/>
    <w:rsid w:val="00B37C5D"/>
    <w:rsid w:val="00B400D1"/>
    <w:rsid w:val="00B4025C"/>
    <w:rsid w:val="00B405B0"/>
    <w:rsid w:val="00B407A2"/>
    <w:rsid w:val="00B40C79"/>
    <w:rsid w:val="00B418F9"/>
    <w:rsid w:val="00B41FC5"/>
    <w:rsid w:val="00B420A9"/>
    <w:rsid w:val="00B4210C"/>
    <w:rsid w:val="00B42714"/>
    <w:rsid w:val="00B43846"/>
    <w:rsid w:val="00B43D22"/>
    <w:rsid w:val="00B449BC"/>
    <w:rsid w:val="00B4510A"/>
    <w:rsid w:val="00B457C2"/>
    <w:rsid w:val="00B45FF0"/>
    <w:rsid w:val="00B467BA"/>
    <w:rsid w:val="00B4696C"/>
    <w:rsid w:val="00B46EC6"/>
    <w:rsid w:val="00B50960"/>
    <w:rsid w:val="00B5230B"/>
    <w:rsid w:val="00B5265C"/>
    <w:rsid w:val="00B5304B"/>
    <w:rsid w:val="00B53092"/>
    <w:rsid w:val="00B544F7"/>
    <w:rsid w:val="00B54BAE"/>
    <w:rsid w:val="00B55C3A"/>
    <w:rsid w:val="00B55D22"/>
    <w:rsid w:val="00B560F5"/>
    <w:rsid w:val="00B60784"/>
    <w:rsid w:val="00B62B2D"/>
    <w:rsid w:val="00B62BD8"/>
    <w:rsid w:val="00B658F3"/>
    <w:rsid w:val="00B668D2"/>
    <w:rsid w:val="00B66E7F"/>
    <w:rsid w:val="00B66F3F"/>
    <w:rsid w:val="00B70DDA"/>
    <w:rsid w:val="00B70F95"/>
    <w:rsid w:val="00B71F3E"/>
    <w:rsid w:val="00B729FC"/>
    <w:rsid w:val="00B72DC5"/>
    <w:rsid w:val="00B75BC0"/>
    <w:rsid w:val="00B76A9A"/>
    <w:rsid w:val="00B7735A"/>
    <w:rsid w:val="00B77414"/>
    <w:rsid w:val="00B77A25"/>
    <w:rsid w:val="00B805D5"/>
    <w:rsid w:val="00B8068A"/>
    <w:rsid w:val="00B81121"/>
    <w:rsid w:val="00B8176B"/>
    <w:rsid w:val="00B81C40"/>
    <w:rsid w:val="00B82A88"/>
    <w:rsid w:val="00B82CB8"/>
    <w:rsid w:val="00B833B1"/>
    <w:rsid w:val="00B83591"/>
    <w:rsid w:val="00B83EFC"/>
    <w:rsid w:val="00B8452A"/>
    <w:rsid w:val="00B847A0"/>
    <w:rsid w:val="00B84B07"/>
    <w:rsid w:val="00B84E96"/>
    <w:rsid w:val="00B86533"/>
    <w:rsid w:val="00B874E6"/>
    <w:rsid w:val="00B90547"/>
    <w:rsid w:val="00B93402"/>
    <w:rsid w:val="00B9351F"/>
    <w:rsid w:val="00B93678"/>
    <w:rsid w:val="00B93691"/>
    <w:rsid w:val="00B93AE7"/>
    <w:rsid w:val="00B94D30"/>
    <w:rsid w:val="00B94EEF"/>
    <w:rsid w:val="00B95D7F"/>
    <w:rsid w:val="00B96181"/>
    <w:rsid w:val="00B969E2"/>
    <w:rsid w:val="00B96D34"/>
    <w:rsid w:val="00B97374"/>
    <w:rsid w:val="00B97419"/>
    <w:rsid w:val="00BA0E4A"/>
    <w:rsid w:val="00BA1AC5"/>
    <w:rsid w:val="00BA1C8C"/>
    <w:rsid w:val="00BA2004"/>
    <w:rsid w:val="00BA2A71"/>
    <w:rsid w:val="00BA2E96"/>
    <w:rsid w:val="00BA3190"/>
    <w:rsid w:val="00BA3606"/>
    <w:rsid w:val="00BA51E4"/>
    <w:rsid w:val="00BA5FF4"/>
    <w:rsid w:val="00BA6E30"/>
    <w:rsid w:val="00BB0522"/>
    <w:rsid w:val="00BB1717"/>
    <w:rsid w:val="00BB193B"/>
    <w:rsid w:val="00BB1D14"/>
    <w:rsid w:val="00BB1D74"/>
    <w:rsid w:val="00BB259A"/>
    <w:rsid w:val="00BB27FD"/>
    <w:rsid w:val="00BB29B7"/>
    <w:rsid w:val="00BB3487"/>
    <w:rsid w:val="00BB3CAC"/>
    <w:rsid w:val="00BB3F91"/>
    <w:rsid w:val="00BB4125"/>
    <w:rsid w:val="00BB4BA8"/>
    <w:rsid w:val="00BB624E"/>
    <w:rsid w:val="00BB657E"/>
    <w:rsid w:val="00BB6D38"/>
    <w:rsid w:val="00BB73B2"/>
    <w:rsid w:val="00BB7F9A"/>
    <w:rsid w:val="00BC05F5"/>
    <w:rsid w:val="00BC065B"/>
    <w:rsid w:val="00BC0862"/>
    <w:rsid w:val="00BC0BD8"/>
    <w:rsid w:val="00BC0C96"/>
    <w:rsid w:val="00BC112A"/>
    <w:rsid w:val="00BC12DB"/>
    <w:rsid w:val="00BC2125"/>
    <w:rsid w:val="00BC2835"/>
    <w:rsid w:val="00BC32DC"/>
    <w:rsid w:val="00BC34B5"/>
    <w:rsid w:val="00BC3815"/>
    <w:rsid w:val="00BC3DCC"/>
    <w:rsid w:val="00BC4E7C"/>
    <w:rsid w:val="00BC5495"/>
    <w:rsid w:val="00BC6010"/>
    <w:rsid w:val="00BC633D"/>
    <w:rsid w:val="00BC68BB"/>
    <w:rsid w:val="00BC6B4F"/>
    <w:rsid w:val="00BC7205"/>
    <w:rsid w:val="00BD0430"/>
    <w:rsid w:val="00BD0FBB"/>
    <w:rsid w:val="00BD16F8"/>
    <w:rsid w:val="00BD2114"/>
    <w:rsid w:val="00BD231C"/>
    <w:rsid w:val="00BD4E4C"/>
    <w:rsid w:val="00BD6125"/>
    <w:rsid w:val="00BD6762"/>
    <w:rsid w:val="00BD6C8C"/>
    <w:rsid w:val="00BD7030"/>
    <w:rsid w:val="00BD75B0"/>
    <w:rsid w:val="00BD7BCC"/>
    <w:rsid w:val="00BE0432"/>
    <w:rsid w:val="00BE060B"/>
    <w:rsid w:val="00BE0696"/>
    <w:rsid w:val="00BE1BC4"/>
    <w:rsid w:val="00BE213C"/>
    <w:rsid w:val="00BE27FF"/>
    <w:rsid w:val="00BE291B"/>
    <w:rsid w:val="00BE3BF5"/>
    <w:rsid w:val="00BE4072"/>
    <w:rsid w:val="00BE5DF7"/>
    <w:rsid w:val="00BE66D2"/>
    <w:rsid w:val="00BE7CD2"/>
    <w:rsid w:val="00BE7F83"/>
    <w:rsid w:val="00BF06B3"/>
    <w:rsid w:val="00BF10A1"/>
    <w:rsid w:val="00BF137E"/>
    <w:rsid w:val="00BF1736"/>
    <w:rsid w:val="00BF28E6"/>
    <w:rsid w:val="00BF2A6D"/>
    <w:rsid w:val="00BF2E2E"/>
    <w:rsid w:val="00BF355B"/>
    <w:rsid w:val="00BF3694"/>
    <w:rsid w:val="00BF43DB"/>
    <w:rsid w:val="00BF4D1B"/>
    <w:rsid w:val="00BF4E12"/>
    <w:rsid w:val="00BF5314"/>
    <w:rsid w:val="00BF6328"/>
    <w:rsid w:val="00BF6648"/>
    <w:rsid w:val="00BF6676"/>
    <w:rsid w:val="00BF7AC1"/>
    <w:rsid w:val="00C001FB"/>
    <w:rsid w:val="00C0098F"/>
    <w:rsid w:val="00C011C5"/>
    <w:rsid w:val="00C014B7"/>
    <w:rsid w:val="00C0161A"/>
    <w:rsid w:val="00C01BE3"/>
    <w:rsid w:val="00C028F4"/>
    <w:rsid w:val="00C02A46"/>
    <w:rsid w:val="00C03C66"/>
    <w:rsid w:val="00C048B2"/>
    <w:rsid w:val="00C04C99"/>
    <w:rsid w:val="00C05E9E"/>
    <w:rsid w:val="00C067EF"/>
    <w:rsid w:val="00C06872"/>
    <w:rsid w:val="00C07275"/>
    <w:rsid w:val="00C07DF5"/>
    <w:rsid w:val="00C10CDD"/>
    <w:rsid w:val="00C1142D"/>
    <w:rsid w:val="00C11C31"/>
    <w:rsid w:val="00C12556"/>
    <w:rsid w:val="00C13E48"/>
    <w:rsid w:val="00C14E0E"/>
    <w:rsid w:val="00C153AA"/>
    <w:rsid w:val="00C16FC1"/>
    <w:rsid w:val="00C174AE"/>
    <w:rsid w:val="00C204F7"/>
    <w:rsid w:val="00C20832"/>
    <w:rsid w:val="00C20F64"/>
    <w:rsid w:val="00C2129F"/>
    <w:rsid w:val="00C214FD"/>
    <w:rsid w:val="00C2245B"/>
    <w:rsid w:val="00C23403"/>
    <w:rsid w:val="00C2478D"/>
    <w:rsid w:val="00C248EF"/>
    <w:rsid w:val="00C25ED4"/>
    <w:rsid w:val="00C26440"/>
    <w:rsid w:val="00C304DD"/>
    <w:rsid w:val="00C30CFC"/>
    <w:rsid w:val="00C3157B"/>
    <w:rsid w:val="00C3181E"/>
    <w:rsid w:val="00C31E0E"/>
    <w:rsid w:val="00C32DCE"/>
    <w:rsid w:val="00C33D3E"/>
    <w:rsid w:val="00C34ADE"/>
    <w:rsid w:val="00C34F87"/>
    <w:rsid w:val="00C36030"/>
    <w:rsid w:val="00C372F2"/>
    <w:rsid w:val="00C37AFE"/>
    <w:rsid w:val="00C413EE"/>
    <w:rsid w:val="00C42036"/>
    <w:rsid w:val="00C423DF"/>
    <w:rsid w:val="00C42429"/>
    <w:rsid w:val="00C424A9"/>
    <w:rsid w:val="00C427D0"/>
    <w:rsid w:val="00C4289D"/>
    <w:rsid w:val="00C42CDA"/>
    <w:rsid w:val="00C4308C"/>
    <w:rsid w:val="00C43814"/>
    <w:rsid w:val="00C438B6"/>
    <w:rsid w:val="00C43D9F"/>
    <w:rsid w:val="00C44770"/>
    <w:rsid w:val="00C44884"/>
    <w:rsid w:val="00C45C2B"/>
    <w:rsid w:val="00C468D3"/>
    <w:rsid w:val="00C471DE"/>
    <w:rsid w:val="00C515DC"/>
    <w:rsid w:val="00C53316"/>
    <w:rsid w:val="00C545AE"/>
    <w:rsid w:val="00C547EE"/>
    <w:rsid w:val="00C555AB"/>
    <w:rsid w:val="00C55678"/>
    <w:rsid w:val="00C55EB2"/>
    <w:rsid w:val="00C56003"/>
    <w:rsid w:val="00C566DC"/>
    <w:rsid w:val="00C57062"/>
    <w:rsid w:val="00C5734B"/>
    <w:rsid w:val="00C57367"/>
    <w:rsid w:val="00C5792A"/>
    <w:rsid w:val="00C6058C"/>
    <w:rsid w:val="00C60A77"/>
    <w:rsid w:val="00C60A7F"/>
    <w:rsid w:val="00C60EB7"/>
    <w:rsid w:val="00C61543"/>
    <w:rsid w:val="00C61BF1"/>
    <w:rsid w:val="00C64170"/>
    <w:rsid w:val="00C6482B"/>
    <w:rsid w:val="00C65DAB"/>
    <w:rsid w:val="00C66A6C"/>
    <w:rsid w:val="00C700D5"/>
    <w:rsid w:val="00C70D45"/>
    <w:rsid w:val="00C71260"/>
    <w:rsid w:val="00C71A68"/>
    <w:rsid w:val="00C71D6A"/>
    <w:rsid w:val="00C72296"/>
    <w:rsid w:val="00C7293E"/>
    <w:rsid w:val="00C732AF"/>
    <w:rsid w:val="00C735E1"/>
    <w:rsid w:val="00C74199"/>
    <w:rsid w:val="00C74CEF"/>
    <w:rsid w:val="00C75BBE"/>
    <w:rsid w:val="00C75F7B"/>
    <w:rsid w:val="00C760A5"/>
    <w:rsid w:val="00C81E26"/>
    <w:rsid w:val="00C84525"/>
    <w:rsid w:val="00C845AB"/>
    <w:rsid w:val="00C84868"/>
    <w:rsid w:val="00C85DA3"/>
    <w:rsid w:val="00C87352"/>
    <w:rsid w:val="00C8735E"/>
    <w:rsid w:val="00C87691"/>
    <w:rsid w:val="00C87737"/>
    <w:rsid w:val="00C87EA3"/>
    <w:rsid w:val="00C90A2D"/>
    <w:rsid w:val="00C910BB"/>
    <w:rsid w:val="00C91EF7"/>
    <w:rsid w:val="00C92209"/>
    <w:rsid w:val="00C92245"/>
    <w:rsid w:val="00C9246E"/>
    <w:rsid w:val="00C941A3"/>
    <w:rsid w:val="00C95389"/>
    <w:rsid w:val="00C9564F"/>
    <w:rsid w:val="00C95DF8"/>
    <w:rsid w:val="00C95F1F"/>
    <w:rsid w:val="00C9667F"/>
    <w:rsid w:val="00C977A7"/>
    <w:rsid w:val="00C978E2"/>
    <w:rsid w:val="00CA04E2"/>
    <w:rsid w:val="00CA128D"/>
    <w:rsid w:val="00CA1C81"/>
    <w:rsid w:val="00CA2358"/>
    <w:rsid w:val="00CA255B"/>
    <w:rsid w:val="00CA2593"/>
    <w:rsid w:val="00CA271E"/>
    <w:rsid w:val="00CA50AE"/>
    <w:rsid w:val="00CA58FD"/>
    <w:rsid w:val="00CA5947"/>
    <w:rsid w:val="00CA5A74"/>
    <w:rsid w:val="00CA624A"/>
    <w:rsid w:val="00CA6C2D"/>
    <w:rsid w:val="00CB0270"/>
    <w:rsid w:val="00CB0BAD"/>
    <w:rsid w:val="00CB0D5D"/>
    <w:rsid w:val="00CB158F"/>
    <w:rsid w:val="00CB1BCE"/>
    <w:rsid w:val="00CB218A"/>
    <w:rsid w:val="00CB3CA7"/>
    <w:rsid w:val="00CB42CA"/>
    <w:rsid w:val="00CB4BAC"/>
    <w:rsid w:val="00CB4DF6"/>
    <w:rsid w:val="00CB50D5"/>
    <w:rsid w:val="00CB5C82"/>
    <w:rsid w:val="00CB5FAB"/>
    <w:rsid w:val="00CB6064"/>
    <w:rsid w:val="00CB645A"/>
    <w:rsid w:val="00CB6DD6"/>
    <w:rsid w:val="00CB6FD2"/>
    <w:rsid w:val="00CB74D3"/>
    <w:rsid w:val="00CB7BB8"/>
    <w:rsid w:val="00CB7C00"/>
    <w:rsid w:val="00CB7DD0"/>
    <w:rsid w:val="00CC1380"/>
    <w:rsid w:val="00CC19B5"/>
    <w:rsid w:val="00CC2582"/>
    <w:rsid w:val="00CC2DF5"/>
    <w:rsid w:val="00CC3218"/>
    <w:rsid w:val="00CC3FC3"/>
    <w:rsid w:val="00CC41F8"/>
    <w:rsid w:val="00CC4892"/>
    <w:rsid w:val="00CC4E28"/>
    <w:rsid w:val="00CC50DD"/>
    <w:rsid w:val="00CC5303"/>
    <w:rsid w:val="00CC5DB0"/>
    <w:rsid w:val="00CC5EA0"/>
    <w:rsid w:val="00CC60AB"/>
    <w:rsid w:val="00CC68FE"/>
    <w:rsid w:val="00CC79B7"/>
    <w:rsid w:val="00CC7B93"/>
    <w:rsid w:val="00CC7BE8"/>
    <w:rsid w:val="00CD1506"/>
    <w:rsid w:val="00CD1520"/>
    <w:rsid w:val="00CD1C2F"/>
    <w:rsid w:val="00CD22E3"/>
    <w:rsid w:val="00CD2896"/>
    <w:rsid w:val="00CD3260"/>
    <w:rsid w:val="00CD3B95"/>
    <w:rsid w:val="00CD47F4"/>
    <w:rsid w:val="00CD4DA3"/>
    <w:rsid w:val="00CD5F45"/>
    <w:rsid w:val="00CD6241"/>
    <w:rsid w:val="00CD62F3"/>
    <w:rsid w:val="00CD6618"/>
    <w:rsid w:val="00CD68F9"/>
    <w:rsid w:val="00CD70B9"/>
    <w:rsid w:val="00CD73C6"/>
    <w:rsid w:val="00CD765A"/>
    <w:rsid w:val="00CD76A6"/>
    <w:rsid w:val="00CE133D"/>
    <w:rsid w:val="00CE1756"/>
    <w:rsid w:val="00CE18A6"/>
    <w:rsid w:val="00CE20ED"/>
    <w:rsid w:val="00CE20FE"/>
    <w:rsid w:val="00CE2702"/>
    <w:rsid w:val="00CE2A72"/>
    <w:rsid w:val="00CE2FF7"/>
    <w:rsid w:val="00CE39A1"/>
    <w:rsid w:val="00CE3E8F"/>
    <w:rsid w:val="00CE486F"/>
    <w:rsid w:val="00CE6742"/>
    <w:rsid w:val="00CE6F59"/>
    <w:rsid w:val="00CF0314"/>
    <w:rsid w:val="00CF0842"/>
    <w:rsid w:val="00CF08F7"/>
    <w:rsid w:val="00CF0C7D"/>
    <w:rsid w:val="00CF0F64"/>
    <w:rsid w:val="00CF1F54"/>
    <w:rsid w:val="00CF27BE"/>
    <w:rsid w:val="00CF2909"/>
    <w:rsid w:val="00CF2BC1"/>
    <w:rsid w:val="00CF30E5"/>
    <w:rsid w:val="00CF4B5C"/>
    <w:rsid w:val="00CF4CB8"/>
    <w:rsid w:val="00CF4F56"/>
    <w:rsid w:val="00CF56B7"/>
    <w:rsid w:val="00CF5935"/>
    <w:rsid w:val="00D00224"/>
    <w:rsid w:val="00D019B4"/>
    <w:rsid w:val="00D027B0"/>
    <w:rsid w:val="00D02AAB"/>
    <w:rsid w:val="00D02C4A"/>
    <w:rsid w:val="00D03EE3"/>
    <w:rsid w:val="00D03FDC"/>
    <w:rsid w:val="00D04368"/>
    <w:rsid w:val="00D04BE5"/>
    <w:rsid w:val="00D04EC6"/>
    <w:rsid w:val="00D0500B"/>
    <w:rsid w:val="00D055E8"/>
    <w:rsid w:val="00D057DE"/>
    <w:rsid w:val="00D0594F"/>
    <w:rsid w:val="00D06778"/>
    <w:rsid w:val="00D068B2"/>
    <w:rsid w:val="00D0744A"/>
    <w:rsid w:val="00D07507"/>
    <w:rsid w:val="00D076FD"/>
    <w:rsid w:val="00D078E3"/>
    <w:rsid w:val="00D108F7"/>
    <w:rsid w:val="00D10947"/>
    <w:rsid w:val="00D12472"/>
    <w:rsid w:val="00D13125"/>
    <w:rsid w:val="00D14119"/>
    <w:rsid w:val="00D14C4B"/>
    <w:rsid w:val="00D16980"/>
    <w:rsid w:val="00D20919"/>
    <w:rsid w:val="00D21006"/>
    <w:rsid w:val="00D2147A"/>
    <w:rsid w:val="00D226B2"/>
    <w:rsid w:val="00D234BE"/>
    <w:rsid w:val="00D23CAE"/>
    <w:rsid w:val="00D23E42"/>
    <w:rsid w:val="00D24BDE"/>
    <w:rsid w:val="00D24BE2"/>
    <w:rsid w:val="00D24D54"/>
    <w:rsid w:val="00D24EFB"/>
    <w:rsid w:val="00D251FC"/>
    <w:rsid w:val="00D252E0"/>
    <w:rsid w:val="00D2552D"/>
    <w:rsid w:val="00D26411"/>
    <w:rsid w:val="00D26890"/>
    <w:rsid w:val="00D301B9"/>
    <w:rsid w:val="00D308E8"/>
    <w:rsid w:val="00D314B2"/>
    <w:rsid w:val="00D323A4"/>
    <w:rsid w:val="00D324B2"/>
    <w:rsid w:val="00D33392"/>
    <w:rsid w:val="00D333F1"/>
    <w:rsid w:val="00D342AF"/>
    <w:rsid w:val="00D34A9D"/>
    <w:rsid w:val="00D35917"/>
    <w:rsid w:val="00D366BB"/>
    <w:rsid w:val="00D403E6"/>
    <w:rsid w:val="00D408E4"/>
    <w:rsid w:val="00D42322"/>
    <w:rsid w:val="00D431F3"/>
    <w:rsid w:val="00D432F3"/>
    <w:rsid w:val="00D4336D"/>
    <w:rsid w:val="00D44002"/>
    <w:rsid w:val="00D440C6"/>
    <w:rsid w:val="00D442CA"/>
    <w:rsid w:val="00D44801"/>
    <w:rsid w:val="00D44B14"/>
    <w:rsid w:val="00D44EAC"/>
    <w:rsid w:val="00D44F65"/>
    <w:rsid w:val="00D468DE"/>
    <w:rsid w:val="00D52A3D"/>
    <w:rsid w:val="00D532B5"/>
    <w:rsid w:val="00D5349C"/>
    <w:rsid w:val="00D5354E"/>
    <w:rsid w:val="00D53EE0"/>
    <w:rsid w:val="00D54D85"/>
    <w:rsid w:val="00D5502E"/>
    <w:rsid w:val="00D55434"/>
    <w:rsid w:val="00D5546D"/>
    <w:rsid w:val="00D56166"/>
    <w:rsid w:val="00D56C0F"/>
    <w:rsid w:val="00D56C16"/>
    <w:rsid w:val="00D572E8"/>
    <w:rsid w:val="00D576D0"/>
    <w:rsid w:val="00D60598"/>
    <w:rsid w:val="00D61154"/>
    <w:rsid w:val="00D61E54"/>
    <w:rsid w:val="00D62119"/>
    <w:rsid w:val="00D621A9"/>
    <w:rsid w:val="00D632E5"/>
    <w:rsid w:val="00D65AED"/>
    <w:rsid w:val="00D65E14"/>
    <w:rsid w:val="00D65E3F"/>
    <w:rsid w:val="00D66139"/>
    <w:rsid w:val="00D66562"/>
    <w:rsid w:val="00D66953"/>
    <w:rsid w:val="00D6765C"/>
    <w:rsid w:val="00D67DA9"/>
    <w:rsid w:val="00D67E3D"/>
    <w:rsid w:val="00D7056C"/>
    <w:rsid w:val="00D70E08"/>
    <w:rsid w:val="00D70F1F"/>
    <w:rsid w:val="00D717DD"/>
    <w:rsid w:val="00D71E6E"/>
    <w:rsid w:val="00D7203D"/>
    <w:rsid w:val="00D7275F"/>
    <w:rsid w:val="00D72889"/>
    <w:rsid w:val="00D72ACC"/>
    <w:rsid w:val="00D73D40"/>
    <w:rsid w:val="00D744F6"/>
    <w:rsid w:val="00D7489F"/>
    <w:rsid w:val="00D74B4E"/>
    <w:rsid w:val="00D74D83"/>
    <w:rsid w:val="00D752DA"/>
    <w:rsid w:val="00D75443"/>
    <w:rsid w:val="00D761EB"/>
    <w:rsid w:val="00D771B1"/>
    <w:rsid w:val="00D805E2"/>
    <w:rsid w:val="00D81DD1"/>
    <w:rsid w:val="00D81FE0"/>
    <w:rsid w:val="00D82005"/>
    <w:rsid w:val="00D82572"/>
    <w:rsid w:val="00D8293D"/>
    <w:rsid w:val="00D829F2"/>
    <w:rsid w:val="00D82C6B"/>
    <w:rsid w:val="00D83031"/>
    <w:rsid w:val="00D844F0"/>
    <w:rsid w:val="00D85321"/>
    <w:rsid w:val="00D86475"/>
    <w:rsid w:val="00D87A81"/>
    <w:rsid w:val="00D87ECB"/>
    <w:rsid w:val="00D87F57"/>
    <w:rsid w:val="00D90298"/>
    <w:rsid w:val="00D907B3"/>
    <w:rsid w:val="00D917A6"/>
    <w:rsid w:val="00D9190F"/>
    <w:rsid w:val="00D91CC6"/>
    <w:rsid w:val="00D932AA"/>
    <w:rsid w:val="00D93555"/>
    <w:rsid w:val="00D93809"/>
    <w:rsid w:val="00D95878"/>
    <w:rsid w:val="00D960AC"/>
    <w:rsid w:val="00D970C3"/>
    <w:rsid w:val="00D97195"/>
    <w:rsid w:val="00D97B4D"/>
    <w:rsid w:val="00D97C16"/>
    <w:rsid w:val="00DA0344"/>
    <w:rsid w:val="00DA065A"/>
    <w:rsid w:val="00DA13B2"/>
    <w:rsid w:val="00DA1424"/>
    <w:rsid w:val="00DA209F"/>
    <w:rsid w:val="00DA3299"/>
    <w:rsid w:val="00DA488F"/>
    <w:rsid w:val="00DA4A7E"/>
    <w:rsid w:val="00DA4AE7"/>
    <w:rsid w:val="00DA4C86"/>
    <w:rsid w:val="00DA4FEE"/>
    <w:rsid w:val="00DA5264"/>
    <w:rsid w:val="00DA5B37"/>
    <w:rsid w:val="00DA69EE"/>
    <w:rsid w:val="00DA6DF5"/>
    <w:rsid w:val="00DA75ED"/>
    <w:rsid w:val="00DA7760"/>
    <w:rsid w:val="00DA7796"/>
    <w:rsid w:val="00DB0674"/>
    <w:rsid w:val="00DB0F72"/>
    <w:rsid w:val="00DB3637"/>
    <w:rsid w:val="00DB3C68"/>
    <w:rsid w:val="00DB42C3"/>
    <w:rsid w:val="00DB4A6A"/>
    <w:rsid w:val="00DB5AE8"/>
    <w:rsid w:val="00DB5AEA"/>
    <w:rsid w:val="00DB5C17"/>
    <w:rsid w:val="00DB5D21"/>
    <w:rsid w:val="00DB629C"/>
    <w:rsid w:val="00DB63DA"/>
    <w:rsid w:val="00DB7C83"/>
    <w:rsid w:val="00DB7D3A"/>
    <w:rsid w:val="00DB7D8E"/>
    <w:rsid w:val="00DC038A"/>
    <w:rsid w:val="00DC1E8B"/>
    <w:rsid w:val="00DC2AED"/>
    <w:rsid w:val="00DC440A"/>
    <w:rsid w:val="00DC4A60"/>
    <w:rsid w:val="00DC504A"/>
    <w:rsid w:val="00DC515C"/>
    <w:rsid w:val="00DC59B8"/>
    <w:rsid w:val="00DC70BC"/>
    <w:rsid w:val="00DD3359"/>
    <w:rsid w:val="00DD3A36"/>
    <w:rsid w:val="00DD3D7E"/>
    <w:rsid w:val="00DD54E9"/>
    <w:rsid w:val="00DD5DE2"/>
    <w:rsid w:val="00DD677A"/>
    <w:rsid w:val="00DD6B31"/>
    <w:rsid w:val="00DD76D9"/>
    <w:rsid w:val="00DD77DD"/>
    <w:rsid w:val="00DD796D"/>
    <w:rsid w:val="00DD7CFA"/>
    <w:rsid w:val="00DE0052"/>
    <w:rsid w:val="00DE0AFA"/>
    <w:rsid w:val="00DE0B54"/>
    <w:rsid w:val="00DE1570"/>
    <w:rsid w:val="00DE215F"/>
    <w:rsid w:val="00DE42A3"/>
    <w:rsid w:val="00DE4DA4"/>
    <w:rsid w:val="00DE5EBA"/>
    <w:rsid w:val="00DE6232"/>
    <w:rsid w:val="00DE6AEE"/>
    <w:rsid w:val="00DE6EE8"/>
    <w:rsid w:val="00DE7B0F"/>
    <w:rsid w:val="00DF0D99"/>
    <w:rsid w:val="00DF16E1"/>
    <w:rsid w:val="00DF26B2"/>
    <w:rsid w:val="00DF3723"/>
    <w:rsid w:val="00DF4CC8"/>
    <w:rsid w:val="00DF4FF0"/>
    <w:rsid w:val="00DF50C7"/>
    <w:rsid w:val="00DF5247"/>
    <w:rsid w:val="00DF5AC5"/>
    <w:rsid w:val="00DF6BCE"/>
    <w:rsid w:val="00DF7486"/>
    <w:rsid w:val="00DF784F"/>
    <w:rsid w:val="00DF79E7"/>
    <w:rsid w:val="00DF7C3F"/>
    <w:rsid w:val="00E00956"/>
    <w:rsid w:val="00E00A6D"/>
    <w:rsid w:val="00E01160"/>
    <w:rsid w:val="00E012AD"/>
    <w:rsid w:val="00E0207C"/>
    <w:rsid w:val="00E02688"/>
    <w:rsid w:val="00E026EF"/>
    <w:rsid w:val="00E02B3B"/>
    <w:rsid w:val="00E02BAB"/>
    <w:rsid w:val="00E02DE1"/>
    <w:rsid w:val="00E02FFF"/>
    <w:rsid w:val="00E03440"/>
    <w:rsid w:val="00E0345E"/>
    <w:rsid w:val="00E05F0D"/>
    <w:rsid w:val="00E0685F"/>
    <w:rsid w:val="00E06862"/>
    <w:rsid w:val="00E06D49"/>
    <w:rsid w:val="00E06D8B"/>
    <w:rsid w:val="00E071FF"/>
    <w:rsid w:val="00E1066A"/>
    <w:rsid w:val="00E110A4"/>
    <w:rsid w:val="00E115C5"/>
    <w:rsid w:val="00E12A8C"/>
    <w:rsid w:val="00E135AA"/>
    <w:rsid w:val="00E13676"/>
    <w:rsid w:val="00E1389C"/>
    <w:rsid w:val="00E14522"/>
    <w:rsid w:val="00E14DD0"/>
    <w:rsid w:val="00E15762"/>
    <w:rsid w:val="00E16C8A"/>
    <w:rsid w:val="00E170D2"/>
    <w:rsid w:val="00E1765C"/>
    <w:rsid w:val="00E176B7"/>
    <w:rsid w:val="00E17B31"/>
    <w:rsid w:val="00E20B8F"/>
    <w:rsid w:val="00E21130"/>
    <w:rsid w:val="00E21ADD"/>
    <w:rsid w:val="00E2260E"/>
    <w:rsid w:val="00E22D23"/>
    <w:rsid w:val="00E233A8"/>
    <w:rsid w:val="00E23723"/>
    <w:rsid w:val="00E24005"/>
    <w:rsid w:val="00E241CD"/>
    <w:rsid w:val="00E243CE"/>
    <w:rsid w:val="00E244FF"/>
    <w:rsid w:val="00E245F9"/>
    <w:rsid w:val="00E25018"/>
    <w:rsid w:val="00E2565E"/>
    <w:rsid w:val="00E2630A"/>
    <w:rsid w:val="00E269A3"/>
    <w:rsid w:val="00E26EF2"/>
    <w:rsid w:val="00E26F61"/>
    <w:rsid w:val="00E2700D"/>
    <w:rsid w:val="00E274A3"/>
    <w:rsid w:val="00E27C1B"/>
    <w:rsid w:val="00E30036"/>
    <w:rsid w:val="00E30826"/>
    <w:rsid w:val="00E30C3D"/>
    <w:rsid w:val="00E313ED"/>
    <w:rsid w:val="00E31C30"/>
    <w:rsid w:val="00E34399"/>
    <w:rsid w:val="00E35698"/>
    <w:rsid w:val="00E36DCF"/>
    <w:rsid w:val="00E372F5"/>
    <w:rsid w:val="00E37728"/>
    <w:rsid w:val="00E40269"/>
    <w:rsid w:val="00E40564"/>
    <w:rsid w:val="00E410A7"/>
    <w:rsid w:val="00E42A47"/>
    <w:rsid w:val="00E432CB"/>
    <w:rsid w:val="00E4396C"/>
    <w:rsid w:val="00E43EDD"/>
    <w:rsid w:val="00E45FDC"/>
    <w:rsid w:val="00E462C6"/>
    <w:rsid w:val="00E462D0"/>
    <w:rsid w:val="00E46630"/>
    <w:rsid w:val="00E467E9"/>
    <w:rsid w:val="00E46A01"/>
    <w:rsid w:val="00E46AD4"/>
    <w:rsid w:val="00E50938"/>
    <w:rsid w:val="00E50C6A"/>
    <w:rsid w:val="00E511E1"/>
    <w:rsid w:val="00E51C9C"/>
    <w:rsid w:val="00E52298"/>
    <w:rsid w:val="00E536A7"/>
    <w:rsid w:val="00E53B18"/>
    <w:rsid w:val="00E54FCE"/>
    <w:rsid w:val="00E55BEA"/>
    <w:rsid w:val="00E55F1D"/>
    <w:rsid w:val="00E5621B"/>
    <w:rsid w:val="00E5683C"/>
    <w:rsid w:val="00E571AC"/>
    <w:rsid w:val="00E57C98"/>
    <w:rsid w:val="00E57D62"/>
    <w:rsid w:val="00E57D88"/>
    <w:rsid w:val="00E60CC5"/>
    <w:rsid w:val="00E61435"/>
    <w:rsid w:val="00E64BD0"/>
    <w:rsid w:val="00E654C9"/>
    <w:rsid w:val="00E66C19"/>
    <w:rsid w:val="00E66D8C"/>
    <w:rsid w:val="00E672EC"/>
    <w:rsid w:val="00E676CE"/>
    <w:rsid w:val="00E67B91"/>
    <w:rsid w:val="00E67F7A"/>
    <w:rsid w:val="00E70317"/>
    <w:rsid w:val="00E717E6"/>
    <w:rsid w:val="00E718A8"/>
    <w:rsid w:val="00E71FEB"/>
    <w:rsid w:val="00E72FCB"/>
    <w:rsid w:val="00E733F1"/>
    <w:rsid w:val="00E74BFC"/>
    <w:rsid w:val="00E76856"/>
    <w:rsid w:val="00E77C2E"/>
    <w:rsid w:val="00E77E8B"/>
    <w:rsid w:val="00E8127D"/>
    <w:rsid w:val="00E81EAE"/>
    <w:rsid w:val="00E82168"/>
    <w:rsid w:val="00E82CCE"/>
    <w:rsid w:val="00E831E1"/>
    <w:rsid w:val="00E83657"/>
    <w:rsid w:val="00E8428D"/>
    <w:rsid w:val="00E842FD"/>
    <w:rsid w:val="00E84704"/>
    <w:rsid w:val="00E8504E"/>
    <w:rsid w:val="00E852F7"/>
    <w:rsid w:val="00E853C9"/>
    <w:rsid w:val="00E865E6"/>
    <w:rsid w:val="00E870FC"/>
    <w:rsid w:val="00E873BB"/>
    <w:rsid w:val="00E874F3"/>
    <w:rsid w:val="00E90372"/>
    <w:rsid w:val="00E907C6"/>
    <w:rsid w:val="00E90B14"/>
    <w:rsid w:val="00E90C45"/>
    <w:rsid w:val="00E90D42"/>
    <w:rsid w:val="00E90D65"/>
    <w:rsid w:val="00E91527"/>
    <w:rsid w:val="00E91542"/>
    <w:rsid w:val="00E917FD"/>
    <w:rsid w:val="00E929BD"/>
    <w:rsid w:val="00E93234"/>
    <w:rsid w:val="00E95799"/>
    <w:rsid w:val="00E96ACE"/>
    <w:rsid w:val="00E97818"/>
    <w:rsid w:val="00E978D6"/>
    <w:rsid w:val="00EA011D"/>
    <w:rsid w:val="00EA068F"/>
    <w:rsid w:val="00EA06DD"/>
    <w:rsid w:val="00EA0DFF"/>
    <w:rsid w:val="00EA151B"/>
    <w:rsid w:val="00EA1924"/>
    <w:rsid w:val="00EA2B7E"/>
    <w:rsid w:val="00EA2D94"/>
    <w:rsid w:val="00EA2D98"/>
    <w:rsid w:val="00EA3C50"/>
    <w:rsid w:val="00EA4F58"/>
    <w:rsid w:val="00EA5076"/>
    <w:rsid w:val="00EA5496"/>
    <w:rsid w:val="00EA5D6D"/>
    <w:rsid w:val="00EA76BF"/>
    <w:rsid w:val="00EA78E7"/>
    <w:rsid w:val="00EB0334"/>
    <w:rsid w:val="00EB05F3"/>
    <w:rsid w:val="00EB0AE4"/>
    <w:rsid w:val="00EB1A65"/>
    <w:rsid w:val="00EB2565"/>
    <w:rsid w:val="00EB3A94"/>
    <w:rsid w:val="00EB442C"/>
    <w:rsid w:val="00EB46B4"/>
    <w:rsid w:val="00EB4B1F"/>
    <w:rsid w:val="00EB518A"/>
    <w:rsid w:val="00EB52D8"/>
    <w:rsid w:val="00EB56F2"/>
    <w:rsid w:val="00EB5860"/>
    <w:rsid w:val="00EB624C"/>
    <w:rsid w:val="00EB640C"/>
    <w:rsid w:val="00EB6639"/>
    <w:rsid w:val="00EB6855"/>
    <w:rsid w:val="00EB7214"/>
    <w:rsid w:val="00EC08D8"/>
    <w:rsid w:val="00EC0F8F"/>
    <w:rsid w:val="00EC1406"/>
    <w:rsid w:val="00EC181B"/>
    <w:rsid w:val="00EC19E2"/>
    <w:rsid w:val="00EC19E5"/>
    <w:rsid w:val="00EC1F7B"/>
    <w:rsid w:val="00EC2A87"/>
    <w:rsid w:val="00EC2D8D"/>
    <w:rsid w:val="00EC2E70"/>
    <w:rsid w:val="00EC37C9"/>
    <w:rsid w:val="00EC46E8"/>
    <w:rsid w:val="00EC5513"/>
    <w:rsid w:val="00EC64A3"/>
    <w:rsid w:val="00EC7535"/>
    <w:rsid w:val="00ED03D5"/>
    <w:rsid w:val="00ED0884"/>
    <w:rsid w:val="00ED0A35"/>
    <w:rsid w:val="00ED0AFB"/>
    <w:rsid w:val="00ED141D"/>
    <w:rsid w:val="00ED1773"/>
    <w:rsid w:val="00ED253E"/>
    <w:rsid w:val="00ED27FE"/>
    <w:rsid w:val="00ED2C1F"/>
    <w:rsid w:val="00ED3877"/>
    <w:rsid w:val="00ED38DD"/>
    <w:rsid w:val="00ED38E9"/>
    <w:rsid w:val="00ED39D3"/>
    <w:rsid w:val="00ED424E"/>
    <w:rsid w:val="00ED47C6"/>
    <w:rsid w:val="00ED4926"/>
    <w:rsid w:val="00ED4A84"/>
    <w:rsid w:val="00ED4B06"/>
    <w:rsid w:val="00ED4EDA"/>
    <w:rsid w:val="00ED7498"/>
    <w:rsid w:val="00EE0540"/>
    <w:rsid w:val="00EE18F6"/>
    <w:rsid w:val="00EE1B98"/>
    <w:rsid w:val="00EE1D89"/>
    <w:rsid w:val="00EE1E24"/>
    <w:rsid w:val="00EE289A"/>
    <w:rsid w:val="00EE3086"/>
    <w:rsid w:val="00EE3383"/>
    <w:rsid w:val="00EE3536"/>
    <w:rsid w:val="00EE5118"/>
    <w:rsid w:val="00EE5519"/>
    <w:rsid w:val="00EE575F"/>
    <w:rsid w:val="00EE5AE9"/>
    <w:rsid w:val="00EE5C6B"/>
    <w:rsid w:val="00EE6219"/>
    <w:rsid w:val="00EF1CC3"/>
    <w:rsid w:val="00EF32D9"/>
    <w:rsid w:val="00EF4B44"/>
    <w:rsid w:val="00EF5447"/>
    <w:rsid w:val="00EF544A"/>
    <w:rsid w:val="00EF5A81"/>
    <w:rsid w:val="00EF7112"/>
    <w:rsid w:val="00EF78E4"/>
    <w:rsid w:val="00EF7F4D"/>
    <w:rsid w:val="00F00299"/>
    <w:rsid w:val="00F00366"/>
    <w:rsid w:val="00F003AE"/>
    <w:rsid w:val="00F01241"/>
    <w:rsid w:val="00F02600"/>
    <w:rsid w:val="00F029E6"/>
    <w:rsid w:val="00F03437"/>
    <w:rsid w:val="00F03903"/>
    <w:rsid w:val="00F03A63"/>
    <w:rsid w:val="00F03E4E"/>
    <w:rsid w:val="00F0437C"/>
    <w:rsid w:val="00F046C9"/>
    <w:rsid w:val="00F0476B"/>
    <w:rsid w:val="00F04903"/>
    <w:rsid w:val="00F055B1"/>
    <w:rsid w:val="00F06A41"/>
    <w:rsid w:val="00F06E1F"/>
    <w:rsid w:val="00F06EBE"/>
    <w:rsid w:val="00F07BC9"/>
    <w:rsid w:val="00F07FD8"/>
    <w:rsid w:val="00F10113"/>
    <w:rsid w:val="00F108B2"/>
    <w:rsid w:val="00F10ED8"/>
    <w:rsid w:val="00F11B9F"/>
    <w:rsid w:val="00F13095"/>
    <w:rsid w:val="00F1345D"/>
    <w:rsid w:val="00F134C9"/>
    <w:rsid w:val="00F13676"/>
    <w:rsid w:val="00F144D5"/>
    <w:rsid w:val="00F14FCC"/>
    <w:rsid w:val="00F158BE"/>
    <w:rsid w:val="00F16883"/>
    <w:rsid w:val="00F20433"/>
    <w:rsid w:val="00F211E8"/>
    <w:rsid w:val="00F21561"/>
    <w:rsid w:val="00F21D24"/>
    <w:rsid w:val="00F234DB"/>
    <w:rsid w:val="00F240E7"/>
    <w:rsid w:val="00F245C0"/>
    <w:rsid w:val="00F26070"/>
    <w:rsid w:val="00F2612F"/>
    <w:rsid w:val="00F26C66"/>
    <w:rsid w:val="00F26D17"/>
    <w:rsid w:val="00F26D96"/>
    <w:rsid w:val="00F27074"/>
    <w:rsid w:val="00F27937"/>
    <w:rsid w:val="00F31AA3"/>
    <w:rsid w:val="00F31FDB"/>
    <w:rsid w:val="00F32DAA"/>
    <w:rsid w:val="00F32EDE"/>
    <w:rsid w:val="00F340E5"/>
    <w:rsid w:val="00F34904"/>
    <w:rsid w:val="00F34F05"/>
    <w:rsid w:val="00F34F37"/>
    <w:rsid w:val="00F35694"/>
    <w:rsid w:val="00F36C86"/>
    <w:rsid w:val="00F373AF"/>
    <w:rsid w:val="00F40512"/>
    <w:rsid w:val="00F409FA"/>
    <w:rsid w:val="00F40A08"/>
    <w:rsid w:val="00F40E9F"/>
    <w:rsid w:val="00F4148B"/>
    <w:rsid w:val="00F42308"/>
    <w:rsid w:val="00F4246B"/>
    <w:rsid w:val="00F4358C"/>
    <w:rsid w:val="00F43A31"/>
    <w:rsid w:val="00F43F3F"/>
    <w:rsid w:val="00F440B4"/>
    <w:rsid w:val="00F4465C"/>
    <w:rsid w:val="00F4512C"/>
    <w:rsid w:val="00F45A19"/>
    <w:rsid w:val="00F47426"/>
    <w:rsid w:val="00F507F6"/>
    <w:rsid w:val="00F51733"/>
    <w:rsid w:val="00F5253B"/>
    <w:rsid w:val="00F535F1"/>
    <w:rsid w:val="00F537C9"/>
    <w:rsid w:val="00F53AB2"/>
    <w:rsid w:val="00F557BA"/>
    <w:rsid w:val="00F55C0C"/>
    <w:rsid w:val="00F56073"/>
    <w:rsid w:val="00F560C3"/>
    <w:rsid w:val="00F568B6"/>
    <w:rsid w:val="00F6123A"/>
    <w:rsid w:val="00F615EC"/>
    <w:rsid w:val="00F61767"/>
    <w:rsid w:val="00F61DE4"/>
    <w:rsid w:val="00F6222C"/>
    <w:rsid w:val="00F62251"/>
    <w:rsid w:val="00F63209"/>
    <w:rsid w:val="00F6528B"/>
    <w:rsid w:val="00F6576A"/>
    <w:rsid w:val="00F66680"/>
    <w:rsid w:val="00F66747"/>
    <w:rsid w:val="00F6687D"/>
    <w:rsid w:val="00F66A9F"/>
    <w:rsid w:val="00F70656"/>
    <w:rsid w:val="00F70AAC"/>
    <w:rsid w:val="00F71B22"/>
    <w:rsid w:val="00F71F6E"/>
    <w:rsid w:val="00F7241D"/>
    <w:rsid w:val="00F72525"/>
    <w:rsid w:val="00F72AD0"/>
    <w:rsid w:val="00F74AC0"/>
    <w:rsid w:val="00F74B09"/>
    <w:rsid w:val="00F75D2D"/>
    <w:rsid w:val="00F7628D"/>
    <w:rsid w:val="00F773EE"/>
    <w:rsid w:val="00F77435"/>
    <w:rsid w:val="00F77A0E"/>
    <w:rsid w:val="00F77F08"/>
    <w:rsid w:val="00F77FE8"/>
    <w:rsid w:val="00F8048B"/>
    <w:rsid w:val="00F80DCA"/>
    <w:rsid w:val="00F812DD"/>
    <w:rsid w:val="00F815CA"/>
    <w:rsid w:val="00F84B0D"/>
    <w:rsid w:val="00F85222"/>
    <w:rsid w:val="00F859F8"/>
    <w:rsid w:val="00F85A38"/>
    <w:rsid w:val="00F86484"/>
    <w:rsid w:val="00F86C5F"/>
    <w:rsid w:val="00F86F5A"/>
    <w:rsid w:val="00F870F7"/>
    <w:rsid w:val="00F9027B"/>
    <w:rsid w:val="00F90CA0"/>
    <w:rsid w:val="00F90FEF"/>
    <w:rsid w:val="00F91AC2"/>
    <w:rsid w:val="00F927D0"/>
    <w:rsid w:val="00F94B30"/>
    <w:rsid w:val="00F94E46"/>
    <w:rsid w:val="00F951FE"/>
    <w:rsid w:val="00F95DED"/>
    <w:rsid w:val="00F96DD2"/>
    <w:rsid w:val="00FA085F"/>
    <w:rsid w:val="00FA08D6"/>
    <w:rsid w:val="00FA10B1"/>
    <w:rsid w:val="00FA1843"/>
    <w:rsid w:val="00FA31F5"/>
    <w:rsid w:val="00FA427B"/>
    <w:rsid w:val="00FA4316"/>
    <w:rsid w:val="00FA4A53"/>
    <w:rsid w:val="00FA4FB3"/>
    <w:rsid w:val="00FA518A"/>
    <w:rsid w:val="00FA52A4"/>
    <w:rsid w:val="00FA5B83"/>
    <w:rsid w:val="00FA5C6B"/>
    <w:rsid w:val="00FA5ED7"/>
    <w:rsid w:val="00FA6468"/>
    <w:rsid w:val="00FA6641"/>
    <w:rsid w:val="00FA6F97"/>
    <w:rsid w:val="00FB043A"/>
    <w:rsid w:val="00FB0DAC"/>
    <w:rsid w:val="00FB14E0"/>
    <w:rsid w:val="00FB25F9"/>
    <w:rsid w:val="00FB2920"/>
    <w:rsid w:val="00FB2CFB"/>
    <w:rsid w:val="00FB33B6"/>
    <w:rsid w:val="00FB3A65"/>
    <w:rsid w:val="00FB3D43"/>
    <w:rsid w:val="00FB3D89"/>
    <w:rsid w:val="00FB4759"/>
    <w:rsid w:val="00FB4A06"/>
    <w:rsid w:val="00FB575E"/>
    <w:rsid w:val="00FB5F3E"/>
    <w:rsid w:val="00FB6A03"/>
    <w:rsid w:val="00FB7660"/>
    <w:rsid w:val="00FB7908"/>
    <w:rsid w:val="00FB7B84"/>
    <w:rsid w:val="00FB7BD7"/>
    <w:rsid w:val="00FB7E2D"/>
    <w:rsid w:val="00FC013E"/>
    <w:rsid w:val="00FC02A7"/>
    <w:rsid w:val="00FC0787"/>
    <w:rsid w:val="00FC0AB0"/>
    <w:rsid w:val="00FC2607"/>
    <w:rsid w:val="00FC2997"/>
    <w:rsid w:val="00FC2A2E"/>
    <w:rsid w:val="00FC2C5A"/>
    <w:rsid w:val="00FC2FF2"/>
    <w:rsid w:val="00FC3BE3"/>
    <w:rsid w:val="00FC3EE8"/>
    <w:rsid w:val="00FC49FC"/>
    <w:rsid w:val="00FC4E16"/>
    <w:rsid w:val="00FC5254"/>
    <w:rsid w:val="00FC563F"/>
    <w:rsid w:val="00FC5D39"/>
    <w:rsid w:val="00FC696F"/>
    <w:rsid w:val="00FC6EDD"/>
    <w:rsid w:val="00FD0E2A"/>
    <w:rsid w:val="00FD0EFB"/>
    <w:rsid w:val="00FD1A1C"/>
    <w:rsid w:val="00FD1BD9"/>
    <w:rsid w:val="00FD28AC"/>
    <w:rsid w:val="00FD28FF"/>
    <w:rsid w:val="00FD2F64"/>
    <w:rsid w:val="00FD312E"/>
    <w:rsid w:val="00FD33A8"/>
    <w:rsid w:val="00FD4E4D"/>
    <w:rsid w:val="00FD4F1B"/>
    <w:rsid w:val="00FD4FC0"/>
    <w:rsid w:val="00FD502A"/>
    <w:rsid w:val="00FD51AF"/>
    <w:rsid w:val="00FD681C"/>
    <w:rsid w:val="00FD6C9E"/>
    <w:rsid w:val="00FD7163"/>
    <w:rsid w:val="00FD74A2"/>
    <w:rsid w:val="00FE04F3"/>
    <w:rsid w:val="00FE0D03"/>
    <w:rsid w:val="00FE0F57"/>
    <w:rsid w:val="00FE0FBE"/>
    <w:rsid w:val="00FE1ABE"/>
    <w:rsid w:val="00FE212A"/>
    <w:rsid w:val="00FE365D"/>
    <w:rsid w:val="00FE3D65"/>
    <w:rsid w:val="00FE62E8"/>
    <w:rsid w:val="00FE6550"/>
    <w:rsid w:val="00FE75F5"/>
    <w:rsid w:val="00FE7E97"/>
    <w:rsid w:val="00FF037B"/>
    <w:rsid w:val="00FF0459"/>
    <w:rsid w:val="00FF0A99"/>
    <w:rsid w:val="00FF0B2A"/>
    <w:rsid w:val="00FF0D68"/>
    <w:rsid w:val="00FF0FD3"/>
    <w:rsid w:val="00FF20BA"/>
    <w:rsid w:val="00FF24E1"/>
    <w:rsid w:val="00FF3152"/>
    <w:rsid w:val="00FF3306"/>
    <w:rsid w:val="00FF3B23"/>
    <w:rsid w:val="00FF4DF7"/>
    <w:rsid w:val="00FF5F73"/>
    <w:rsid w:val="00FF69CA"/>
    <w:rsid w:val="00FF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1446583"/>
  <w15:docId w15:val="{DFEFC576-5B54-452A-BC35-29F6BD9FF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A2C94"/>
    <w:rPr>
      <w:rFonts w:ascii="Arial" w:hAnsi="Arial"/>
      <w:sz w:val="20"/>
    </w:rPr>
  </w:style>
  <w:style w:type="paragraph" w:styleId="Kop1">
    <w:name w:val="heading 1"/>
    <w:basedOn w:val="Standaard"/>
    <w:link w:val="Kop1Char"/>
    <w:uiPriority w:val="9"/>
    <w:qFormat/>
    <w:rsid w:val="0081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BE" w:eastAsia="nl-BE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D66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03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qFormat/>
    <w:rsid w:val="00D03E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03E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03EE3"/>
    <w:rPr>
      <w:rFonts w:ascii="Tahoma" w:hAnsi="Tahoma" w:cs="Tahoma"/>
      <w:sz w:val="16"/>
      <w:szCs w:val="16"/>
    </w:rPr>
  </w:style>
  <w:style w:type="character" w:customStyle="1" w:styleId="apple-tab-span">
    <w:name w:val="apple-tab-span"/>
    <w:basedOn w:val="Standaardalinea-lettertype"/>
    <w:rsid w:val="00D03EE3"/>
  </w:style>
  <w:style w:type="character" w:styleId="Hyperlink">
    <w:name w:val="Hyperlink"/>
    <w:basedOn w:val="Standaardalinea-lettertype"/>
    <w:uiPriority w:val="99"/>
    <w:unhideWhenUsed/>
    <w:rsid w:val="00266766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43D9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43D9F"/>
    <w:pPr>
      <w:spacing w:line="240" w:lineRule="auto"/>
    </w:pPr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43D9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43D9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43D9F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0461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461D6"/>
  </w:style>
  <w:style w:type="paragraph" w:styleId="Voettekst">
    <w:name w:val="footer"/>
    <w:basedOn w:val="Standaard"/>
    <w:link w:val="VoettekstChar"/>
    <w:uiPriority w:val="99"/>
    <w:unhideWhenUsed/>
    <w:rsid w:val="000461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461D6"/>
  </w:style>
  <w:style w:type="paragraph" w:styleId="Lijstalinea">
    <w:name w:val="List Paragraph"/>
    <w:basedOn w:val="Standaard"/>
    <w:uiPriority w:val="34"/>
    <w:qFormat/>
    <w:rsid w:val="00F1345D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810121"/>
    <w:rPr>
      <w:rFonts w:ascii="Times New Roman" w:eastAsia="Times New Roman" w:hAnsi="Times New Roman" w:cs="Times New Roman"/>
      <w:b/>
      <w:bCs/>
      <w:kern w:val="36"/>
      <w:sz w:val="48"/>
      <w:szCs w:val="48"/>
      <w:lang w:val="nl-BE" w:eastAsia="nl-BE"/>
    </w:rPr>
  </w:style>
  <w:style w:type="character" w:customStyle="1" w:styleId="meta-authors--limited">
    <w:name w:val="meta-authors--limited"/>
    <w:basedOn w:val="Standaardalinea-lettertype"/>
    <w:rsid w:val="00810121"/>
  </w:style>
  <w:style w:type="character" w:customStyle="1" w:styleId="wi-fullname">
    <w:name w:val="wi-fullname"/>
    <w:basedOn w:val="Standaardalinea-lettertype"/>
    <w:rsid w:val="00810121"/>
  </w:style>
  <w:style w:type="character" w:customStyle="1" w:styleId="al-author-delim">
    <w:name w:val="al-author-delim"/>
    <w:basedOn w:val="Standaardalinea-lettertype"/>
    <w:rsid w:val="00810121"/>
  </w:style>
  <w:style w:type="character" w:customStyle="1" w:styleId="meta-citation-journal-name">
    <w:name w:val="meta-citation-journal-name"/>
    <w:basedOn w:val="Standaardalinea-lettertype"/>
    <w:rsid w:val="00810121"/>
  </w:style>
  <w:style w:type="character" w:customStyle="1" w:styleId="meta-citation">
    <w:name w:val="meta-citation"/>
    <w:basedOn w:val="Standaardalinea-lettertype"/>
    <w:rsid w:val="00810121"/>
  </w:style>
  <w:style w:type="character" w:customStyle="1" w:styleId="full-text-link--text-top">
    <w:name w:val="full-text-link--text-top"/>
    <w:basedOn w:val="Standaardalinea-lettertype"/>
    <w:rsid w:val="00810121"/>
  </w:style>
  <w:style w:type="paragraph" w:customStyle="1" w:styleId="para">
    <w:name w:val="para"/>
    <w:basedOn w:val="Standaard"/>
    <w:rsid w:val="008101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highlight">
    <w:name w:val="highlight"/>
    <w:basedOn w:val="Standaardalinea-lettertype"/>
    <w:rsid w:val="008759BF"/>
  </w:style>
  <w:style w:type="paragraph" w:customStyle="1" w:styleId="c-author-listitem">
    <w:name w:val="c-author-list__item"/>
    <w:basedOn w:val="Standaard"/>
    <w:rsid w:val="00266B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c-article-info-details">
    <w:name w:val="c-article-info-details"/>
    <w:basedOn w:val="Standaard"/>
    <w:rsid w:val="00266B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u-visually-hidden">
    <w:name w:val="u-visually-hidden"/>
    <w:basedOn w:val="Standaardalinea-lettertype"/>
    <w:rsid w:val="00266BB5"/>
  </w:style>
  <w:style w:type="character" w:customStyle="1" w:styleId="author-list">
    <w:name w:val="author-list"/>
    <w:basedOn w:val="Standaardalinea-lettertype"/>
    <w:rsid w:val="00F11B9F"/>
  </w:style>
  <w:style w:type="character" w:customStyle="1" w:styleId="more-authors-label">
    <w:name w:val="more-authors-label"/>
    <w:basedOn w:val="Standaardalinea-lettertype"/>
    <w:rsid w:val="00F11B9F"/>
  </w:style>
  <w:style w:type="character" w:customStyle="1" w:styleId="title-text">
    <w:name w:val="title-text"/>
    <w:basedOn w:val="Standaardalinea-lettertype"/>
    <w:rsid w:val="00121147"/>
  </w:style>
  <w:style w:type="character" w:customStyle="1" w:styleId="sr-only">
    <w:name w:val="sr-only"/>
    <w:basedOn w:val="Standaardalinea-lettertype"/>
    <w:rsid w:val="00121147"/>
  </w:style>
  <w:style w:type="character" w:customStyle="1" w:styleId="text">
    <w:name w:val="text"/>
    <w:basedOn w:val="Standaardalinea-lettertype"/>
    <w:rsid w:val="00121147"/>
  </w:style>
  <w:style w:type="character" w:customStyle="1" w:styleId="author-ref">
    <w:name w:val="author-ref"/>
    <w:basedOn w:val="Standaardalinea-lettertype"/>
    <w:rsid w:val="00121147"/>
  </w:style>
  <w:style w:type="character" w:customStyle="1" w:styleId="Kop2Char">
    <w:name w:val="Kop 2 Char"/>
    <w:basedOn w:val="Standaardalinea-lettertype"/>
    <w:link w:val="Kop2"/>
    <w:uiPriority w:val="9"/>
    <w:semiHidden/>
    <w:rsid w:val="007D66B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metadata--author">
    <w:name w:val="metadata--author"/>
    <w:basedOn w:val="Standaardalinea-lettertype"/>
    <w:rsid w:val="007D66BA"/>
  </w:style>
  <w:style w:type="character" w:customStyle="1" w:styleId="metadata--author-name">
    <w:name w:val="metadata--author-name"/>
    <w:basedOn w:val="Standaardalinea-lettertype"/>
    <w:rsid w:val="007D66BA"/>
  </w:style>
  <w:style w:type="character" w:customStyle="1" w:styleId="action">
    <w:name w:val="action"/>
    <w:basedOn w:val="Standaardalinea-lettertype"/>
    <w:rsid w:val="007D66BA"/>
  </w:style>
  <w:style w:type="paragraph" w:customStyle="1" w:styleId="metadata--citation">
    <w:name w:val="metadata--citation"/>
    <w:basedOn w:val="Standaard"/>
    <w:rsid w:val="007D66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metadata--source-title">
    <w:name w:val="metadata--source-title"/>
    <w:basedOn w:val="Standaardalinea-lettertype"/>
    <w:rsid w:val="007D66BA"/>
  </w:style>
  <w:style w:type="character" w:customStyle="1" w:styleId="metadata--doi">
    <w:name w:val="metadata--doi"/>
    <w:basedOn w:val="Standaardalinea-lettertype"/>
    <w:rsid w:val="007D66BA"/>
  </w:style>
  <w:style w:type="character" w:customStyle="1" w:styleId="metadata--pmid">
    <w:name w:val="metadata--pmid"/>
    <w:basedOn w:val="Standaardalinea-lettertype"/>
    <w:rsid w:val="007D66BA"/>
  </w:style>
  <w:style w:type="paragraph" w:customStyle="1" w:styleId="small">
    <w:name w:val="small"/>
    <w:basedOn w:val="Standaard"/>
    <w:rsid w:val="007D66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review">
    <w:name w:val="review"/>
    <w:basedOn w:val="Standaardalinea-lettertype"/>
    <w:rsid w:val="007D66BA"/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1C637C"/>
    <w:rPr>
      <w:color w:val="605E5C"/>
      <w:shd w:val="clear" w:color="auto" w:fill="E1DFDD"/>
    </w:rPr>
  </w:style>
  <w:style w:type="character" w:customStyle="1" w:styleId="highwire-cite-metadata-doi">
    <w:name w:val="highwire-cite-metadata-doi"/>
    <w:basedOn w:val="Standaardalinea-lettertype"/>
    <w:rsid w:val="00453A73"/>
    <w:rPr>
      <w:sz w:val="24"/>
      <w:szCs w:val="24"/>
      <w:bdr w:val="none" w:sz="0" w:space="0" w:color="auto" w:frame="1"/>
      <w:vertAlign w:val="baseline"/>
    </w:rPr>
  </w:style>
  <w:style w:type="character" w:customStyle="1" w:styleId="metadata-label">
    <w:name w:val="metadata-label"/>
    <w:basedOn w:val="Standaardalinea-lettertype"/>
    <w:rsid w:val="00453A73"/>
    <w:rPr>
      <w:sz w:val="24"/>
      <w:szCs w:val="24"/>
      <w:bdr w:val="none" w:sz="0" w:space="0" w:color="auto" w:frame="1"/>
      <w:vertAlign w:val="baseline"/>
    </w:rPr>
  </w:style>
  <w:style w:type="character" w:customStyle="1" w:styleId="highlight2">
    <w:name w:val="highlight2"/>
    <w:basedOn w:val="Standaardalinea-lettertype"/>
    <w:rsid w:val="00453A73"/>
  </w:style>
  <w:style w:type="paragraph" w:customStyle="1" w:styleId="gmail-endnotebibliography">
    <w:name w:val="gmail-endnotebibliography"/>
    <w:basedOn w:val="Standaard"/>
    <w:rsid w:val="00453A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styleId="Bijschrift">
    <w:name w:val="caption"/>
    <w:basedOn w:val="Standaard"/>
    <w:next w:val="Standaard"/>
    <w:uiPriority w:val="35"/>
    <w:unhideWhenUsed/>
    <w:qFormat/>
    <w:rsid w:val="007F52E6"/>
    <w:pPr>
      <w:spacing w:line="240" w:lineRule="auto"/>
    </w:pPr>
    <w:rPr>
      <w:i/>
      <w:iCs/>
      <w:color w:val="000000" w:themeColor="text1"/>
      <w:sz w:val="16"/>
      <w:szCs w:val="18"/>
    </w:rPr>
  </w:style>
  <w:style w:type="paragraph" w:styleId="Geenafstand">
    <w:name w:val="No Spacing"/>
    <w:uiPriority w:val="1"/>
    <w:qFormat/>
    <w:rsid w:val="00DE1570"/>
    <w:pPr>
      <w:spacing w:after="0" w:line="240" w:lineRule="auto"/>
    </w:pPr>
    <w:rPr>
      <w:rFonts w:ascii="Verdana" w:hAnsi="Verdana"/>
      <w:sz w:val="18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BA2004"/>
  </w:style>
  <w:style w:type="paragraph" w:customStyle="1" w:styleId="EndNoteBibliographyTitle">
    <w:name w:val="EndNote Bibliography Title"/>
    <w:basedOn w:val="Standaard"/>
    <w:link w:val="EndNoteBibliographyTitleChar"/>
    <w:rsid w:val="00142FDB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42FDB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142FDB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Standaardalinea-lettertype"/>
    <w:link w:val="EndNoteBibliography"/>
    <w:rsid w:val="00142FDB"/>
    <w:rPr>
      <w:rFonts w:ascii="Calibri" w:hAnsi="Calibri" w:cs="Calibri"/>
      <w:noProof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142FDB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D431F3"/>
    <w:pPr>
      <w:spacing w:after="0" w:line="240" w:lineRule="auto"/>
    </w:pPr>
    <w:rPr>
      <w:rFonts w:ascii="Arial" w:hAnsi="Arial"/>
      <w:sz w:val="20"/>
    </w:rPr>
  </w:style>
  <w:style w:type="character" w:styleId="Tekstvantijdelijkeaanduiding">
    <w:name w:val="Placeholder Text"/>
    <w:basedOn w:val="Standaardalinea-lettertype"/>
    <w:uiPriority w:val="99"/>
    <w:semiHidden/>
    <w:rsid w:val="00B02244"/>
    <w:rPr>
      <w:color w:val="808080"/>
    </w:rPr>
  </w:style>
  <w:style w:type="paragraph" w:customStyle="1" w:styleId="a">
    <w:name w:val="致谢部分"/>
    <w:basedOn w:val="Plattetekst"/>
    <w:link w:val="a0"/>
    <w:qFormat/>
    <w:rsid w:val="00806CB5"/>
    <w:pPr>
      <w:widowControl w:val="0"/>
      <w:autoSpaceDE w:val="0"/>
      <w:autoSpaceDN w:val="0"/>
      <w:adjustRightInd w:val="0"/>
      <w:snapToGrid w:val="0"/>
      <w:spacing w:before="240" w:after="240" w:line="288" w:lineRule="auto"/>
      <w:jc w:val="both"/>
    </w:pPr>
    <w:rPr>
      <w:rFonts w:ascii="Times New Roman" w:eastAsia="Times New Roman" w:hAnsi="Times New Roman" w:cs="Times New Roman"/>
      <w:b/>
      <w:kern w:val="2"/>
      <w:sz w:val="24"/>
      <w:szCs w:val="24"/>
      <w:lang w:eastAsia="zh-CN"/>
    </w:rPr>
  </w:style>
  <w:style w:type="character" w:customStyle="1" w:styleId="a0">
    <w:name w:val="致谢部分 字符"/>
    <w:link w:val="a"/>
    <w:qFormat/>
    <w:rsid w:val="00806CB5"/>
    <w:rPr>
      <w:rFonts w:ascii="Times New Roman" w:eastAsia="Times New Roman" w:hAnsi="Times New Roman" w:cs="Times New Roman"/>
      <w:b/>
      <w:kern w:val="2"/>
      <w:sz w:val="24"/>
      <w:szCs w:val="24"/>
      <w:lang w:eastAsia="zh-CN"/>
    </w:rPr>
  </w:style>
  <w:style w:type="paragraph" w:styleId="Plattetekst">
    <w:name w:val="Body Text"/>
    <w:basedOn w:val="Standaard"/>
    <w:link w:val="PlattetekstChar"/>
    <w:uiPriority w:val="99"/>
    <w:semiHidden/>
    <w:unhideWhenUsed/>
    <w:rsid w:val="00806CB5"/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806CB5"/>
    <w:rPr>
      <w:rFonts w:ascii="Arial" w:hAnsi="Arial"/>
      <w:sz w:val="20"/>
    </w:rPr>
  </w:style>
  <w:style w:type="paragraph" w:customStyle="1" w:styleId="a1">
    <w:name w:val="机构信息"/>
    <w:basedOn w:val="Standaard"/>
    <w:link w:val="a2"/>
    <w:qFormat/>
    <w:rsid w:val="00317541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i/>
      <w:kern w:val="2"/>
      <w:sz w:val="21"/>
      <w:szCs w:val="21"/>
      <w:lang w:eastAsia="zh-CN"/>
    </w:rPr>
  </w:style>
  <w:style w:type="character" w:customStyle="1" w:styleId="a2">
    <w:name w:val="机构信息 字符"/>
    <w:link w:val="a1"/>
    <w:qFormat/>
    <w:rsid w:val="00317541"/>
    <w:rPr>
      <w:rFonts w:ascii="Times New Roman" w:eastAsia="Times New Roman" w:hAnsi="Times New Roman" w:cs="Times New Roman"/>
      <w:i/>
      <w:kern w:val="2"/>
      <w:sz w:val="21"/>
      <w:szCs w:val="21"/>
      <w:lang w:eastAsia="zh-CN"/>
    </w:rPr>
  </w:style>
  <w:style w:type="character" w:customStyle="1" w:styleId="UnresolvedMention2">
    <w:name w:val="Unresolved Mention2"/>
    <w:basedOn w:val="Standaardalinea-lettertype"/>
    <w:uiPriority w:val="99"/>
    <w:semiHidden/>
    <w:unhideWhenUsed/>
    <w:rsid w:val="00FF0FD3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F4EA0"/>
    <w:rPr>
      <w:color w:val="800080" w:themeColor="followedHyperlink"/>
      <w:u w:val="single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2F4EA0"/>
    <w:rPr>
      <w:color w:val="605E5C"/>
      <w:shd w:val="clear" w:color="auto" w:fill="E1DFDD"/>
    </w:rPr>
  </w:style>
  <w:style w:type="character" w:customStyle="1" w:styleId="cf01">
    <w:name w:val="cf01"/>
    <w:basedOn w:val="Standaardalinea-lettertype"/>
    <w:rsid w:val="00C10CD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Standaard"/>
    <w:rsid w:val="00D632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21">
    <w:name w:val="cf21"/>
    <w:basedOn w:val="Standaardalinea-lettertype"/>
    <w:rsid w:val="00D632E5"/>
    <w:rPr>
      <w:rFonts w:ascii="Segoe UI" w:hAnsi="Segoe UI" w:cs="Segoe UI" w:hint="default"/>
      <w:color w:val="1E2633"/>
      <w:sz w:val="18"/>
      <w:szCs w:val="18"/>
      <w:shd w:val="clear" w:color="auto" w:fill="FFFFFF"/>
    </w:rPr>
  </w:style>
  <w:style w:type="paragraph" w:customStyle="1" w:styleId="Default">
    <w:name w:val="Default"/>
    <w:rsid w:val="003A7C4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inlineblock">
    <w:name w:val="inlineblock"/>
    <w:basedOn w:val="Standaardalinea-lettertype"/>
    <w:rsid w:val="005C5CDF"/>
  </w:style>
  <w:style w:type="character" w:customStyle="1" w:styleId="sciprofiles-linkname">
    <w:name w:val="sciprofiles-link__name"/>
    <w:basedOn w:val="Standaardalinea-lettertype"/>
    <w:rsid w:val="005C5CDF"/>
  </w:style>
  <w:style w:type="paragraph" w:customStyle="1" w:styleId="html-x">
    <w:name w:val="html-x"/>
    <w:basedOn w:val="Standaard"/>
    <w:rsid w:val="005C5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C545AE"/>
    <w:rPr>
      <w:color w:val="605E5C"/>
      <w:shd w:val="clear" w:color="auto" w:fill="E1DFDD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59247B"/>
    <w:rPr>
      <w:color w:val="605E5C"/>
      <w:shd w:val="clear" w:color="auto" w:fill="E1DFDD"/>
    </w:rPr>
  </w:style>
  <w:style w:type="character" w:customStyle="1" w:styleId="cf11">
    <w:name w:val="cf11"/>
    <w:basedOn w:val="Standaardalinea-lettertype"/>
    <w:rsid w:val="00D66953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  <w:style w:type="character" w:customStyle="1" w:styleId="authors-list-item">
    <w:name w:val="authors-list-item"/>
    <w:basedOn w:val="Standaardalinea-lettertype"/>
    <w:rsid w:val="00DB5AE8"/>
  </w:style>
  <w:style w:type="character" w:customStyle="1" w:styleId="comma">
    <w:name w:val="comma"/>
    <w:basedOn w:val="Standaardalinea-lettertype"/>
    <w:rsid w:val="00DB5AE8"/>
  </w:style>
  <w:style w:type="character" w:customStyle="1" w:styleId="identifier">
    <w:name w:val="identifier"/>
    <w:basedOn w:val="Standaardalinea-lettertype"/>
    <w:rsid w:val="00DB5AE8"/>
  </w:style>
  <w:style w:type="character" w:customStyle="1" w:styleId="id-label">
    <w:name w:val="id-label"/>
    <w:basedOn w:val="Standaardalinea-lettertype"/>
    <w:rsid w:val="00DB5AE8"/>
  </w:style>
  <w:style w:type="character" w:styleId="Zwaar">
    <w:name w:val="Strong"/>
    <w:basedOn w:val="Standaardalinea-lettertype"/>
    <w:uiPriority w:val="22"/>
    <w:qFormat/>
    <w:rsid w:val="00DB5AE8"/>
    <w:rPr>
      <w:b/>
      <w:bCs/>
    </w:rPr>
  </w:style>
  <w:style w:type="character" w:customStyle="1" w:styleId="author-sup-separator">
    <w:name w:val="author-sup-separator"/>
    <w:basedOn w:val="Standaardalinea-lettertype"/>
    <w:rsid w:val="00BC3DCC"/>
  </w:style>
  <w:style w:type="character" w:customStyle="1" w:styleId="Titel1">
    <w:name w:val="Titel1"/>
    <w:basedOn w:val="Standaardalinea-lettertype"/>
    <w:rsid w:val="00BC3DCC"/>
  </w:style>
  <w:style w:type="paragraph" w:customStyle="1" w:styleId="Titel2">
    <w:name w:val="Titel2"/>
    <w:basedOn w:val="Standaard"/>
    <w:rsid w:val="001E2E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enulis">
    <w:name w:val="penulis"/>
    <w:basedOn w:val="Standaard"/>
    <w:rsid w:val="001E2E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el">
    <w:name w:val="Title"/>
    <w:basedOn w:val="Standaard"/>
    <w:next w:val="Standaard"/>
    <w:link w:val="TitelChar"/>
    <w:uiPriority w:val="10"/>
    <w:qFormat/>
    <w:rsid w:val="00784DA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84DA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4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7723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07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1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59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80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69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6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11934">
          <w:marLeft w:val="0"/>
          <w:marRight w:val="0"/>
          <w:marTop w:val="0"/>
          <w:marBottom w:val="7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51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664718">
                  <w:marLeft w:val="0"/>
                  <w:marRight w:val="0"/>
                  <w:marTop w:val="0"/>
                  <w:marBottom w:val="4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297900">
                      <w:marLeft w:val="0"/>
                      <w:marRight w:val="0"/>
                      <w:marTop w:val="48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601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36" w:space="0" w:color="E30A2D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44245558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684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9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95395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18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89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64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0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5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9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1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5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0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4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9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42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87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87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40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72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6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628143">
          <w:marLeft w:val="19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8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1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63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87352">
          <w:marLeft w:val="19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4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0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92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97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2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3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4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7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8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2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5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13240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17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475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56034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95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624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25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8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74953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7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61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61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4774A3-9341-471E-BCAD-F12C94909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emple Univ. Health Sys.</Company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Vandeloo</dc:creator>
  <cp:keywords/>
  <dc:description/>
  <cp:lastModifiedBy>Magda Vandeloo</cp:lastModifiedBy>
  <cp:revision>3</cp:revision>
  <cp:lastPrinted>2023-08-16T17:23:00Z</cp:lastPrinted>
  <dcterms:created xsi:type="dcterms:W3CDTF">2025-01-14T22:15:00Z</dcterms:created>
  <dcterms:modified xsi:type="dcterms:W3CDTF">2025-01-14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17f15ed24214b09e3a11a933bbcf2e1fe86163fe551314ae6a27410cfad609</vt:lpwstr>
  </property>
</Properties>
</file>